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E99E3" w14:textId="004B900E" w:rsidR="00752AFF" w:rsidRDefault="00752AFF" w:rsidP="00752AFF">
      <w:pPr>
        <w:suppressLineNumbers/>
        <w:spacing w:before="240"/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14D94439" w14:textId="77777777" w:rsidR="00752AFF" w:rsidRDefault="00752AFF" w:rsidP="00752AFF">
      <w:pPr>
        <w:suppressLineNumbers/>
        <w:spacing w:before="240"/>
        <w:jc w:val="center"/>
        <w:rPr>
          <w:b/>
          <w:bCs/>
        </w:rPr>
      </w:pPr>
    </w:p>
    <w:p w14:paraId="20F1EC88" w14:textId="77777777" w:rsidR="00FC4D16" w:rsidRPr="00342EB8" w:rsidRDefault="00FC4D16" w:rsidP="00FC4D16">
      <w:pPr>
        <w:suppressLineNumbers/>
        <w:spacing w:before="240"/>
        <w:jc w:val="center"/>
        <w:rPr>
          <w:b/>
          <w:bCs/>
        </w:rPr>
      </w:pPr>
      <w:r w:rsidRPr="001937EB">
        <w:rPr>
          <w:b/>
          <w:bCs/>
        </w:rPr>
        <w:t xml:space="preserve">Fronto-Striatal </w:t>
      </w:r>
      <w:r>
        <w:rPr>
          <w:b/>
          <w:bCs/>
        </w:rPr>
        <w:t>Neurom</w:t>
      </w:r>
      <w:r w:rsidRPr="001937EB">
        <w:rPr>
          <w:b/>
          <w:bCs/>
        </w:rPr>
        <w:t>etaboli</w:t>
      </w:r>
      <w:r>
        <w:rPr>
          <w:b/>
          <w:bCs/>
        </w:rPr>
        <w:t>te</w:t>
      </w:r>
      <w:r w:rsidRPr="001937EB">
        <w:rPr>
          <w:b/>
          <w:bCs/>
        </w:rPr>
        <w:t xml:space="preserve"> Signatures </w:t>
      </w:r>
      <w:r>
        <w:rPr>
          <w:b/>
          <w:bCs/>
        </w:rPr>
        <w:t>o</w:t>
      </w:r>
      <w:r w:rsidRPr="001937EB">
        <w:rPr>
          <w:b/>
          <w:bCs/>
        </w:rPr>
        <w:t xml:space="preserve">f Impulsivity </w:t>
      </w:r>
      <w:r>
        <w:rPr>
          <w:b/>
          <w:bCs/>
        </w:rPr>
        <w:t>i</w:t>
      </w:r>
      <w:r w:rsidRPr="001937EB">
        <w:rPr>
          <w:b/>
          <w:bCs/>
        </w:rPr>
        <w:t xml:space="preserve">n </w:t>
      </w:r>
      <w:r>
        <w:rPr>
          <w:b/>
          <w:bCs/>
        </w:rPr>
        <w:t xml:space="preserve">Early Abstinence from </w:t>
      </w:r>
      <w:r w:rsidRPr="001937EB">
        <w:rPr>
          <w:b/>
          <w:bCs/>
        </w:rPr>
        <w:t xml:space="preserve">Methamphetamine </w:t>
      </w:r>
    </w:p>
    <w:p w14:paraId="7C0BD30D" w14:textId="77777777" w:rsidR="00FC4D16" w:rsidRPr="00342EB8" w:rsidRDefault="00FC4D16" w:rsidP="00FC4D16">
      <w:pPr>
        <w:suppressLineNumbers/>
        <w:spacing w:line="276" w:lineRule="auto"/>
        <w:jc w:val="center"/>
      </w:pPr>
    </w:p>
    <w:p w14:paraId="6CAC9C05" w14:textId="77777777" w:rsidR="00FC4D16" w:rsidRPr="00342EB8" w:rsidRDefault="00FC4D16" w:rsidP="00FC4D16">
      <w:pPr>
        <w:suppressLineNumbers/>
        <w:spacing w:line="360" w:lineRule="auto"/>
        <w:ind w:right="72"/>
        <w:jc w:val="center"/>
      </w:pPr>
      <w:r w:rsidRPr="00342EB8">
        <w:t xml:space="preserve">Alexandru Mihai </w:t>
      </w:r>
      <w:proofErr w:type="spellStart"/>
      <w:proofErr w:type="gramStart"/>
      <w:r w:rsidRPr="00342EB8">
        <w:t>Dumitrescu</w:t>
      </w:r>
      <w:r>
        <w:rPr>
          <w:vertAlign w:val="superscript"/>
        </w:rPr>
        <w:t>a</w:t>
      </w:r>
      <w:r w:rsidRPr="00342EB8">
        <w:rPr>
          <w:vertAlign w:val="superscript"/>
        </w:rPr>
        <w:t>,</w:t>
      </w:r>
      <w:r>
        <w:rPr>
          <w:vertAlign w:val="superscript"/>
        </w:rPr>
        <w:t>b</w:t>
      </w:r>
      <w:proofErr w:type="spellEnd"/>
      <w:proofErr w:type="gramEnd"/>
      <w:r w:rsidRPr="00342EB8">
        <w:t xml:space="preserve">, M. Frances </w:t>
      </w:r>
      <w:proofErr w:type="spellStart"/>
      <w:proofErr w:type="gramStart"/>
      <w:r w:rsidRPr="00342EB8">
        <w:t>Vest</w:t>
      </w:r>
      <w:r>
        <w:rPr>
          <w:vertAlign w:val="superscript"/>
        </w:rPr>
        <w:t>a</w:t>
      </w:r>
      <w:r w:rsidRPr="00342EB8">
        <w:rPr>
          <w:vertAlign w:val="superscript"/>
        </w:rPr>
        <w:t>,</w:t>
      </w:r>
      <w:r>
        <w:rPr>
          <w:vertAlign w:val="superscript"/>
        </w:rPr>
        <w:t>b</w:t>
      </w:r>
      <w:proofErr w:type="spellEnd"/>
      <w:proofErr w:type="gramEnd"/>
      <w:r w:rsidRPr="00342EB8">
        <w:t xml:space="preserve">, </w:t>
      </w:r>
      <w:r>
        <w:t xml:space="preserve">Jennifer M. </w:t>
      </w:r>
      <w:proofErr w:type="spellStart"/>
      <w:proofErr w:type="gramStart"/>
      <w:r>
        <w:t>Loftis</w:t>
      </w:r>
      <w:r>
        <w:rPr>
          <w:vertAlign w:val="superscript"/>
        </w:rPr>
        <w:t>c,d</w:t>
      </w:r>
      <w:proofErr w:type="gramEnd"/>
      <w:r>
        <w:rPr>
          <w:vertAlign w:val="superscript"/>
        </w:rPr>
        <w:t>,e</w:t>
      </w:r>
      <w:proofErr w:type="spellEnd"/>
      <w:r>
        <w:t xml:space="preserve"> </w:t>
      </w:r>
      <w:r w:rsidRPr="00342EB8">
        <w:t xml:space="preserve">and Kevin S. </w:t>
      </w:r>
      <w:proofErr w:type="spellStart"/>
      <w:proofErr w:type="gramStart"/>
      <w:r w:rsidRPr="00342EB8">
        <w:t>Murnane</w:t>
      </w:r>
      <w:r>
        <w:rPr>
          <w:vertAlign w:val="superscript"/>
        </w:rPr>
        <w:t>a</w:t>
      </w:r>
      <w:r w:rsidRPr="00342EB8">
        <w:rPr>
          <w:vertAlign w:val="superscript"/>
        </w:rPr>
        <w:t>,</w:t>
      </w:r>
      <w:r>
        <w:rPr>
          <w:vertAlign w:val="superscript"/>
        </w:rPr>
        <w:t>b</w:t>
      </w:r>
      <w:proofErr w:type="gramEnd"/>
      <w:r w:rsidRPr="00342EB8">
        <w:rPr>
          <w:vertAlign w:val="superscript"/>
        </w:rPr>
        <w:t>,</w:t>
      </w:r>
      <w:proofErr w:type="gramStart"/>
      <w:r>
        <w:rPr>
          <w:vertAlign w:val="superscript"/>
        </w:rPr>
        <w:t>f</w:t>
      </w:r>
      <w:r w:rsidRPr="00342EB8">
        <w:rPr>
          <w:vertAlign w:val="superscript"/>
        </w:rPr>
        <w:t>,</w:t>
      </w:r>
      <w:r>
        <w:rPr>
          <w:vertAlign w:val="superscript"/>
        </w:rPr>
        <w:t>g</w:t>
      </w:r>
      <w:proofErr w:type="spellEnd"/>
      <w:proofErr w:type="gramEnd"/>
    </w:p>
    <w:p w14:paraId="34EA6739" w14:textId="77777777" w:rsidR="00FC4D16" w:rsidRPr="00342EB8" w:rsidRDefault="00FC4D16" w:rsidP="00FC4D16">
      <w:pPr>
        <w:pStyle w:val="paragraph"/>
        <w:suppressLineNumbers/>
        <w:spacing w:before="120" w:beforeAutospacing="0" w:after="0" w:afterAutospacing="0" w:line="360" w:lineRule="auto"/>
        <w:jc w:val="center"/>
        <w:textAlignment w:val="baseline"/>
        <w:rPr>
          <w:rStyle w:val="normaltextrun"/>
          <w:rFonts w:eastAsiaTheme="majorEastAsia"/>
          <w:color w:val="156082" w:themeColor="accent1"/>
          <w:lang w:val="en-US"/>
        </w:rPr>
      </w:pPr>
    </w:p>
    <w:p w14:paraId="1F86D5D8" w14:textId="77777777" w:rsidR="00FC4D16" w:rsidRPr="00342EB8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a</w:t>
      </w:r>
      <w:r w:rsidRPr="00342EB8">
        <w:rPr>
          <w:rStyle w:val="normaltextrun"/>
          <w:rFonts w:eastAsiaTheme="majorEastAsia"/>
          <w:vertAlign w:val="superscript"/>
          <w:lang w:val="en-US"/>
        </w:rPr>
        <w:t xml:space="preserve"> </w:t>
      </w:r>
      <w:r w:rsidRPr="00342EB8">
        <w:rPr>
          <w:rStyle w:val="normaltextrun"/>
          <w:rFonts w:eastAsiaTheme="majorEastAsia"/>
          <w:lang w:val="en-US"/>
        </w:rPr>
        <w:t>Louisiana Addiction Research Center, Louisiana State University Health Sciences Center at Shreveport, Shreveport, LA, United States</w:t>
      </w:r>
    </w:p>
    <w:p w14:paraId="12C674AC" w14:textId="77777777" w:rsidR="00FC4D16" w:rsidRPr="00342EB8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b</w:t>
      </w:r>
      <w:r w:rsidRPr="00342EB8">
        <w:rPr>
          <w:rStyle w:val="normaltextrun"/>
          <w:rFonts w:eastAsiaTheme="majorEastAsia"/>
          <w:vertAlign w:val="superscript"/>
          <w:lang w:val="en-US"/>
        </w:rPr>
        <w:t xml:space="preserve"> </w:t>
      </w:r>
      <w:r w:rsidRPr="00342EB8">
        <w:rPr>
          <w:rStyle w:val="normaltextrun"/>
          <w:rFonts w:eastAsiaTheme="majorEastAsia"/>
          <w:lang w:val="en-US"/>
        </w:rPr>
        <w:t xml:space="preserve">Department of Pharmacology, Toxicology &amp; Neuroscience, </w:t>
      </w:r>
      <w:r w:rsidRPr="005513B0">
        <w:rPr>
          <w:rStyle w:val="normaltextrun"/>
          <w:rFonts w:eastAsiaTheme="majorEastAsia"/>
          <w:lang w:val="en-US"/>
        </w:rPr>
        <w:t>Louisiana State University Health Sciences Center at Shreveport, Shreveport, LA, United States</w:t>
      </w:r>
    </w:p>
    <w:p w14:paraId="62769C9C" w14:textId="77777777" w:rsidR="00FC4D16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c</w:t>
      </w:r>
      <w:r w:rsidRPr="009F2173">
        <w:rPr>
          <w:rStyle w:val="normaltextrun"/>
          <w:rFonts w:eastAsiaTheme="majorEastAsia"/>
          <w:vertAlign w:val="superscript"/>
          <w:lang w:val="en-US"/>
        </w:rPr>
        <w:t xml:space="preserve"> </w:t>
      </w:r>
      <w:r w:rsidRPr="00412318">
        <w:rPr>
          <w:rStyle w:val="normaltextrun"/>
          <w:rFonts w:eastAsiaTheme="majorEastAsia"/>
          <w:lang w:val="en-US"/>
        </w:rPr>
        <w:t>Research &amp; Development Service, Veterans Affairs Portland Health Care System, 3710 SW U.S. Veterans Hospital Rd., Portland, Oregon, United States</w:t>
      </w:r>
    </w:p>
    <w:p w14:paraId="7B62FA5D" w14:textId="77777777" w:rsidR="00FC4D16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d</w:t>
      </w:r>
      <w:r w:rsidRPr="009F2173">
        <w:rPr>
          <w:rStyle w:val="normaltextrun"/>
          <w:rFonts w:eastAsiaTheme="majorEastAsia"/>
          <w:vertAlign w:val="superscript"/>
          <w:lang w:val="en-US"/>
        </w:rPr>
        <w:t xml:space="preserve"> </w:t>
      </w:r>
      <w:r w:rsidRPr="00412318">
        <w:rPr>
          <w:rStyle w:val="normaltextrun"/>
          <w:rFonts w:eastAsiaTheme="majorEastAsia"/>
          <w:lang w:val="en-US"/>
        </w:rPr>
        <w:t>Department of Psychiatry, Center for Mental Health Innovation, Oregon Health &amp; Science University, 3181 SW Sam Jackson Park Rd, Portland, Oregon, United States</w:t>
      </w:r>
    </w:p>
    <w:p w14:paraId="1F2BBEFE" w14:textId="77777777" w:rsidR="00FC4D16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e</w:t>
      </w:r>
      <w:r w:rsidRPr="009F2173">
        <w:rPr>
          <w:rStyle w:val="normaltextrun"/>
          <w:rFonts w:eastAsiaTheme="majorEastAsia"/>
          <w:vertAlign w:val="superscript"/>
          <w:lang w:val="en-US"/>
        </w:rPr>
        <w:t xml:space="preserve"> </w:t>
      </w:r>
      <w:r w:rsidRPr="00412318">
        <w:rPr>
          <w:rStyle w:val="normaltextrun"/>
          <w:rFonts w:eastAsiaTheme="majorEastAsia"/>
          <w:lang w:val="en-US"/>
        </w:rPr>
        <w:t>Department of Behavioral Neuroscience, Oregon Health &amp; Science University, 3181 SW Sam Jackson Park Rd, Portland, Oregon, United States</w:t>
      </w:r>
    </w:p>
    <w:p w14:paraId="6C4ADDD4" w14:textId="77777777" w:rsidR="00FC4D16" w:rsidRPr="00342EB8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f</w:t>
      </w:r>
      <w:r w:rsidRPr="00342EB8">
        <w:rPr>
          <w:rStyle w:val="normaltextrun"/>
          <w:rFonts w:eastAsiaTheme="majorEastAsia"/>
          <w:lang w:val="en-US"/>
        </w:rPr>
        <w:t xml:space="preserve"> Center for Brain Health, Louisiana State University Health Sciences Center at Shreveport, Shreveport, LA, United States</w:t>
      </w:r>
    </w:p>
    <w:p w14:paraId="0F2CF9C4" w14:textId="77777777" w:rsidR="00FC4D16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  <w:r>
        <w:rPr>
          <w:rStyle w:val="normaltextrun"/>
          <w:rFonts w:eastAsiaTheme="majorEastAsia"/>
          <w:vertAlign w:val="superscript"/>
          <w:lang w:val="en-US"/>
        </w:rPr>
        <w:t>g</w:t>
      </w:r>
      <w:r w:rsidRPr="00342EB8">
        <w:rPr>
          <w:rStyle w:val="normaltextrun"/>
          <w:rFonts w:eastAsiaTheme="majorEastAsia"/>
          <w:lang w:val="en-US"/>
        </w:rPr>
        <w:t xml:space="preserve"> Department of Psychiatry and Behavioral Medicine, </w:t>
      </w:r>
      <w:r w:rsidRPr="005513B0">
        <w:rPr>
          <w:rStyle w:val="normaltextrun"/>
          <w:rFonts w:eastAsiaTheme="majorEastAsia"/>
          <w:lang w:val="en-US"/>
        </w:rPr>
        <w:t>Louisiana State University Health Sciences Center at Shreveport, Shreveport, LA, United States</w:t>
      </w:r>
    </w:p>
    <w:p w14:paraId="4B768F79" w14:textId="77777777" w:rsidR="00FC4D16" w:rsidRPr="00342EB8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  <w:lang w:val="en-US"/>
        </w:rPr>
      </w:pPr>
    </w:p>
    <w:p w14:paraId="1E6AE26F" w14:textId="77777777" w:rsidR="00FC4D16" w:rsidRPr="00342EB8" w:rsidRDefault="00FC4D16" w:rsidP="00FC4D16">
      <w:pPr>
        <w:pStyle w:val="paragraph"/>
        <w:suppressLineNumbers/>
        <w:spacing w:before="0" w:beforeAutospacing="0" w:after="0" w:afterAutospacing="0" w:line="360" w:lineRule="auto"/>
        <w:jc w:val="both"/>
        <w:textAlignment w:val="baseline"/>
      </w:pPr>
    </w:p>
    <w:p w14:paraId="057D8F20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rPr>
          <w:b/>
          <w:bCs/>
        </w:rPr>
        <w:t>Corresponding author</w:t>
      </w:r>
      <w:r w:rsidRPr="00342EB8">
        <w:t>:</w:t>
      </w:r>
    </w:p>
    <w:p w14:paraId="3CE86716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>Kevin S. Murnane, Ph.D.</w:t>
      </w:r>
    </w:p>
    <w:p w14:paraId="3AC79421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 xml:space="preserve">Associate Professor, Department of Pharmacology, Toxicology </w:t>
      </w:r>
      <w:r>
        <w:t>&amp;</w:t>
      </w:r>
      <w:r w:rsidRPr="00342EB8">
        <w:t xml:space="preserve"> Neuroscience</w:t>
      </w:r>
    </w:p>
    <w:p w14:paraId="158A875D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>Associate Professor, Department of Psychiatry</w:t>
      </w:r>
    </w:p>
    <w:p w14:paraId="7E77B84C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>Director of Basic Sciences Research, Louisiana Addiction Research Center</w:t>
      </w:r>
    </w:p>
    <w:p w14:paraId="51E640AE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>Louisiana State University Health Sciences Center – Shreveport</w:t>
      </w:r>
    </w:p>
    <w:p w14:paraId="094C43D5" w14:textId="77777777" w:rsidR="00FC4D16" w:rsidRPr="00342EB8" w:rsidRDefault="00FC4D16" w:rsidP="00FC4D16">
      <w:pPr>
        <w:suppressLineNumbers/>
        <w:spacing w:line="276" w:lineRule="auto"/>
        <w:jc w:val="both"/>
      </w:pPr>
      <w:r w:rsidRPr="00342EB8">
        <w:t>1501 Kings Highway, Shreveport, LA, 71103</w:t>
      </w:r>
    </w:p>
    <w:p w14:paraId="74E0F1B5" w14:textId="6079C5E2" w:rsidR="004120BA" w:rsidRDefault="00FC4D16" w:rsidP="00752AFF">
      <w:pPr>
        <w:suppressLineNumbers/>
        <w:spacing w:after="160" w:line="278" w:lineRule="auto"/>
        <w:rPr>
          <w:b/>
          <w:bCs/>
        </w:rPr>
      </w:pPr>
      <w:r w:rsidRPr="00342EB8">
        <w:t xml:space="preserve">E-mail: </w:t>
      </w:r>
      <w:hyperlink r:id="rId8" w:history="1">
        <w:r w:rsidRPr="00342EB8">
          <w:rPr>
            <w:rStyle w:val="Hyperlink"/>
            <w:rFonts w:eastAsiaTheme="majorEastAsia"/>
          </w:rPr>
          <w:t>kevin.murnane@lsuhs.edu</w:t>
        </w:r>
      </w:hyperlink>
    </w:p>
    <w:p w14:paraId="516C5E1A" w14:textId="77777777" w:rsidR="004120BA" w:rsidRDefault="004120BA" w:rsidP="00752AFF">
      <w:pPr>
        <w:suppressLineNumbers/>
        <w:spacing w:after="160" w:line="278" w:lineRule="auto"/>
        <w:rPr>
          <w:b/>
          <w:bCs/>
        </w:rPr>
      </w:pPr>
    </w:p>
    <w:p w14:paraId="722B68D9" w14:textId="7B935D52" w:rsidR="00CC04DF" w:rsidRDefault="00CC04DF" w:rsidP="00037624">
      <w:pPr>
        <w:spacing w:after="240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F70061A" wp14:editId="7D0F55D9">
            <wp:extent cx="5559224" cy="2769692"/>
            <wp:effectExtent l="0" t="0" r="3810" b="0"/>
            <wp:docPr id="1257544876" name="Picture 1" descr="A comparison of a comparison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544876" name="Picture 1" descr="A comparison of a comparison of a number of individual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448" cy="2820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E2643" w14:textId="068D2A67" w:rsidR="002D321F" w:rsidRDefault="000D713D" w:rsidP="002D321F">
      <w:pPr>
        <w:jc w:val="both"/>
      </w:pPr>
      <w:r w:rsidRPr="00E57A06">
        <w:rPr>
          <w:rStyle w:val="Strong"/>
          <w:rFonts w:eastAsiaTheme="majorEastAsia"/>
        </w:rPr>
        <w:t>Supplementary Figure 1</w:t>
      </w:r>
      <w:r w:rsidR="0006118D" w:rsidRPr="00E57A06">
        <w:rPr>
          <w:rStyle w:val="Strong"/>
          <w:rFonts w:eastAsiaTheme="majorEastAsia"/>
        </w:rPr>
        <w:t>.</w:t>
      </w:r>
      <w:r w:rsidR="0006118D" w:rsidRPr="00E57A06">
        <w:t xml:space="preserve"> Relationship between </w:t>
      </w:r>
      <w:proofErr w:type="spellStart"/>
      <w:r w:rsidR="00CC04DF" w:rsidRPr="00E57A06">
        <w:t>m</w:t>
      </w:r>
      <w:r w:rsidR="0006118D" w:rsidRPr="00E57A06">
        <w:t>PFC</w:t>
      </w:r>
      <w:proofErr w:type="spellEnd"/>
      <w:r w:rsidR="0006118D" w:rsidRPr="00E57A06">
        <w:t xml:space="preserve"> </w:t>
      </w:r>
      <w:proofErr w:type="spellStart"/>
      <w:r w:rsidR="0006118D" w:rsidRPr="00E57A06">
        <w:t>GPC+PCh</w:t>
      </w:r>
      <w:proofErr w:type="spellEnd"/>
      <w:r w:rsidR="0006118D" w:rsidRPr="00E57A06">
        <w:t xml:space="preserve">/Cr+PCr </w:t>
      </w:r>
      <w:r w:rsidR="00E57A06">
        <w:t>ratio</w:t>
      </w:r>
      <w:r w:rsidR="00E57A06" w:rsidRPr="00E57A06">
        <w:t xml:space="preserve"> </w:t>
      </w:r>
      <w:r w:rsidR="0006118D" w:rsidRPr="00E57A06">
        <w:t xml:space="preserve">and BIS-11 Cognitive Complexity subscale scores by group. </w:t>
      </w:r>
      <w:r w:rsidR="0006118D" w:rsidRPr="00E57A06">
        <w:rPr>
          <w:rStyle w:val="Strong"/>
          <w:rFonts w:eastAsiaTheme="majorEastAsia"/>
          <w:b w:val="0"/>
          <w:bCs w:val="0"/>
        </w:rPr>
        <w:t>A.</w:t>
      </w:r>
      <w:r w:rsidR="0006118D" w:rsidRPr="00E57A06">
        <w:t xml:space="preserve"> In </w:t>
      </w:r>
      <w:r w:rsidR="00CC04DF" w:rsidRPr="00E57A06">
        <w:t>individuals recently abstinent from</w:t>
      </w:r>
      <w:r w:rsidR="0006118D" w:rsidRPr="00E57A06">
        <w:t xml:space="preserve"> methamphetamine</w:t>
      </w:r>
      <w:r w:rsidR="00FC4D16">
        <w:t>,</w:t>
      </w:r>
      <w:r w:rsidR="0006118D" w:rsidRPr="00E57A06">
        <w:t xml:space="preserve"> no significant association was observed. </w:t>
      </w:r>
      <w:r w:rsidR="0006118D" w:rsidRPr="00E57A06">
        <w:rPr>
          <w:rStyle w:val="Strong"/>
          <w:rFonts w:eastAsiaTheme="majorEastAsia"/>
          <w:b w:val="0"/>
          <w:bCs w:val="0"/>
        </w:rPr>
        <w:t>B.</w:t>
      </w:r>
      <w:r w:rsidR="0006118D" w:rsidRPr="00E57A06">
        <w:t xml:space="preserve"> In the age-matched contro</w:t>
      </w:r>
      <w:r w:rsidR="00CA45AC" w:rsidRPr="00E57A06">
        <w:t>ls</w:t>
      </w:r>
      <w:r w:rsidR="000025D4">
        <w:t>,</w:t>
      </w:r>
      <w:r w:rsidR="0006118D" w:rsidRPr="00E57A06">
        <w:t xml:space="preserve"> a positive association was observed, although it did not reach statistical significance.</w:t>
      </w:r>
    </w:p>
    <w:p w14:paraId="01132013" w14:textId="14CF3F94" w:rsidR="00707E4D" w:rsidRDefault="00707E4D" w:rsidP="00707E4D">
      <w:pPr>
        <w:jc w:val="both"/>
      </w:pPr>
    </w:p>
    <w:p w14:paraId="4B3BABDB" w14:textId="77777777" w:rsidR="00431741" w:rsidRDefault="00431741" w:rsidP="00431741">
      <w:pPr>
        <w:jc w:val="both"/>
      </w:pPr>
    </w:p>
    <w:p w14:paraId="4B3CD915" w14:textId="77777777" w:rsidR="00431741" w:rsidRDefault="00431741" w:rsidP="00431741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4770"/>
        <w:gridCol w:w="1440"/>
        <w:gridCol w:w="720"/>
        <w:gridCol w:w="2039"/>
      </w:tblGrid>
      <w:tr w:rsidR="0094467F" w:rsidRPr="00516DC5" w14:paraId="50037E12" w14:textId="77777777" w:rsidTr="003C06F3">
        <w:trPr>
          <w:trHeight w:val="165"/>
          <w:jc w:val="center"/>
        </w:trPr>
        <w:tc>
          <w:tcPr>
            <w:tcW w:w="15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0E360" w14:textId="7C865328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rom</w:t>
            </w:r>
            <w:r w:rsidRPr="00D839AB">
              <w:rPr>
                <w:b/>
                <w:bCs/>
                <w:color w:val="000000"/>
                <w:sz w:val="20"/>
                <w:szCs w:val="20"/>
              </w:rPr>
              <w:t>etabolite</w:t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FD78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FC476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C5A2B" w14:textId="77777777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00C1F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BE0FC" w14:textId="1AD3276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b/>
                <w:bCs/>
                <w:color w:val="000000"/>
                <w:sz w:val="20"/>
                <w:szCs w:val="20"/>
              </w:rPr>
              <w:t>Mea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>± SD</w:t>
            </w:r>
          </w:p>
        </w:tc>
      </w:tr>
      <w:tr w:rsidR="0094467F" w:rsidRPr="00516DC5" w14:paraId="520F7099" w14:textId="77777777" w:rsidTr="003C06F3">
        <w:trPr>
          <w:trHeight w:val="180"/>
          <w:jc w:val="center"/>
        </w:trPr>
        <w:tc>
          <w:tcPr>
            <w:tcW w:w="15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851DB" w14:textId="77777777" w:rsidR="0094467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273905D1" w14:textId="77777777" w:rsidR="0094467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51A0F2CC" w14:textId="77777777" w:rsidR="0094467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268F6E1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b/>
                <w:bCs/>
                <w:color w:val="000000"/>
                <w:sz w:val="20"/>
                <w:szCs w:val="20"/>
              </w:rPr>
              <w:t>Cr+PCr</w:t>
            </w:r>
          </w:p>
          <w:p w14:paraId="677EB34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  <w:p w14:paraId="02B1A07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  <w:p w14:paraId="7365A2A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  <w:p w14:paraId="1D1D23E8" w14:textId="77777777" w:rsidR="0094467F" w:rsidRPr="00D839AB" w:rsidRDefault="0094467F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739D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73070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E0B50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D2A67" w14:textId="30C8D129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8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1</w:t>
            </w:r>
          </w:p>
        </w:tc>
      </w:tr>
      <w:tr w:rsidR="0094467F" w:rsidRPr="00516DC5" w14:paraId="71868ED4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5F8582" w14:textId="77777777" w:rsidR="0094467F" w:rsidRPr="00D839AB" w:rsidRDefault="0094467F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1A39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3DD01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5D6D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F6B3E" w14:textId="46FEB61A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7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8</w:t>
            </w:r>
          </w:p>
        </w:tc>
      </w:tr>
      <w:tr w:rsidR="0094467F" w:rsidRPr="00516DC5" w14:paraId="565ADB1A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224ACF" w14:textId="77777777" w:rsidR="0094467F" w:rsidRPr="00D839AB" w:rsidRDefault="0094467F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CC15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1EDC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FC274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C119C" w14:textId="3589B96F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6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6</w:t>
            </w:r>
          </w:p>
        </w:tc>
      </w:tr>
      <w:tr w:rsidR="0094467F" w:rsidRPr="00516DC5" w14:paraId="2D1E1044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944C1C" w14:textId="77777777" w:rsidR="0094467F" w:rsidRPr="00D839AB" w:rsidRDefault="0094467F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8BBF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8EEA7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4950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59B7D" w14:textId="634401B0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3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9</w:t>
            </w:r>
          </w:p>
        </w:tc>
      </w:tr>
      <w:tr w:rsidR="0094467F" w:rsidRPr="00516DC5" w14:paraId="60BACA4E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2CC8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D505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0698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AD624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9FBF10" w14:textId="494797AB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7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9</w:t>
            </w:r>
          </w:p>
        </w:tc>
      </w:tr>
      <w:tr w:rsidR="0094467F" w:rsidRPr="00516DC5" w14:paraId="7C91AC14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FF21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761C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FE2A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6A05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431A7B" w14:textId="77A03A4B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8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8</w:t>
            </w:r>
          </w:p>
        </w:tc>
      </w:tr>
      <w:tr w:rsidR="0094467F" w:rsidRPr="00516DC5" w14:paraId="13DE950D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379D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E53F2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B5DC7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6CA5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C7B84" w14:textId="2912D4F7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7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2</w:t>
            </w:r>
          </w:p>
        </w:tc>
      </w:tr>
      <w:tr w:rsidR="0094467F" w:rsidRPr="00516DC5" w14:paraId="0C382165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8CCA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097C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ACCE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4D66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1DE59" w14:textId="1D68CBF9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8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42</w:t>
            </w:r>
          </w:p>
        </w:tc>
      </w:tr>
      <w:tr w:rsidR="0094467F" w:rsidRPr="00516DC5" w14:paraId="2DEBB47C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5E14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F51F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8DC1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FD98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A2B2D" w14:textId="0FECFAFF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4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2</w:t>
            </w:r>
          </w:p>
        </w:tc>
      </w:tr>
      <w:tr w:rsidR="0094467F" w:rsidRPr="00516DC5" w14:paraId="0AC13F90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7C27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CAA1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64A8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55DB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9961E" w14:textId="5D6C138D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5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41</w:t>
            </w:r>
          </w:p>
        </w:tc>
      </w:tr>
      <w:tr w:rsidR="0094467F" w:rsidRPr="00516DC5" w14:paraId="57C64AD9" w14:textId="77777777" w:rsidTr="003C06F3">
        <w:trPr>
          <w:trHeight w:val="165"/>
          <w:jc w:val="center"/>
        </w:trPr>
        <w:tc>
          <w:tcPr>
            <w:tcW w:w="15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034F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D477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DB889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47D1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0EDCC" w14:textId="4F78534B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5</w:t>
            </w:r>
          </w:p>
        </w:tc>
      </w:tr>
      <w:tr w:rsidR="0094467F" w:rsidRPr="00516DC5" w14:paraId="12DD2BAD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24D6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D0822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EA15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0216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F53D9" w14:textId="61B9EA0C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8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5</w:t>
            </w:r>
          </w:p>
        </w:tc>
      </w:tr>
      <w:tr w:rsidR="0094467F" w:rsidRPr="00516DC5" w14:paraId="12EEEA5D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140B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7DC25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9667F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F441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36278" w14:textId="1B2D702F" w:rsidR="0094467F" w:rsidRPr="00000C1F" w:rsidRDefault="0094467F" w:rsidP="0094467F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7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4</w:t>
            </w:r>
          </w:p>
        </w:tc>
      </w:tr>
      <w:tr w:rsidR="0094467F" w:rsidRPr="00516DC5" w14:paraId="4EB24CA4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1B19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2817A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1058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D5F3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B692D" w14:textId="4691A4F7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6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8</w:t>
            </w:r>
          </w:p>
        </w:tc>
      </w:tr>
      <w:tr w:rsidR="0094467F" w:rsidRPr="00516DC5" w14:paraId="01A77AF6" w14:textId="77777777" w:rsidTr="003C06F3">
        <w:trPr>
          <w:trHeight w:val="180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3201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4185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745C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BF02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7F4DD" w14:textId="3CE5C3A4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7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2</w:t>
            </w:r>
          </w:p>
        </w:tc>
      </w:tr>
      <w:tr w:rsidR="0094467F" w:rsidRPr="00516DC5" w14:paraId="2DEF8D6D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4EBF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DFA5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AA2A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DDEB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6FA36" w14:textId="02DC7AA1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0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5</w:t>
            </w:r>
          </w:p>
        </w:tc>
      </w:tr>
      <w:tr w:rsidR="0094467F" w:rsidRPr="00516DC5" w14:paraId="61BEE970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11639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58AC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959E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B689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8F327" w14:textId="5FEC63F7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7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6</w:t>
            </w:r>
          </w:p>
        </w:tc>
      </w:tr>
      <w:tr w:rsidR="0094467F" w:rsidRPr="00516DC5" w14:paraId="51D9047C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E630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9C84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42ED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04F38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F2F39" w14:textId="64C88D3A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7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45</w:t>
            </w:r>
          </w:p>
        </w:tc>
      </w:tr>
      <w:tr w:rsidR="0094467F" w:rsidRPr="00516DC5" w14:paraId="5E4BF5DE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DDE3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93B82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CA2E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D1957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5FB625" w14:textId="7396AF9E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8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4</w:t>
            </w:r>
          </w:p>
        </w:tc>
      </w:tr>
      <w:tr w:rsidR="0094467F" w:rsidRPr="00516DC5" w14:paraId="40CA1905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24359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8C9E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D794C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2ECD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57C9A" w14:textId="14C40794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6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2</w:t>
            </w:r>
          </w:p>
        </w:tc>
      </w:tr>
      <w:tr w:rsidR="0094467F" w:rsidRPr="00516DC5" w14:paraId="08C3EA7D" w14:textId="77777777" w:rsidTr="003C06F3">
        <w:trPr>
          <w:trHeight w:val="165"/>
          <w:jc w:val="center"/>
        </w:trPr>
        <w:tc>
          <w:tcPr>
            <w:tcW w:w="15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2E99F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b/>
                <w:bCs/>
                <w:color w:val="000000"/>
                <w:sz w:val="20"/>
                <w:szCs w:val="20"/>
              </w:rPr>
              <w:t>PCr</w:t>
            </w:r>
            <w:proofErr w:type="spellEnd"/>
          </w:p>
          <w:p w14:paraId="2AD5D866" w14:textId="77777777" w:rsidR="0094467F" w:rsidRPr="00D839AB" w:rsidRDefault="0094467F" w:rsidP="00902B2C">
            <w:pPr>
              <w:pStyle w:val="NormalWeb"/>
              <w:tabs>
                <w:tab w:val="left" w:pos="379"/>
                <w:tab w:val="center" w:pos="566"/>
              </w:tabs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B8CF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B6CE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E4C0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C6E45B" w14:textId="7E433004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5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6</w:t>
            </w:r>
          </w:p>
        </w:tc>
      </w:tr>
      <w:tr w:rsidR="0094467F" w:rsidRPr="00516DC5" w14:paraId="3FF554CF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77BC0" w14:textId="77777777" w:rsidR="0094467F" w:rsidRPr="00D839AB" w:rsidRDefault="0094467F" w:rsidP="00902B2C">
            <w:pPr>
              <w:pStyle w:val="NormalWeb"/>
              <w:tabs>
                <w:tab w:val="left" w:pos="379"/>
                <w:tab w:val="center" w:pos="566"/>
              </w:tabs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3536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2C04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6357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CC987" w14:textId="2187580C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7</w:t>
            </w:r>
          </w:p>
        </w:tc>
      </w:tr>
      <w:tr w:rsidR="0094467F" w:rsidRPr="00516DC5" w14:paraId="2375B5E6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36EE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173E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70C7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57AD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627A0" w14:textId="2EC18B07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2</w:t>
            </w:r>
          </w:p>
        </w:tc>
      </w:tr>
      <w:tr w:rsidR="0094467F" w:rsidRPr="00516DC5" w14:paraId="63C0EE23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00C1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6D093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07D05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12E8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F34B29" w14:textId="2478B325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9</w:t>
            </w:r>
          </w:p>
        </w:tc>
      </w:tr>
      <w:tr w:rsidR="0094467F" w:rsidRPr="00516DC5" w14:paraId="68CA2AD2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C957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7E235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F5E5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1C71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01872" w14:textId="50E8F71F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7</w:t>
            </w:r>
          </w:p>
        </w:tc>
      </w:tr>
      <w:tr w:rsidR="0094467F" w:rsidRPr="00516DC5" w14:paraId="3AFF3C1B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D9A9C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3424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2C22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8072D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2A648" w14:textId="1998251C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5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6</w:t>
            </w:r>
          </w:p>
        </w:tc>
      </w:tr>
      <w:tr w:rsidR="0094467F" w:rsidRPr="00516DC5" w14:paraId="22F922A7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B1B9E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530B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C163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BDA3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F8BAE" w14:textId="328B1B4B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8</w:t>
            </w:r>
          </w:p>
        </w:tc>
      </w:tr>
      <w:tr w:rsidR="0094467F" w:rsidRPr="00516DC5" w14:paraId="2693261A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31EE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68E7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853F2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5A58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BC90A" w14:textId="12EC09E3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0</w:t>
            </w:r>
          </w:p>
        </w:tc>
      </w:tr>
      <w:tr w:rsidR="0094467F" w:rsidRPr="00516DC5" w14:paraId="5B98893B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29845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7EA9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7F274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29DC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3B5346" w14:textId="526E8E25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4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08</w:t>
            </w:r>
          </w:p>
        </w:tc>
      </w:tr>
      <w:tr w:rsidR="0094467F" w:rsidRPr="00516DC5" w14:paraId="20695128" w14:textId="77777777" w:rsidTr="003C06F3">
        <w:trPr>
          <w:trHeight w:val="180"/>
          <w:jc w:val="center"/>
        </w:trPr>
        <w:tc>
          <w:tcPr>
            <w:tcW w:w="155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5965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575B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3210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751D3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AF9B9" w14:textId="5AC494C1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3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2</w:t>
            </w:r>
          </w:p>
        </w:tc>
      </w:tr>
      <w:tr w:rsidR="0094467F" w:rsidRPr="00516DC5" w14:paraId="025BC15D" w14:textId="77777777" w:rsidTr="003C06F3">
        <w:trPr>
          <w:trHeight w:val="165"/>
          <w:jc w:val="center"/>
        </w:trPr>
        <w:tc>
          <w:tcPr>
            <w:tcW w:w="155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5B27B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PC+PCh</w:t>
            </w:r>
            <w:proofErr w:type="spellEnd"/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ED26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AA5AC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8BE2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40423" w14:textId="2A843F30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7</w:t>
            </w:r>
          </w:p>
        </w:tc>
      </w:tr>
      <w:tr w:rsidR="0094467F" w:rsidRPr="00516DC5" w14:paraId="63587727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5B1A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D153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466CE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58B5B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109BF" w14:textId="310CCAF8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1</w:t>
            </w:r>
          </w:p>
        </w:tc>
      </w:tr>
      <w:tr w:rsidR="0094467F" w:rsidRPr="00516DC5" w14:paraId="4D066B68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FFB8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1DE4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A5C3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133F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A3D0EB" w14:textId="3D29F072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4</w:t>
            </w:r>
          </w:p>
        </w:tc>
      </w:tr>
      <w:tr w:rsidR="0094467F" w:rsidRPr="00516DC5" w14:paraId="2EFCD790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347BB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3875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B9CC7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DA2A0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C118F" w14:textId="6DB92616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7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8</w:t>
            </w:r>
          </w:p>
        </w:tc>
      </w:tr>
      <w:tr w:rsidR="0094467F" w:rsidRPr="00516DC5" w14:paraId="1DAEE402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68C8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A9C90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1A494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37A7C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ED425" w14:textId="36ABDEB0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9</w:t>
            </w:r>
          </w:p>
        </w:tc>
      </w:tr>
      <w:tr w:rsidR="0094467F" w:rsidRPr="00516DC5" w14:paraId="499291B2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DDC25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352D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E661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0361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78A645" w14:textId="5A08C876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8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18</w:t>
            </w:r>
          </w:p>
        </w:tc>
      </w:tr>
      <w:tr w:rsidR="0094467F" w:rsidRPr="00516DC5" w14:paraId="526E3072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EC3B8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43FB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FC7C7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F8AD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D467F" w14:textId="1A3F553F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23</w:t>
            </w:r>
          </w:p>
        </w:tc>
      </w:tr>
      <w:tr w:rsidR="0094467F" w:rsidRPr="00516DC5" w14:paraId="2CECE030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55CA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F76D0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DD9BD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16E8C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CC7D9" w14:textId="3B86E86D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11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52</w:t>
            </w:r>
          </w:p>
        </w:tc>
      </w:tr>
      <w:tr w:rsidR="0094467F" w:rsidRPr="00516DC5" w14:paraId="0D4EAC50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1686F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1961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0A7AC6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CAU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4E449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867CA4" w14:textId="14D6071E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5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32</w:t>
            </w:r>
          </w:p>
        </w:tc>
      </w:tr>
      <w:tr w:rsidR="0094467F" w:rsidRPr="00516DC5" w14:paraId="763015C5" w14:textId="77777777" w:rsidTr="003C06F3">
        <w:trPr>
          <w:trHeight w:val="165"/>
          <w:jc w:val="center"/>
        </w:trPr>
        <w:tc>
          <w:tcPr>
            <w:tcW w:w="155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35382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77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B807C2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E8448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D839AB">
              <w:rPr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579BA" w14:textId="77777777" w:rsidR="0094467F" w:rsidRPr="00D839AB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D839A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B978E" w14:textId="0C5FB028" w:rsidR="0094467F" w:rsidRPr="00000C1F" w:rsidRDefault="0094467F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000C1F">
              <w:rPr>
                <w:sz w:val="20"/>
                <w:szCs w:val="20"/>
              </w:rPr>
              <w:t>0.00009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</w:rPr>
              <w:t xml:space="preserve">± </w:t>
            </w:r>
            <w:r w:rsidRPr="00000C1F">
              <w:rPr>
                <w:sz w:val="20"/>
                <w:szCs w:val="20"/>
              </w:rPr>
              <w:t>0.000047</w:t>
            </w:r>
          </w:p>
        </w:tc>
      </w:tr>
    </w:tbl>
    <w:p w14:paraId="2DC02C17" w14:textId="77777777" w:rsidR="00431741" w:rsidRDefault="00431741" w:rsidP="00431741">
      <w:pPr>
        <w:jc w:val="both"/>
      </w:pPr>
    </w:p>
    <w:p w14:paraId="40683C0E" w14:textId="2836F3D0" w:rsidR="00431741" w:rsidRDefault="00431741" w:rsidP="00431741">
      <w:pPr>
        <w:jc w:val="both"/>
        <w:rPr>
          <w:color w:val="000000"/>
        </w:rPr>
      </w:pPr>
      <w:r w:rsidRPr="00D839AB">
        <w:rPr>
          <w:b/>
          <w:bCs/>
        </w:rPr>
        <w:t xml:space="preserve">Supplementary Table 1. </w:t>
      </w:r>
      <w:r>
        <w:rPr>
          <w:rStyle w:val="Strong"/>
          <w:color w:val="000000"/>
        </w:rPr>
        <w:t xml:space="preserve">Absolute </w:t>
      </w:r>
      <w:r w:rsidR="0048437B">
        <w:rPr>
          <w:rStyle w:val="Strong"/>
          <w:color w:val="000000"/>
        </w:rPr>
        <w:t>neuro</w:t>
      </w:r>
      <w:r>
        <w:rPr>
          <w:rStyle w:val="Strong"/>
          <w:color w:val="000000"/>
        </w:rPr>
        <w:t>metabolite estimates by group and ROI.</w:t>
      </w:r>
      <w:r>
        <w:rPr>
          <w:color w:val="000000"/>
        </w:rPr>
        <w:t xml:space="preserve"> Mean (± SD) </w:t>
      </w:r>
      <w:proofErr w:type="spellStart"/>
      <w:r>
        <w:rPr>
          <w:color w:val="000000"/>
        </w:rPr>
        <w:t>LCModel</w:t>
      </w:r>
      <w:proofErr w:type="spellEnd"/>
      <w:r>
        <w:rPr>
          <w:color w:val="000000"/>
        </w:rPr>
        <w:t xml:space="preserve">-estimated absolute concentrations of Cr+PCr, Cr, </w:t>
      </w:r>
      <w:proofErr w:type="spellStart"/>
      <w:r>
        <w:rPr>
          <w:color w:val="000000"/>
        </w:rPr>
        <w:t>PCr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GPC+PCh</w:t>
      </w:r>
      <w:proofErr w:type="spellEnd"/>
      <w:r>
        <w:rPr>
          <w:color w:val="000000"/>
        </w:rPr>
        <w:t xml:space="preserve"> for each region of interest (ROI) in individuals recently abstinent from </w:t>
      </w:r>
      <w:r w:rsidRPr="000721DB">
        <w:rPr>
          <w:color w:val="000000"/>
        </w:rPr>
        <w:t xml:space="preserve">methamphetamine and age-matched controls. Estimates are reported in </w:t>
      </w:r>
      <w:proofErr w:type="spellStart"/>
      <w:r w:rsidRPr="000721DB">
        <w:rPr>
          <w:color w:val="000000"/>
        </w:rPr>
        <w:t>LCModel</w:t>
      </w:r>
      <w:proofErr w:type="spellEnd"/>
      <w:r w:rsidRPr="000721DB">
        <w:rPr>
          <w:color w:val="000000"/>
        </w:rPr>
        <w:t xml:space="preserve"> institutional units (software-defined scaling). Columns display the sample size (</w:t>
      </w:r>
      <w:r w:rsidR="0094467F">
        <w:rPr>
          <w:color w:val="000000"/>
        </w:rPr>
        <w:t>N</w:t>
      </w:r>
      <w:r w:rsidRPr="000721DB">
        <w:rPr>
          <w:color w:val="000000"/>
        </w:rPr>
        <w:t>), mean, and standard deviation (SD) for each Population × ROI combination</w:t>
      </w:r>
      <w:r>
        <w:rPr>
          <w:color w:val="000000"/>
        </w:rPr>
        <w:t xml:space="preserve">. </w:t>
      </w:r>
      <w:r w:rsidRPr="009C2EE3">
        <w:rPr>
          <w:i/>
          <w:iCs/>
          <w:color w:val="000000"/>
        </w:rPr>
        <w:t xml:space="preserve">Cr+PCr, creatine plus phosphocreatine; Cr, creatine; </w:t>
      </w:r>
      <w:proofErr w:type="spellStart"/>
      <w:r w:rsidRPr="009C2EE3">
        <w:rPr>
          <w:i/>
          <w:iCs/>
          <w:color w:val="000000"/>
        </w:rPr>
        <w:t>PCr</w:t>
      </w:r>
      <w:proofErr w:type="spellEnd"/>
      <w:r w:rsidRPr="009C2EE3">
        <w:rPr>
          <w:i/>
          <w:iCs/>
          <w:color w:val="000000"/>
        </w:rPr>
        <w:t xml:space="preserve">, phosphocreatine; </w:t>
      </w:r>
      <w:proofErr w:type="spellStart"/>
      <w:r w:rsidR="004D76D8">
        <w:rPr>
          <w:i/>
          <w:iCs/>
          <w:color w:val="000000"/>
        </w:rPr>
        <w:t>GPC+PCh</w:t>
      </w:r>
      <w:proofErr w:type="spellEnd"/>
      <w:r w:rsidRPr="009C2EE3">
        <w:rPr>
          <w:i/>
          <w:iCs/>
          <w:color w:val="000000"/>
        </w:rPr>
        <w:t xml:space="preserve">, total choline; ROI, region of interest; Right DLPFC, right dorsolateral prefrontal cortex; Left DLPFC, </w:t>
      </w:r>
      <w:r w:rsidRPr="009C2EE3">
        <w:rPr>
          <w:i/>
          <w:iCs/>
          <w:color w:val="000000"/>
        </w:rPr>
        <w:lastRenderedPageBreak/>
        <w:t xml:space="preserve">left dorsolateral prefrontal cortex; ACC, anterior cingulate cortex; CAUD, caudate nucleus; </w:t>
      </w:r>
      <w:proofErr w:type="spellStart"/>
      <w:r w:rsidRPr="009C2EE3">
        <w:rPr>
          <w:i/>
          <w:iCs/>
          <w:color w:val="000000"/>
        </w:rPr>
        <w:t>mPFC</w:t>
      </w:r>
      <w:proofErr w:type="spellEnd"/>
      <w:r w:rsidRPr="009C2EE3">
        <w:rPr>
          <w:i/>
          <w:iCs/>
          <w:color w:val="000000"/>
        </w:rPr>
        <w:t>, medial prefrontal cortex; SD, standard deviation.</w:t>
      </w:r>
      <w:r w:rsidR="00CE03CC">
        <w:rPr>
          <w:i/>
          <w:iCs/>
          <w:color w:val="000000"/>
        </w:rPr>
        <w:t xml:space="preserve"> </w:t>
      </w:r>
    </w:p>
    <w:p w14:paraId="5D54496D" w14:textId="77777777" w:rsidR="00CE03CC" w:rsidRPr="00527BB3" w:rsidRDefault="00CE03CC" w:rsidP="00431741">
      <w:pPr>
        <w:jc w:val="both"/>
        <w:rPr>
          <w:color w:val="000000"/>
        </w:rPr>
      </w:pPr>
    </w:p>
    <w:p w14:paraId="79D4CCC9" w14:textId="77777777" w:rsidR="00431741" w:rsidRDefault="00431741" w:rsidP="00431741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2070"/>
        <w:gridCol w:w="810"/>
        <w:gridCol w:w="1130"/>
        <w:gridCol w:w="940"/>
        <w:gridCol w:w="900"/>
      </w:tblGrid>
      <w:tr w:rsidR="00431741" w:rsidRPr="00D839AB" w14:paraId="782CEAC4" w14:textId="77777777" w:rsidTr="00902B2C">
        <w:trPr>
          <w:trHeight w:val="165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123D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b/>
                <w:bCs/>
                <w:color w:val="000000"/>
                <w:sz w:val="20"/>
                <w:szCs w:val="20"/>
              </w:rPr>
              <w:t>Neurometabolit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8F3C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DF3B0" w14:textId="77777777" w:rsidR="00431741" w:rsidRPr="005806D5" w:rsidRDefault="00431741" w:rsidP="00902B2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06D5">
              <w:rPr>
                <w:b/>
                <w:bCs/>
                <w:color w:val="000000"/>
                <w:sz w:val="20"/>
                <w:szCs w:val="20"/>
              </w:rPr>
              <w:t xml:space="preserve">Num </w:t>
            </w:r>
            <w:proofErr w:type="spellStart"/>
            <w:r w:rsidRPr="005806D5">
              <w:rPr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7A7635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b/>
                <w:bCs/>
                <w:color w:val="000000"/>
                <w:sz w:val="20"/>
                <w:szCs w:val="20"/>
              </w:rPr>
              <w:t>De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06D5">
              <w:rPr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5D63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3C5F0F">
              <w:rPr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7419C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431741" w:rsidRPr="00D839AB" w14:paraId="7262FBAA" w14:textId="77777777" w:rsidTr="00902B2C">
        <w:trPr>
          <w:trHeight w:val="180"/>
          <w:jc w:val="center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74D0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b/>
                <w:bCs/>
                <w:color w:val="000000"/>
                <w:sz w:val="20"/>
                <w:szCs w:val="20"/>
              </w:rPr>
              <w:t>Cr+PC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2C7B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42D3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47753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9925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F934E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842</w:t>
            </w:r>
          </w:p>
        </w:tc>
      </w:tr>
      <w:tr w:rsidR="00431741" w:rsidRPr="00D839AB" w14:paraId="1C8D6A56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D8AE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70AE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59F5DF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3A1718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94DE91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26.17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B3B4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&lt; .001</w:t>
            </w:r>
          </w:p>
        </w:tc>
      </w:tr>
      <w:tr w:rsidR="00431741" w:rsidRPr="00D839AB" w14:paraId="5D1EEB6B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5156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3A235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 × 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F29A2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0AE4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A80AF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7777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431741" w:rsidRPr="00D839AB" w14:paraId="39CF1780" w14:textId="77777777" w:rsidTr="00902B2C">
        <w:trPr>
          <w:trHeight w:val="165"/>
          <w:jc w:val="center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A43E3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4B110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9819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DCA0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C93F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606C8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734</w:t>
            </w:r>
          </w:p>
        </w:tc>
      </w:tr>
      <w:tr w:rsidR="00431741" w:rsidRPr="00D839AB" w14:paraId="1516946F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5521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BB00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CA45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915A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50EAD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7.58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EBF89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&lt; .001</w:t>
            </w:r>
          </w:p>
        </w:tc>
      </w:tr>
      <w:tr w:rsidR="00431741" w:rsidRPr="00D839AB" w14:paraId="60676CD9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91981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41FA9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 × 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1F8045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8A3DE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35C7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.09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EC20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431741" w:rsidRPr="00D839AB" w14:paraId="57F52AB6" w14:textId="77777777" w:rsidTr="00902B2C">
        <w:trPr>
          <w:trHeight w:val="165"/>
          <w:jc w:val="center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C7BD6F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527BB3">
              <w:rPr>
                <w:b/>
                <w:bCs/>
                <w:color w:val="000000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BB4E2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1E730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EFF0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3.853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B2455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FDBAD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723</w:t>
            </w:r>
          </w:p>
        </w:tc>
      </w:tr>
      <w:tr w:rsidR="00431741" w:rsidRPr="00D839AB" w14:paraId="373C380C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745DD5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0ACC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1975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7321C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53.11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99FF50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6.4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4812B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&lt; .001</w:t>
            </w:r>
          </w:p>
        </w:tc>
      </w:tr>
      <w:tr w:rsidR="00431741" w:rsidRPr="00D839AB" w14:paraId="0B2D2940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EEDB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258A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 × 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FC9F8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41DF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53.117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F462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33ECD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D839AB" w14:paraId="5943CE5A" w14:textId="77777777" w:rsidTr="00902B2C">
        <w:trPr>
          <w:trHeight w:val="165"/>
          <w:jc w:val="center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42981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GPC+PCh</w:t>
            </w:r>
            <w:proofErr w:type="spellEnd"/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92EF9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C02FC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B796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D4800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FEAE9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462</w:t>
            </w:r>
          </w:p>
        </w:tc>
      </w:tr>
      <w:tr w:rsidR="00431741" w:rsidRPr="00D839AB" w14:paraId="7A2DA680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0272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FA5EC1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11E150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D93AE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736FA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0.6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4FA92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&lt; .001</w:t>
            </w:r>
          </w:p>
        </w:tc>
      </w:tr>
      <w:tr w:rsidR="00431741" w:rsidRPr="00D839AB" w14:paraId="2E972E91" w14:textId="77777777" w:rsidTr="00902B2C">
        <w:trPr>
          <w:trHeight w:val="165"/>
          <w:jc w:val="center"/>
        </w:trPr>
        <w:tc>
          <w:tcPr>
            <w:tcW w:w="161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9792E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ABD24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Population × Reg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6E957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B29196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7FF50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2.0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A4F0C" w14:textId="77777777" w:rsidR="00431741" w:rsidRPr="00527BB3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527BB3">
              <w:rPr>
                <w:color w:val="000000"/>
                <w:sz w:val="20"/>
                <w:szCs w:val="20"/>
              </w:rPr>
              <w:t>0.093</w:t>
            </w:r>
          </w:p>
        </w:tc>
      </w:tr>
    </w:tbl>
    <w:p w14:paraId="78E234C8" w14:textId="77777777" w:rsidR="00431741" w:rsidRDefault="00431741" w:rsidP="00431741">
      <w:pPr>
        <w:jc w:val="both"/>
      </w:pPr>
    </w:p>
    <w:p w14:paraId="190FE122" w14:textId="26592DEB" w:rsidR="00431741" w:rsidRPr="005806D5" w:rsidRDefault="00431741" w:rsidP="00431741">
      <w:pPr>
        <w:jc w:val="both"/>
        <w:rPr>
          <w:i/>
          <w:iCs/>
        </w:rPr>
      </w:pPr>
      <w:r w:rsidRPr="0032300E">
        <w:rPr>
          <w:b/>
          <w:bCs/>
        </w:rPr>
        <w:t xml:space="preserve">Supplementary Table 2. Linear mixed-effects </w:t>
      </w:r>
      <w:r w:rsidRPr="00034216">
        <w:rPr>
          <w:b/>
          <w:bCs/>
        </w:rPr>
        <w:t>ANOVA</w:t>
      </w:r>
      <w:r>
        <w:t xml:space="preserve"> </w:t>
      </w:r>
      <w:r w:rsidRPr="0032300E">
        <w:rPr>
          <w:b/>
          <w:bCs/>
        </w:rPr>
        <w:t xml:space="preserve">for absolute Cr+PCr, Cr, </w:t>
      </w:r>
      <w:proofErr w:type="spellStart"/>
      <w:r w:rsidRPr="0032300E">
        <w:rPr>
          <w:b/>
          <w:bCs/>
        </w:rPr>
        <w:t>PCr</w:t>
      </w:r>
      <w:proofErr w:type="spellEnd"/>
      <w:r w:rsidRPr="0032300E">
        <w:rPr>
          <w:b/>
          <w:bCs/>
        </w:rPr>
        <w:t xml:space="preserve">, and </w:t>
      </w:r>
      <w:proofErr w:type="spellStart"/>
      <w:r w:rsidRPr="0032300E">
        <w:rPr>
          <w:b/>
          <w:bCs/>
        </w:rPr>
        <w:t>GPC+PCh</w:t>
      </w:r>
      <w:proofErr w:type="spellEnd"/>
      <w:r w:rsidRPr="0032300E">
        <w:rPr>
          <w:b/>
          <w:bCs/>
        </w:rPr>
        <w:t>.</w:t>
      </w:r>
      <w:r>
        <w:rPr>
          <w:b/>
          <w:bCs/>
        </w:rPr>
        <w:t xml:space="preserve"> </w:t>
      </w:r>
      <w:r w:rsidRPr="0032300E">
        <w:t>Results of linear mixed-effects (LME) models testing the effects of Population (individuals recently abstinent from methamphetamine vs</w:t>
      </w:r>
      <w:r>
        <w:t>.</w:t>
      </w:r>
      <w:r w:rsidRPr="0032300E">
        <w:t xml:space="preserve"> age-matched controls), Region (five ROIs), and their interaction on </w:t>
      </w:r>
      <w:proofErr w:type="spellStart"/>
      <w:r w:rsidRPr="0032300E">
        <w:t>LCModel</w:t>
      </w:r>
      <w:proofErr w:type="spellEnd"/>
      <w:r w:rsidRPr="0032300E">
        <w:t xml:space="preserve">-estimated absolute concentrations of Cr+PCr, Cr, </w:t>
      </w:r>
      <w:proofErr w:type="spellStart"/>
      <w:r w:rsidRPr="0032300E">
        <w:t>PCr</w:t>
      </w:r>
      <w:proofErr w:type="spellEnd"/>
      <w:r w:rsidRPr="0032300E">
        <w:t xml:space="preserve">, and </w:t>
      </w:r>
      <w:proofErr w:type="spellStart"/>
      <w:r w:rsidRPr="0032300E">
        <w:t>GPC+PCh</w:t>
      </w:r>
      <w:proofErr w:type="spellEnd"/>
      <w:r w:rsidRPr="0032300E">
        <w:t>.</w:t>
      </w:r>
      <w:r>
        <w:t xml:space="preserve"> Each model included fixed effects of Population, Region, and the Population × Region interaction, with a random intercept for Subject to account for repeated measurements across regions.</w:t>
      </w:r>
      <w:r w:rsidRPr="0032300E">
        <w:t xml:space="preserve"> Estimates are reported in </w:t>
      </w:r>
      <w:proofErr w:type="spellStart"/>
      <w:r w:rsidRPr="0032300E">
        <w:t>LCModel</w:t>
      </w:r>
      <w:proofErr w:type="spellEnd"/>
      <w:r w:rsidRPr="0032300E">
        <w:t xml:space="preserve"> institutional units (software-defined scaling).</w:t>
      </w:r>
      <w:r>
        <w:t xml:space="preserve"> </w:t>
      </w:r>
      <w:r w:rsidRPr="0032300E">
        <w:t xml:space="preserve">The table reports numerator degrees of freedom (Num </w:t>
      </w:r>
      <w:proofErr w:type="spellStart"/>
      <w:r w:rsidRPr="00034216">
        <w:rPr>
          <w:i/>
          <w:iCs/>
        </w:rPr>
        <w:t>df</w:t>
      </w:r>
      <w:proofErr w:type="spellEnd"/>
      <w:r w:rsidRPr="0032300E">
        <w:t xml:space="preserve">), denominator degrees of freedom (Den </w:t>
      </w:r>
      <w:proofErr w:type="spellStart"/>
      <w:r w:rsidRPr="00034216">
        <w:rPr>
          <w:i/>
          <w:iCs/>
        </w:rPr>
        <w:t>df</w:t>
      </w:r>
      <w:proofErr w:type="spellEnd"/>
      <w:r w:rsidRPr="0032300E">
        <w:t>), F</w:t>
      </w:r>
      <w:r w:rsidR="00CE03CC">
        <w:t>-</w:t>
      </w:r>
      <w:r w:rsidRPr="0032300E">
        <w:t xml:space="preserve">statistics, and associated </w:t>
      </w:r>
      <w:r w:rsidRPr="00034216">
        <w:rPr>
          <w:i/>
          <w:iCs/>
        </w:rPr>
        <w:t>p-</w:t>
      </w:r>
      <w:r w:rsidRPr="0032300E">
        <w:t>values for each effect.</w:t>
      </w:r>
      <w:r>
        <w:rPr>
          <w:b/>
          <w:bCs/>
        </w:rPr>
        <w:t xml:space="preserve"> </w:t>
      </w:r>
      <w:r w:rsidRPr="0032300E">
        <w:rPr>
          <w:i/>
          <w:iCs/>
        </w:rPr>
        <w:t xml:space="preserve">Cr+PCr, creatine plus phosphocreatine; Cr, creatine; </w:t>
      </w:r>
      <w:proofErr w:type="spellStart"/>
      <w:r w:rsidRPr="0032300E">
        <w:rPr>
          <w:i/>
          <w:iCs/>
        </w:rPr>
        <w:t>PCr</w:t>
      </w:r>
      <w:proofErr w:type="spellEnd"/>
      <w:r w:rsidRPr="0032300E">
        <w:rPr>
          <w:i/>
          <w:iCs/>
        </w:rPr>
        <w:t xml:space="preserve">, phosphocreatine; </w:t>
      </w:r>
      <w:proofErr w:type="spellStart"/>
      <w:r w:rsidRPr="0032300E">
        <w:rPr>
          <w:i/>
          <w:iCs/>
        </w:rPr>
        <w:t>GPC+PCh</w:t>
      </w:r>
      <w:proofErr w:type="spellEnd"/>
      <w:r w:rsidRPr="0032300E">
        <w:rPr>
          <w:i/>
          <w:iCs/>
        </w:rPr>
        <w:t xml:space="preserve">, </w:t>
      </w:r>
      <w:r w:rsidR="00CE03CC">
        <w:rPr>
          <w:i/>
          <w:iCs/>
        </w:rPr>
        <w:t>total choline</w:t>
      </w:r>
      <w:r w:rsidRPr="0032300E">
        <w:rPr>
          <w:i/>
          <w:iCs/>
        </w:rPr>
        <w:t>; ROI</w:t>
      </w:r>
      <w:r w:rsidR="00CE03CC">
        <w:rPr>
          <w:i/>
          <w:iCs/>
        </w:rPr>
        <w:t>s</w:t>
      </w:r>
      <w:r w:rsidRPr="0032300E">
        <w:rPr>
          <w:i/>
          <w:iCs/>
        </w:rPr>
        <w:t>, region</w:t>
      </w:r>
      <w:r w:rsidR="00CE03CC">
        <w:rPr>
          <w:i/>
          <w:iCs/>
        </w:rPr>
        <w:t>s</w:t>
      </w:r>
      <w:r w:rsidRPr="0032300E">
        <w:rPr>
          <w:i/>
          <w:iCs/>
        </w:rPr>
        <w:t xml:space="preserve"> of interest</w:t>
      </w:r>
      <w:r w:rsidR="00CE03CC">
        <w:rPr>
          <w:i/>
          <w:iCs/>
        </w:rPr>
        <w:t>.</w:t>
      </w:r>
      <w:r>
        <w:rPr>
          <w:i/>
          <w:iCs/>
        </w:rPr>
        <w:t xml:space="preserve"> </w:t>
      </w:r>
    </w:p>
    <w:p w14:paraId="113C8E3A" w14:textId="77777777" w:rsidR="00431741" w:rsidRDefault="00431741" w:rsidP="00431741">
      <w:pPr>
        <w:jc w:val="both"/>
      </w:pPr>
    </w:p>
    <w:p w14:paraId="5B28F560" w14:textId="77777777" w:rsidR="00431741" w:rsidRDefault="00431741" w:rsidP="00431741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4680"/>
        <w:gridCol w:w="540"/>
        <w:gridCol w:w="1170"/>
        <w:gridCol w:w="1170"/>
        <w:gridCol w:w="720"/>
        <w:gridCol w:w="1411"/>
      </w:tblGrid>
      <w:tr w:rsidR="00431741" w:rsidRPr="00CC218D" w14:paraId="421EF050" w14:textId="77777777" w:rsidTr="00902B2C">
        <w:trPr>
          <w:trHeight w:val="165"/>
          <w:jc w:val="center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A477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74165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89E25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BD2288" w14:textId="779E461F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  <w:r w:rsidR="00CE03CC" w:rsidRPr="003C06F3">
              <w:rPr>
                <w:b/>
                <w:bCs/>
                <w:color w:val="000000"/>
              </w:rPr>
              <w:t>±</w:t>
            </w:r>
            <w:r w:rsidR="00CE03CC">
              <w:rPr>
                <w:color w:val="000000"/>
              </w:rPr>
              <w:t xml:space="preserve"> </w:t>
            </w:r>
            <w:r w:rsidRPr="00411D00">
              <w:rPr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2B012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Median CRLB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97555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73310" w14:textId="77777777" w:rsidR="00431741" w:rsidRPr="008C141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8C1415">
              <w:rPr>
                <w:b/>
                <w:bCs/>
                <w:color w:val="000000"/>
                <w:sz w:val="20"/>
                <w:szCs w:val="20"/>
              </w:rPr>
              <w:t xml:space="preserve">Shapiro-Wilk </w:t>
            </w: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8C1415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8C1415">
              <w:rPr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1741" w:rsidRPr="00CC218D" w14:paraId="7F853755" w14:textId="77777777" w:rsidTr="00902B2C">
        <w:trPr>
          <w:trHeight w:val="180"/>
          <w:jc w:val="center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F5FE83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31AC12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32F7D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1BF7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00 ± 0.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B88D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BD213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4-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B0A3B5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3476</w:t>
            </w:r>
          </w:p>
        </w:tc>
      </w:tr>
      <w:tr w:rsidR="00431741" w:rsidRPr="00CC218D" w14:paraId="5F4F5DD2" w14:textId="77777777" w:rsidTr="00902B2C">
        <w:trPr>
          <w:trHeight w:val="165"/>
          <w:jc w:val="center"/>
        </w:trPr>
        <w:tc>
          <w:tcPr>
            <w:tcW w:w="9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8BD41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12661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DA20D2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9DA00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33 ± 0.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D174D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93D4FD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4-7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EDCF4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126</w:t>
            </w:r>
          </w:p>
        </w:tc>
      </w:tr>
      <w:tr w:rsidR="00431741" w:rsidRPr="00CC218D" w14:paraId="48BF9544" w14:textId="77777777" w:rsidTr="00902B2C">
        <w:trPr>
          <w:trHeight w:val="165"/>
          <w:jc w:val="center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F31C3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4AB9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821C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A43F7B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.10 ± 0.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244573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918AF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4-10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84A520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188214</w:t>
            </w:r>
          </w:p>
        </w:tc>
      </w:tr>
      <w:tr w:rsidR="00431741" w:rsidRPr="00CC218D" w14:paraId="5073B368" w14:textId="77777777" w:rsidTr="00902B2C">
        <w:trPr>
          <w:trHeight w:val="165"/>
          <w:jc w:val="center"/>
        </w:trPr>
        <w:tc>
          <w:tcPr>
            <w:tcW w:w="9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CE26F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B9ED0F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820C1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D70D1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81 ± 0.1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DE08F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CB799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-8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C46C5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730</w:t>
            </w:r>
          </w:p>
        </w:tc>
      </w:tr>
      <w:tr w:rsidR="00431741" w:rsidRPr="00CC218D" w14:paraId="2A4D7D44" w14:textId="77777777" w:rsidTr="00902B2C">
        <w:trPr>
          <w:trHeight w:val="165"/>
          <w:jc w:val="center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66D55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D137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0C847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00292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.25 ± 0.6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F460C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5F1E3E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5-1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7E8DF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233</w:t>
            </w:r>
          </w:p>
        </w:tc>
      </w:tr>
      <w:tr w:rsidR="00431741" w:rsidRPr="00CC218D" w14:paraId="40A44060" w14:textId="77777777" w:rsidTr="00902B2C">
        <w:trPr>
          <w:trHeight w:val="165"/>
          <w:jc w:val="center"/>
        </w:trPr>
        <w:tc>
          <w:tcPr>
            <w:tcW w:w="9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B73C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50CC9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821C1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3E5CB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95 ± 0.4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3802D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8919B0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5-1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B3886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016</w:t>
            </w:r>
          </w:p>
        </w:tc>
      </w:tr>
      <w:tr w:rsidR="00431741" w:rsidRPr="00CC218D" w14:paraId="4ABCFD8E" w14:textId="77777777" w:rsidTr="00902B2C">
        <w:trPr>
          <w:trHeight w:val="165"/>
          <w:jc w:val="center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67897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b/>
                <w:bCs/>
                <w:color w:val="000000"/>
                <w:sz w:val="20"/>
                <w:szCs w:val="20"/>
              </w:rPr>
              <w:t>CAU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8D314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A7D3A5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6F47E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.30 ± 0.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5E5B2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E9BEC6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1-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874FD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120087</w:t>
            </w:r>
          </w:p>
        </w:tc>
      </w:tr>
      <w:tr w:rsidR="00431741" w:rsidRPr="00CC218D" w14:paraId="5C5C92B6" w14:textId="77777777" w:rsidTr="00902B2C">
        <w:trPr>
          <w:trHeight w:val="165"/>
          <w:jc w:val="center"/>
        </w:trPr>
        <w:tc>
          <w:tcPr>
            <w:tcW w:w="9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7FCC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9A0CE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EAED5B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092E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.29 ± 0.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06F66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E80D6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150FB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87388</w:t>
            </w:r>
          </w:p>
        </w:tc>
      </w:tr>
      <w:tr w:rsidR="00431741" w:rsidRPr="00CC218D" w14:paraId="584BC417" w14:textId="77777777" w:rsidTr="00902B2C">
        <w:trPr>
          <w:trHeight w:val="165"/>
          <w:jc w:val="center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752EAD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m</w:t>
            </w:r>
            <w:r w:rsidRPr="00411D00">
              <w:rPr>
                <w:b/>
                <w:bCs/>
                <w:color w:val="000000"/>
                <w:sz w:val="20"/>
                <w:szCs w:val="20"/>
              </w:rPr>
              <w:t>PFC</w:t>
            </w:r>
            <w:proofErr w:type="spellEnd"/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C8587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B6E5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53229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7.25 ± 0.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222F8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446EE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5-14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1F333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051</w:t>
            </w:r>
          </w:p>
        </w:tc>
      </w:tr>
      <w:tr w:rsidR="00431741" w:rsidRPr="00CC218D" w14:paraId="34053BBE" w14:textId="77777777" w:rsidTr="00902B2C">
        <w:trPr>
          <w:trHeight w:val="165"/>
          <w:jc w:val="center"/>
        </w:trPr>
        <w:tc>
          <w:tcPr>
            <w:tcW w:w="90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AE9B04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DE189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232FE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AF52A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.38 ± 0.2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8C439E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AEBE0" w14:textId="77777777" w:rsidR="00431741" w:rsidRPr="00411D0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411D00">
              <w:rPr>
                <w:color w:val="000000"/>
                <w:sz w:val="20"/>
                <w:szCs w:val="20"/>
              </w:rPr>
              <w:t>5-11</w:t>
            </w:r>
          </w:p>
        </w:tc>
        <w:tc>
          <w:tcPr>
            <w:tcW w:w="1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07C45F" w14:textId="77777777" w:rsidR="00431741" w:rsidRPr="002D04A7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2D04A7">
              <w:rPr>
                <w:sz w:val="20"/>
                <w:szCs w:val="20"/>
              </w:rPr>
              <w:t>0.000049</w:t>
            </w:r>
          </w:p>
        </w:tc>
      </w:tr>
    </w:tbl>
    <w:p w14:paraId="47D1A996" w14:textId="77777777" w:rsidR="00431741" w:rsidRDefault="00431741" w:rsidP="00431741">
      <w:pPr>
        <w:jc w:val="both"/>
      </w:pPr>
    </w:p>
    <w:p w14:paraId="5163B6DC" w14:textId="062A55A5" w:rsidR="00431741" w:rsidRDefault="00431741" w:rsidP="00431741">
      <w:pPr>
        <w:jc w:val="both"/>
        <w:rPr>
          <w:rStyle w:val="Strong"/>
          <w:rFonts w:eastAsiaTheme="majorEastAsia"/>
          <w:b w:val="0"/>
          <w:bCs w:val="0"/>
        </w:rPr>
      </w:pPr>
      <w:r w:rsidRPr="00F04EC3">
        <w:rPr>
          <w:rStyle w:val="Strong"/>
          <w:rFonts w:eastAsiaTheme="majorEastAsia"/>
        </w:rPr>
        <w:t>Supplementary Table 3.</w:t>
      </w:r>
      <w:r>
        <w:rPr>
          <w:rStyle w:val="Strong"/>
          <w:rFonts w:eastAsiaTheme="majorEastAsia"/>
        </w:rPr>
        <w:t xml:space="preserve"> </w:t>
      </w:r>
      <w:r w:rsidRPr="004E63B1">
        <w:rPr>
          <w:rStyle w:val="Strong"/>
          <w:rFonts w:eastAsiaTheme="majorEastAsia"/>
        </w:rPr>
        <w:t xml:space="preserve">Summary of </w:t>
      </w:r>
      <w:proofErr w:type="spellStart"/>
      <w:r w:rsidRPr="004E63B1">
        <w:rPr>
          <w:rStyle w:val="Strong"/>
          <w:rFonts w:eastAsiaTheme="majorEastAsia"/>
        </w:rPr>
        <w:t>Glu+Gln</w:t>
      </w:r>
      <w:proofErr w:type="spellEnd"/>
      <w:r w:rsidRPr="004E63B1">
        <w:rPr>
          <w:rStyle w:val="Strong"/>
          <w:rFonts w:eastAsiaTheme="majorEastAsia"/>
        </w:rPr>
        <w:t xml:space="preserve"> CRLB by region and group</w:t>
      </w:r>
      <w:r w:rsidRPr="004E63B1">
        <w:rPr>
          <w:rStyle w:val="Strong"/>
          <w:rFonts w:eastAsiaTheme="majorEastAsia"/>
          <w:b w:val="0"/>
          <w:bCs w:val="0"/>
        </w:rPr>
        <w:t>.</w:t>
      </w:r>
      <w:r>
        <w:rPr>
          <w:rStyle w:val="Strong"/>
          <w:rFonts w:eastAsiaTheme="majorEastAsia"/>
          <w:b w:val="0"/>
          <w:bCs w:val="0"/>
        </w:rPr>
        <w:t xml:space="preserve"> </w:t>
      </w:r>
      <w:r w:rsidRPr="004E63B1">
        <w:rPr>
          <w:rStyle w:val="Strong"/>
          <w:rFonts w:eastAsiaTheme="majorEastAsia"/>
          <w:b w:val="0"/>
          <w:bCs w:val="0"/>
        </w:rPr>
        <w:t>For each region of interest (ROI), the table reports the number of observations (</w:t>
      </w:r>
      <w:r>
        <w:rPr>
          <w:rStyle w:val="Strong"/>
          <w:rFonts w:eastAsiaTheme="majorEastAsia"/>
          <w:b w:val="0"/>
          <w:bCs w:val="0"/>
        </w:rPr>
        <w:t>N</w:t>
      </w:r>
      <w:r w:rsidRPr="004E63B1">
        <w:rPr>
          <w:rStyle w:val="Strong"/>
          <w:rFonts w:eastAsiaTheme="majorEastAsia"/>
          <w:b w:val="0"/>
          <w:bCs w:val="0"/>
        </w:rPr>
        <w:t xml:space="preserve">), mean ± SEM </w:t>
      </w:r>
      <w:proofErr w:type="spellStart"/>
      <w:r w:rsidRPr="004E63B1">
        <w:rPr>
          <w:rStyle w:val="Strong"/>
          <w:rFonts w:eastAsiaTheme="majorEastAsia"/>
          <w:b w:val="0"/>
          <w:bCs w:val="0"/>
        </w:rPr>
        <w:t>Glu+Gln</w:t>
      </w:r>
      <w:proofErr w:type="spellEnd"/>
      <w:r w:rsidRPr="004E63B1">
        <w:rPr>
          <w:rStyle w:val="Strong"/>
          <w:rFonts w:eastAsiaTheme="majorEastAsia"/>
          <w:b w:val="0"/>
          <w:bCs w:val="0"/>
        </w:rPr>
        <w:t xml:space="preserve"> Cramer–Rao lower bounds (CRLB, %), median, range, and Shapiro–Wilk </w:t>
      </w:r>
      <w:r w:rsidRPr="000552DE">
        <w:rPr>
          <w:rStyle w:val="Strong"/>
          <w:rFonts w:eastAsiaTheme="majorEastAsia"/>
          <w:b w:val="0"/>
          <w:bCs w:val="0"/>
          <w:i/>
          <w:iCs/>
        </w:rPr>
        <w:t>p‑</w:t>
      </w:r>
      <w:r w:rsidRPr="004E63B1">
        <w:rPr>
          <w:rStyle w:val="Strong"/>
          <w:rFonts w:eastAsiaTheme="majorEastAsia"/>
          <w:b w:val="0"/>
          <w:bCs w:val="0"/>
        </w:rPr>
        <w:t xml:space="preserve">value for normality in individuals recently abstinent from methamphetamine and age‑matched controls. Across ROIs and groups, mean </w:t>
      </w:r>
      <w:proofErr w:type="spellStart"/>
      <w:r w:rsidRPr="004E63B1">
        <w:rPr>
          <w:rStyle w:val="Strong"/>
          <w:rFonts w:eastAsiaTheme="majorEastAsia"/>
          <w:b w:val="0"/>
          <w:bCs w:val="0"/>
        </w:rPr>
        <w:t>Glu+Gln</w:t>
      </w:r>
      <w:proofErr w:type="spellEnd"/>
      <w:r w:rsidRPr="004E63B1">
        <w:rPr>
          <w:rStyle w:val="Strong"/>
          <w:rFonts w:eastAsiaTheme="majorEastAsia"/>
          <w:b w:val="0"/>
          <w:bCs w:val="0"/>
        </w:rPr>
        <w:t xml:space="preserve"> CRLB values were approximately 6–7%, with medians of 6–7% and ranges typically 4–</w:t>
      </w:r>
      <w:r w:rsidRPr="00070DE1">
        <w:rPr>
          <w:rStyle w:val="Strong"/>
          <w:rFonts w:eastAsiaTheme="majorEastAsia"/>
          <w:b w:val="0"/>
          <w:bCs w:val="0"/>
        </w:rPr>
        <w:t>11%</w:t>
      </w:r>
      <w:r w:rsidR="00070DE1" w:rsidRPr="00070DE1">
        <w:rPr>
          <w:rStyle w:val="Strong"/>
          <w:rFonts w:eastAsiaTheme="majorEastAsia"/>
          <w:b w:val="0"/>
          <w:bCs w:val="0"/>
        </w:rPr>
        <w:t>.</w:t>
      </w:r>
      <w:r w:rsidRPr="00070DE1">
        <w:rPr>
          <w:rStyle w:val="Strong"/>
          <w:rFonts w:eastAsiaTheme="majorEastAsia"/>
          <w:b w:val="0"/>
          <w:bCs w:val="0"/>
        </w:rPr>
        <w:t xml:space="preserve"> </w:t>
      </w:r>
      <w:r w:rsidR="00CE03CC" w:rsidRPr="00070DE1">
        <w:rPr>
          <w:i/>
          <w:iCs/>
          <w:color w:val="000000"/>
        </w:rPr>
        <w:t>Right</w:t>
      </w:r>
      <w:r w:rsidR="00CE03CC" w:rsidRPr="009C2EE3">
        <w:rPr>
          <w:i/>
          <w:iCs/>
          <w:color w:val="000000"/>
        </w:rPr>
        <w:t xml:space="preserve"> DLPFC, right dorsolateral prefrontal cortex; Left DLPFC, left dorsolateral prefrontal cortex; ACC, anterior cingulate cortex; CAUD, caudate nucleus; </w:t>
      </w:r>
      <w:proofErr w:type="spellStart"/>
      <w:r w:rsidR="00CE03CC" w:rsidRPr="009C2EE3">
        <w:rPr>
          <w:i/>
          <w:iCs/>
          <w:color w:val="000000"/>
        </w:rPr>
        <w:t>mPFC</w:t>
      </w:r>
      <w:proofErr w:type="spellEnd"/>
      <w:r w:rsidR="00CE03CC" w:rsidRPr="009C2EE3">
        <w:rPr>
          <w:i/>
          <w:iCs/>
          <w:color w:val="000000"/>
        </w:rPr>
        <w:t>, medial prefrontal cortex</w:t>
      </w:r>
      <w:r w:rsidR="00CE03CC">
        <w:rPr>
          <w:i/>
          <w:iCs/>
          <w:color w:val="000000"/>
        </w:rPr>
        <w:t>.</w:t>
      </w:r>
    </w:p>
    <w:p w14:paraId="796AE7D1" w14:textId="77777777" w:rsidR="00431741" w:rsidRDefault="00431741" w:rsidP="00431741">
      <w:pPr>
        <w:jc w:val="both"/>
        <w:rPr>
          <w:rStyle w:val="Strong"/>
          <w:rFonts w:eastAsiaTheme="majorEastAsia"/>
          <w:b w:val="0"/>
          <w:bCs w:val="0"/>
        </w:rPr>
      </w:pPr>
    </w:p>
    <w:p w14:paraId="154C2B39" w14:textId="77777777" w:rsidR="00431741" w:rsidRDefault="00431741" w:rsidP="00431741">
      <w:pPr>
        <w:jc w:val="both"/>
        <w:rPr>
          <w:rStyle w:val="Strong"/>
          <w:rFonts w:eastAsiaTheme="majorEastAsia"/>
          <w:b w:val="0"/>
          <w:bCs w:val="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890"/>
        <w:gridCol w:w="1350"/>
        <w:gridCol w:w="1530"/>
        <w:gridCol w:w="1358"/>
      </w:tblGrid>
      <w:tr w:rsidR="00431741" w:rsidRPr="00D5574F" w14:paraId="309AE02B" w14:textId="77777777" w:rsidTr="00902B2C">
        <w:trPr>
          <w:trHeight w:val="165"/>
          <w:jc w:val="center"/>
        </w:trPr>
        <w:tc>
          <w:tcPr>
            <w:tcW w:w="135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22EB92" w14:textId="77777777" w:rsidR="00431741" w:rsidRPr="00D5574F" w:rsidRDefault="00431741" w:rsidP="00902B2C">
            <w:pPr>
              <w:pStyle w:val="NormalWeb"/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B40CEB" w14:textId="77777777" w:rsidR="00431741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Individuals recently abstinent from methamphetamine</w:t>
            </w:r>
          </w:p>
          <w:p w14:paraId="2A6054C9" w14:textId="77777777" w:rsidR="00431741" w:rsidRPr="00D5574F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 = 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A16C73" w14:textId="77777777" w:rsidR="00431741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Age-matched controls</w:t>
            </w:r>
          </w:p>
          <w:p w14:paraId="67CA51EA" w14:textId="77777777" w:rsidR="00431741" w:rsidRPr="00D5574F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 = 21)</w:t>
            </w:r>
          </w:p>
        </w:tc>
        <w:tc>
          <w:tcPr>
            <w:tcW w:w="288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56B8D" w14:textId="77777777" w:rsidR="00431741" w:rsidRPr="00D5574F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Individuals recently abstinent from methamphetamine</w:t>
            </w:r>
          </w:p>
          <w:p w14:paraId="65EBEF7D" w14:textId="77777777" w:rsidR="00431741" w:rsidRPr="00D5574F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vs.</w:t>
            </w:r>
          </w:p>
          <w:p w14:paraId="274F8480" w14:textId="77777777" w:rsidR="00431741" w:rsidRPr="00D5574F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574F">
              <w:rPr>
                <w:b/>
                <w:bCs/>
                <w:color w:val="000000"/>
                <w:sz w:val="20"/>
                <w:szCs w:val="20"/>
              </w:rPr>
              <w:t>Age-matched controls</w:t>
            </w:r>
          </w:p>
        </w:tc>
      </w:tr>
      <w:tr w:rsidR="00431741" w:rsidRPr="00A724F6" w14:paraId="3F3D3B1A" w14:textId="77777777" w:rsidTr="00902B2C">
        <w:trPr>
          <w:trHeight w:val="165"/>
          <w:jc w:val="center"/>
        </w:trPr>
        <w:tc>
          <w:tcPr>
            <w:tcW w:w="135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697E7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E614A" w14:textId="77777777" w:rsidR="00431741" w:rsidRPr="00C068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068E5">
              <w:rPr>
                <w:b/>
                <w:bCs/>
                <w:color w:val="000000"/>
                <w:sz w:val="20"/>
                <w:szCs w:val="20"/>
              </w:rPr>
              <w:t xml:space="preserve">Mean ± SEM  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75510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C068E5">
              <w:rPr>
                <w:b/>
                <w:bCs/>
                <w:color w:val="000000"/>
                <w:sz w:val="20"/>
                <w:szCs w:val="20"/>
              </w:rPr>
              <w:t xml:space="preserve">Mean ± SEM  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6FFFB" w14:textId="77777777" w:rsidR="00431741" w:rsidRPr="004436EB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36EB">
              <w:rPr>
                <w:b/>
                <w:bCs/>
                <w:color w:val="000000"/>
                <w:sz w:val="20"/>
                <w:szCs w:val="20"/>
              </w:rPr>
              <w:t>Independent samples t-test</w:t>
            </w:r>
          </w:p>
          <w:p w14:paraId="721730B9" w14:textId="77777777" w:rsidR="00431741" w:rsidRPr="004436EB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4436EB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4436EB">
              <w:rPr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522AA" w14:textId="77777777" w:rsidR="00431741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24F6">
              <w:rPr>
                <w:b/>
                <w:bCs/>
                <w:color w:val="000000"/>
                <w:sz w:val="20"/>
                <w:szCs w:val="20"/>
              </w:rPr>
              <w:t>Wilcox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rank sum</w:t>
            </w:r>
          </w:p>
          <w:p w14:paraId="05FFBE89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</w:t>
            </w:r>
            <w:r w:rsidRPr="00A724F6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A724F6">
              <w:rPr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31741" w:rsidRPr="00A724F6" w14:paraId="4AE70ABB" w14:textId="77777777" w:rsidTr="00902B2C">
        <w:trPr>
          <w:trHeight w:val="180"/>
          <w:jc w:val="center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12A2A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b/>
                <w:bCs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B5F4E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40935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6.3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1EFDF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C3201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431741" w:rsidRPr="00A724F6" w14:paraId="3DA92674" w14:textId="77777777" w:rsidTr="00902B2C">
        <w:trPr>
          <w:trHeight w:val="165"/>
          <w:jc w:val="center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94E2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b/>
                <w:bCs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3599F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7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21974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6.8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7582D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E7271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431741" w:rsidRPr="00A724F6" w14:paraId="7BB1A6DE" w14:textId="77777777" w:rsidTr="00902B2C">
        <w:trPr>
          <w:trHeight w:val="165"/>
          <w:jc w:val="center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4FBF8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32C0B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7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D5865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6.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4EF95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81F9D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31741" w:rsidRPr="00A724F6" w14:paraId="73F00F4C" w14:textId="77777777" w:rsidTr="00902B2C">
        <w:trPr>
          <w:trHeight w:val="165"/>
          <w:jc w:val="center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B94DF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b/>
                <w:bCs/>
                <w:color w:val="000000"/>
                <w:sz w:val="20"/>
                <w:szCs w:val="20"/>
              </w:rPr>
              <w:t>CAUD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B235F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8F717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7.2</w:t>
            </w:r>
            <w:r>
              <w:rPr>
                <w:color w:val="000000"/>
                <w:sz w:val="20"/>
                <w:szCs w:val="20"/>
              </w:rPr>
              <w:t xml:space="preserve">9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BDF56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39FA3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431741" w:rsidRPr="00A724F6" w14:paraId="12D466BA" w14:textId="77777777" w:rsidTr="00902B2C">
        <w:trPr>
          <w:trHeight w:val="165"/>
          <w:jc w:val="center"/>
        </w:trPr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7C3B4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proofErr w:type="spellStart"/>
            <w:r w:rsidRPr="00A724F6">
              <w:rPr>
                <w:b/>
                <w:bCs/>
                <w:color w:val="000000"/>
                <w:sz w:val="20"/>
                <w:szCs w:val="20"/>
              </w:rPr>
              <w:t>mPFC</w:t>
            </w:r>
            <w:proofErr w:type="spellEnd"/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BBC37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7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04C10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6.3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664F3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724F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309F6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1EE6C" w14:textId="77777777" w:rsidR="00431741" w:rsidRPr="00A724F6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A724F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7975979A" w14:textId="77777777" w:rsidR="00431741" w:rsidRDefault="00431741" w:rsidP="00431741">
      <w:pPr>
        <w:jc w:val="both"/>
        <w:rPr>
          <w:rStyle w:val="Strong"/>
          <w:rFonts w:eastAsiaTheme="majorEastAsia"/>
        </w:rPr>
      </w:pPr>
    </w:p>
    <w:p w14:paraId="2F45EB54" w14:textId="7182966D" w:rsidR="00431741" w:rsidRDefault="00431741" w:rsidP="00431741">
      <w:pPr>
        <w:jc w:val="both"/>
      </w:pPr>
      <w:r w:rsidRPr="00E50A32">
        <w:rPr>
          <w:b/>
          <w:bCs/>
        </w:rPr>
        <w:t>Supplementary Table 4.</w:t>
      </w:r>
      <w:r w:rsidRPr="00E50A32">
        <w:t xml:space="preserve"> </w:t>
      </w:r>
      <w:r w:rsidRPr="00E50A32">
        <w:rPr>
          <w:b/>
          <w:bCs/>
        </w:rPr>
        <w:t xml:space="preserve">Group comparisons of </w:t>
      </w:r>
      <w:proofErr w:type="spellStart"/>
      <w:r w:rsidRPr="00E50A32">
        <w:rPr>
          <w:b/>
          <w:bCs/>
        </w:rPr>
        <w:t>Glu+Gln</w:t>
      </w:r>
      <w:proofErr w:type="spellEnd"/>
      <w:r w:rsidRPr="00E50A32">
        <w:rPr>
          <w:b/>
          <w:bCs/>
        </w:rPr>
        <w:t xml:space="preserve"> CRLB by region.</w:t>
      </w:r>
      <w:r w:rsidRPr="00E50A32">
        <w:t xml:space="preserve"> For each region of interest (ROI), the table reports the mean ± SEM Cramér–Rao lower bounds (CRLB, %) for </w:t>
      </w:r>
      <w:proofErr w:type="spellStart"/>
      <w:r w:rsidRPr="00E50A32">
        <w:t>Glu+Gln</w:t>
      </w:r>
      <w:proofErr w:type="spellEnd"/>
      <w:r w:rsidRPr="00E50A32">
        <w:t xml:space="preserve"> and the sample size per group in individuals recently abstinent from methamphetamine and age-matched controls. Between-group differences were evaluated using independent-samples t-tests and Wilcoxon rank-sum tests</w:t>
      </w:r>
      <w:r w:rsidRPr="0088694A">
        <w:t xml:space="preserve">. </w:t>
      </w:r>
      <w:r w:rsidR="0081600A" w:rsidRPr="0088694A">
        <w:rPr>
          <w:i/>
          <w:iCs/>
          <w:color w:val="000000"/>
        </w:rPr>
        <w:t>Right DLPFC</w:t>
      </w:r>
      <w:r w:rsidR="0081600A" w:rsidRPr="009C2EE3">
        <w:rPr>
          <w:i/>
          <w:iCs/>
          <w:color w:val="000000"/>
        </w:rPr>
        <w:t xml:space="preserve">, right dorsolateral prefrontal cortex; Left DLPFC, left dorsolateral prefrontal cortex; ACC, anterior cingulate cortex; CAUD, caudate nucleus; </w:t>
      </w:r>
      <w:proofErr w:type="spellStart"/>
      <w:r w:rsidR="0081600A" w:rsidRPr="009C2EE3">
        <w:rPr>
          <w:i/>
          <w:iCs/>
          <w:color w:val="000000"/>
        </w:rPr>
        <w:t>mPFC</w:t>
      </w:r>
      <w:proofErr w:type="spellEnd"/>
      <w:r w:rsidR="0081600A" w:rsidRPr="009C2EE3">
        <w:rPr>
          <w:i/>
          <w:iCs/>
          <w:color w:val="000000"/>
        </w:rPr>
        <w:t>, medial prefrontal cortex</w:t>
      </w:r>
    </w:p>
    <w:p w14:paraId="2861BD13" w14:textId="77777777" w:rsidR="00431741" w:rsidRDefault="00431741" w:rsidP="00431741">
      <w:pPr>
        <w:jc w:val="both"/>
      </w:pPr>
    </w:p>
    <w:p w14:paraId="489F4749" w14:textId="77777777" w:rsidR="00431741" w:rsidRDefault="00431741" w:rsidP="00431741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410"/>
        <w:gridCol w:w="630"/>
        <w:gridCol w:w="1350"/>
        <w:gridCol w:w="990"/>
        <w:gridCol w:w="820"/>
        <w:gridCol w:w="1120"/>
      </w:tblGrid>
      <w:tr w:rsidR="00431741" w:rsidRPr="00054A10" w14:paraId="7BA8B81B" w14:textId="77777777" w:rsidTr="00902B2C">
        <w:trPr>
          <w:trHeight w:val="165"/>
          <w:jc w:val="center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E9D01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9EEE8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2EEEF5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1FB15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Outliers (IQR method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A1273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Outliers (|z| &gt; 2.5)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273A3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Outliers (|z| &gt; 3)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AEDFC" w14:textId="77777777" w:rsidR="00431741" w:rsidRPr="00054A10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054A10">
              <w:rPr>
                <w:b/>
                <w:bCs/>
                <w:color w:val="000000"/>
                <w:sz w:val="20"/>
                <w:szCs w:val="20"/>
              </w:rPr>
              <w:t>CRLB &gt; 15% (N)</w:t>
            </w:r>
          </w:p>
        </w:tc>
      </w:tr>
      <w:tr w:rsidR="00431741" w:rsidRPr="007B16E5" w14:paraId="1DE16631" w14:textId="77777777" w:rsidTr="00902B2C">
        <w:trPr>
          <w:trHeight w:val="180"/>
          <w:jc w:val="center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BE2AA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b/>
                <w:bCs/>
                <w:color w:val="000000"/>
                <w:sz w:val="20"/>
                <w:szCs w:val="20"/>
              </w:rPr>
              <w:t>Right DLPFC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235B2A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D3811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CCDE6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43D5B5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6A62D7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E7CA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4CF73CC3" w14:textId="77777777" w:rsidTr="00902B2C">
        <w:trPr>
          <w:trHeight w:val="165"/>
          <w:jc w:val="center"/>
        </w:trPr>
        <w:tc>
          <w:tcPr>
            <w:tcW w:w="10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A36D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B7F761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A338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B6D1F4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A13B4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D0BFC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1848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728C5134" w14:textId="77777777" w:rsidTr="00902B2C">
        <w:trPr>
          <w:trHeight w:val="165"/>
          <w:jc w:val="center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E2E46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b/>
                <w:bCs/>
                <w:color w:val="000000"/>
                <w:sz w:val="20"/>
                <w:szCs w:val="20"/>
              </w:rPr>
              <w:t>Left DLPFC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60010D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5492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A5547D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A6ECA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D22AD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3832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2C7479D4" w14:textId="77777777" w:rsidTr="00902B2C">
        <w:trPr>
          <w:trHeight w:val="165"/>
          <w:jc w:val="center"/>
        </w:trPr>
        <w:tc>
          <w:tcPr>
            <w:tcW w:w="10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41B66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BD3E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DE399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11669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58BF8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76A0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CC876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58616DD3" w14:textId="77777777" w:rsidTr="00902B2C">
        <w:trPr>
          <w:trHeight w:val="165"/>
          <w:jc w:val="center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27EF4" w14:textId="77777777" w:rsidR="00431741" w:rsidRPr="007B16E5" w:rsidRDefault="00431741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7B16E5">
              <w:rPr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D0E5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9AEB54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2CE4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1698A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6ABFDA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4EFD8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2C4485B8" w14:textId="77777777" w:rsidTr="00902B2C">
        <w:trPr>
          <w:trHeight w:val="165"/>
          <w:jc w:val="center"/>
        </w:trPr>
        <w:tc>
          <w:tcPr>
            <w:tcW w:w="10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F179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7B5F8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CCFF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2637C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F6D87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9B9F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FF53F4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27B41C86" w14:textId="77777777" w:rsidTr="00902B2C">
        <w:trPr>
          <w:trHeight w:val="165"/>
          <w:jc w:val="center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AA1A9" w14:textId="77777777" w:rsidR="00431741" w:rsidRPr="007B16E5" w:rsidRDefault="00431741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7B16E5">
              <w:rPr>
                <w:b/>
                <w:bCs/>
                <w:color w:val="000000"/>
                <w:sz w:val="20"/>
                <w:szCs w:val="20"/>
              </w:rPr>
              <w:t>CAUD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8A49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FFB2A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137C2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FEF9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E6550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8049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283B2B76" w14:textId="77777777" w:rsidTr="00902B2C">
        <w:trPr>
          <w:trHeight w:val="165"/>
          <w:jc w:val="center"/>
        </w:trPr>
        <w:tc>
          <w:tcPr>
            <w:tcW w:w="10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6FF18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65215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BC2C51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CFDFD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88F3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B866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EF6B4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11811B8E" w14:textId="77777777" w:rsidTr="00902B2C">
        <w:trPr>
          <w:trHeight w:val="165"/>
          <w:jc w:val="center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F2011" w14:textId="77777777" w:rsidR="00431741" w:rsidRPr="007B16E5" w:rsidRDefault="00431741" w:rsidP="00902B2C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</w:t>
            </w:r>
            <w:r w:rsidRPr="007B16E5">
              <w:rPr>
                <w:b/>
                <w:bCs/>
                <w:color w:val="000000"/>
                <w:sz w:val="20"/>
                <w:szCs w:val="20"/>
              </w:rPr>
              <w:t>PFC</w:t>
            </w:r>
            <w:proofErr w:type="spellEnd"/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7DE99E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82A24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580E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5F890B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94463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615830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  <w:tr w:rsidR="00431741" w:rsidRPr="007B16E5" w14:paraId="5D339292" w14:textId="77777777" w:rsidTr="00902B2C">
        <w:trPr>
          <w:trHeight w:val="165"/>
          <w:jc w:val="center"/>
        </w:trPr>
        <w:tc>
          <w:tcPr>
            <w:tcW w:w="10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AE291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A28F32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C45AF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EA2037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2CF6C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C3C39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F3651" w14:textId="77777777" w:rsidR="00431741" w:rsidRPr="007B16E5" w:rsidRDefault="00431741" w:rsidP="00902B2C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B16E5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1E8AE061" w14:textId="77777777" w:rsidR="00431741" w:rsidRDefault="00431741" w:rsidP="00431741">
      <w:pPr>
        <w:jc w:val="both"/>
      </w:pPr>
    </w:p>
    <w:p w14:paraId="50CEADF2" w14:textId="68693A62" w:rsidR="00431741" w:rsidRPr="00054A10" w:rsidRDefault="00431741" w:rsidP="00431741">
      <w:pPr>
        <w:jc w:val="both"/>
        <w:rPr>
          <w:b/>
          <w:bCs/>
        </w:rPr>
      </w:pPr>
      <w:r w:rsidRPr="00054A10">
        <w:rPr>
          <w:b/>
          <w:bCs/>
        </w:rPr>
        <w:t xml:space="preserve">Supplementary Table 5. Outlier flags for </w:t>
      </w:r>
      <w:proofErr w:type="spellStart"/>
      <w:r w:rsidRPr="00054A10">
        <w:rPr>
          <w:b/>
          <w:bCs/>
        </w:rPr>
        <w:t>Glu+Gln</w:t>
      </w:r>
      <w:proofErr w:type="spellEnd"/>
      <w:r w:rsidRPr="00054A10">
        <w:rPr>
          <w:b/>
          <w:bCs/>
        </w:rPr>
        <w:t xml:space="preserve"> CRLB.</w:t>
      </w:r>
      <w:r>
        <w:rPr>
          <w:b/>
          <w:bCs/>
        </w:rPr>
        <w:t xml:space="preserve"> </w:t>
      </w:r>
      <w:r>
        <w:t xml:space="preserve">For each region of interest (ROI) and population group, the table reports the number of valid observations (N) and the number of values flagged as potential outliers using three criteria: the interquartile range (IQR) rule, |z| &gt; 2.5, and |z| &gt; 3. The final column indicates the number of observations exceeding the CRLB quality threshold (&gt;15%). </w:t>
      </w:r>
      <w:r w:rsidR="0081600A" w:rsidRPr="009C2EE3">
        <w:rPr>
          <w:i/>
          <w:iCs/>
          <w:color w:val="000000"/>
        </w:rPr>
        <w:t xml:space="preserve">Right DLPFC, right dorsolateral prefrontal cortex; Left DLPFC, left dorsolateral prefrontal cortex; ACC, anterior cingulate cortex; CAUD, caudate nucleus; </w:t>
      </w:r>
      <w:proofErr w:type="spellStart"/>
      <w:r w:rsidR="0081600A" w:rsidRPr="009C2EE3">
        <w:rPr>
          <w:i/>
          <w:iCs/>
          <w:color w:val="000000"/>
        </w:rPr>
        <w:t>mPFC</w:t>
      </w:r>
      <w:proofErr w:type="spellEnd"/>
      <w:r w:rsidR="0081600A" w:rsidRPr="009C2EE3">
        <w:rPr>
          <w:i/>
          <w:iCs/>
          <w:color w:val="000000"/>
        </w:rPr>
        <w:t>, medial prefrontal cortex</w:t>
      </w:r>
    </w:p>
    <w:p w14:paraId="23F40C69" w14:textId="77777777" w:rsidR="00431741" w:rsidRDefault="00431741" w:rsidP="00431741">
      <w:pPr>
        <w:jc w:val="both"/>
      </w:pPr>
    </w:p>
    <w:p w14:paraId="648CD668" w14:textId="77777777" w:rsidR="00431741" w:rsidRDefault="00431741" w:rsidP="00431741">
      <w:pPr>
        <w:jc w:val="both"/>
      </w:pPr>
    </w:p>
    <w:p w14:paraId="0A0A51D0" w14:textId="77777777" w:rsidR="00431741" w:rsidRDefault="00431741" w:rsidP="00431741">
      <w:pPr>
        <w:jc w:val="both"/>
      </w:pPr>
    </w:p>
    <w:p w14:paraId="48F15FF8" w14:textId="77777777" w:rsidR="00431741" w:rsidRDefault="00431741" w:rsidP="00431741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5C7620E5" wp14:editId="3AD8CF4D">
            <wp:extent cx="7117080" cy="4151630"/>
            <wp:effectExtent l="0" t="0" r="0" b="1270"/>
            <wp:docPr id="107873292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092739" name="Picture 1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708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B8AE7" w14:textId="5C43E6C7" w:rsidR="00431741" w:rsidRDefault="00431741" w:rsidP="00431741">
      <w:pPr>
        <w:jc w:val="both"/>
      </w:pPr>
      <w:r w:rsidRPr="00E94644">
        <w:rPr>
          <w:b/>
          <w:bCs/>
        </w:rPr>
        <w:t xml:space="preserve">Supplementary Figure 2. </w:t>
      </w:r>
      <w:proofErr w:type="spellStart"/>
      <w:r w:rsidRPr="00E94644">
        <w:rPr>
          <w:b/>
          <w:bCs/>
        </w:rPr>
        <w:t>Glu+Gln</w:t>
      </w:r>
      <w:proofErr w:type="spellEnd"/>
      <w:r w:rsidRPr="00E94644">
        <w:rPr>
          <w:b/>
          <w:bCs/>
        </w:rPr>
        <w:t xml:space="preserve"> CRLB distributions by region and group</w:t>
      </w:r>
      <w:r w:rsidRPr="00E94644">
        <w:t xml:space="preserve">. Boxplots with jittered individual data points illustrate the distribution of </w:t>
      </w:r>
      <w:proofErr w:type="spellStart"/>
      <w:r w:rsidRPr="00E94644">
        <w:t>Glu+Gln</w:t>
      </w:r>
      <w:proofErr w:type="spellEnd"/>
      <w:r w:rsidRPr="00E94644">
        <w:t xml:space="preserve"> Cramér–Rao lower bounds (CRLB, %) in individuals recently abstinent from methamphetamine and age-matched controls across the right and left dorsolateral prefrontal cortex (DLPFC), anterior cingulate cortex (ACC), caudate (CAUD), and medial prefrontal cortex (</w:t>
      </w:r>
      <w:proofErr w:type="spellStart"/>
      <w:r w:rsidRPr="00E94644">
        <w:t>mPFC</w:t>
      </w:r>
      <w:proofErr w:type="spellEnd"/>
      <w:r w:rsidRPr="00E94644">
        <w:t xml:space="preserve">). Distributions are </w:t>
      </w:r>
      <w:r w:rsidRPr="00E94644">
        <w:lastRenderedPageBreak/>
        <w:t>compact and largely overlapping between groups in all ROIs, with typical CRLB values around 6–7% and no cluster of high-CRLB estimates</w:t>
      </w:r>
      <w:r w:rsidR="00E010B1">
        <w:t xml:space="preserve">. </w:t>
      </w:r>
    </w:p>
    <w:p w14:paraId="62423BF8" w14:textId="77777777" w:rsidR="00E010B1" w:rsidRDefault="00E010B1" w:rsidP="00431741">
      <w:pPr>
        <w:jc w:val="both"/>
      </w:pPr>
    </w:p>
    <w:p w14:paraId="154797FD" w14:textId="77777777" w:rsidR="00E010B1" w:rsidRDefault="00E010B1" w:rsidP="00431741">
      <w:pPr>
        <w:jc w:val="both"/>
      </w:pPr>
    </w:p>
    <w:p w14:paraId="430CA9A4" w14:textId="77777777" w:rsidR="00431741" w:rsidRDefault="00431741" w:rsidP="00431741">
      <w:pPr>
        <w:jc w:val="both"/>
      </w:pPr>
      <w:r w:rsidRPr="00977183">
        <w:rPr>
          <w:b/>
          <w:bCs/>
        </w:rPr>
        <w:t>Supplementary Table 6.</w:t>
      </w:r>
      <w:r>
        <w:t xml:space="preserve"> Intercorrelations and multicollinearity diagnostics for covariates.</w:t>
      </w:r>
    </w:p>
    <w:p w14:paraId="57D4DDCE" w14:textId="77777777" w:rsidR="00431741" w:rsidRDefault="00431741" w:rsidP="00431741">
      <w:pPr>
        <w:jc w:val="both"/>
      </w:pPr>
    </w:p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3420"/>
        <w:gridCol w:w="1260"/>
        <w:gridCol w:w="1170"/>
      </w:tblGrid>
      <w:tr w:rsidR="00431741" w:rsidRPr="00977183" w14:paraId="245B0FD8" w14:textId="77777777" w:rsidTr="00902B2C">
        <w:trPr>
          <w:trHeight w:val="320"/>
          <w:jc w:val="center"/>
        </w:trPr>
        <w:tc>
          <w:tcPr>
            <w:tcW w:w="2605" w:type="dxa"/>
            <w:shd w:val="clear" w:color="auto" w:fill="B1B3B2"/>
            <w:noWrap/>
            <w:vAlign w:val="center"/>
            <w:hideMark/>
          </w:tcPr>
          <w:p w14:paraId="1C4E10E3" w14:textId="77777777" w:rsidR="00431741" w:rsidRPr="00977183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977183">
              <w:rPr>
                <w:b/>
                <w:bCs/>
                <w:color w:val="000000"/>
              </w:rPr>
              <w:t>Group</w:t>
            </w:r>
          </w:p>
        </w:tc>
        <w:tc>
          <w:tcPr>
            <w:tcW w:w="3420" w:type="dxa"/>
            <w:shd w:val="clear" w:color="auto" w:fill="B1B3B2"/>
            <w:noWrap/>
            <w:vAlign w:val="center"/>
            <w:hideMark/>
          </w:tcPr>
          <w:p w14:paraId="79EAA143" w14:textId="77777777" w:rsidR="00431741" w:rsidRPr="00977183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977183">
              <w:rPr>
                <w:b/>
                <w:bCs/>
                <w:color w:val="000000"/>
              </w:rPr>
              <w:t>Covariate pair</w:t>
            </w:r>
          </w:p>
        </w:tc>
        <w:tc>
          <w:tcPr>
            <w:tcW w:w="1260" w:type="dxa"/>
            <w:shd w:val="clear" w:color="auto" w:fill="B1B3B2"/>
            <w:noWrap/>
            <w:vAlign w:val="center"/>
            <w:hideMark/>
          </w:tcPr>
          <w:p w14:paraId="39398E83" w14:textId="77777777" w:rsidR="00431741" w:rsidRPr="00CC4A0B" w:rsidRDefault="00431741" w:rsidP="00902B2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C4A0B">
              <w:rPr>
                <w:b/>
                <w:bCs/>
                <w:i/>
                <w:iCs/>
                <w:color w:val="000000"/>
              </w:rPr>
              <w:t>r</w:t>
            </w:r>
          </w:p>
        </w:tc>
        <w:tc>
          <w:tcPr>
            <w:tcW w:w="1170" w:type="dxa"/>
            <w:shd w:val="clear" w:color="auto" w:fill="B1B3B2"/>
            <w:noWrap/>
            <w:vAlign w:val="center"/>
            <w:hideMark/>
          </w:tcPr>
          <w:p w14:paraId="701D0523" w14:textId="77777777" w:rsidR="00431741" w:rsidRPr="00977183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977183">
              <w:rPr>
                <w:b/>
                <w:bCs/>
                <w:i/>
                <w:iCs/>
                <w:color w:val="000000"/>
              </w:rPr>
              <w:t>p-</w:t>
            </w:r>
            <w:r w:rsidRPr="00977183">
              <w:rPr>
                <w:b/>
                <w:bCs/>
                <w:color w:val="000000"/>
              </w:rPr>
              <w:t>value</w:t>
            </w:r>
          </w:p>
        </w:tc>
      </w:tr>
      <w:tr w:rsidR="00431741" w:rsidRPr="00977183" w14:paraId="19AE02A9" w14:textId="77777777" w:rsidTr="00902B2C">
        <w:trPr>
          <w:trHeight w:val="320"/>
          <w:jc w:val="center"/>
        </w:trPr>
        <w:tc>
          <w:tcPr>
            <w:tcW w:w="2605" w:type="dxa"/>
            <w:vMerge w:val="restart"/>
            <w:shd w:val="clear" w:color="auto" w:fill="D4D4D4"/>
            <w:noWrap/>
            <w:vAlign w:val="center"/>
            <w:hideMark/>
          </w:tcPr>
          <w:p w14:paraId="547B9C2C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Individuals recently abstinent from methamphetamine</w:t>
            </w:r>
          </w:p>
        </w:tc>
        <w:tc>
          <w:tcPr>
            <w:tcW w:w="3420" w:type="dxa"/>
            <w:noWrap/>
            <w:vAlign w:val="center"/>
            <w:hideMark/>
          </w:tcPr>
          <w:p w14:paraId="2523217F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Depression</w:t>
            </w:r>
          </w:p>
        </w:tc>
        <w:tc>
          <w:tcPr>
            <w:tcW w:w="1260" w:type="dxa"/>
            <w:noWrap/>
            <w:vAlign w:val="center"/>
            <w:hideMark/>
          </w:tcPr>
          <w:p w14:paraId="4FC8D2FD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021</w:t>
            </w:r>
          </w:p>
        </w:tc>
        <w:tc>
          <w:tcPr>
            <w:tcW w:w="1170" w:type="dxa"/>
            <w:noWrap/>
            <w:vAlign w:val="center"/>
            <w:hideMark/>
          </w:tcPr>
          <w:p w14:paraId="6653032F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93</w:t>
            </w:r>
          </w:p>
        </w:tc>
      </w:tr>
      <w:tr w:rsidR="00431741" w:rsidRPr="00977183" w14:paraId="7F6D8A37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43A8C60A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3CC253C3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Anxiety</w:t>
            </w:r>
          </w:p>
        </w:tc>
        <w:tc>
          <w:tcPr>
            <w:tcW w:w="1260" w:type="dxa"/>
            <w:noWrap/>
            <w:vAlign w:val="center"/>
            <w:hideMark/>
          </w:tcPr>
          <w:p w14:paraId="0614296C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062</w:t>
            </w:r>
          </w:p>
        </w:tc>
        <w:tc>
          <w:tcPr>
            <w:tcW w:w="1170" w:type="dxa"/>
            <w:noWrap/>
            <w:vAlign w:val="center"/>
            <w:hideMark/>
          </w:tcPr>
          <w:p w14:paraId="4E85D5F2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796</w:t>
            </w:r>
          </w:p>
        </w:tc>
      </w:tr>
      <w:tr w:rsidR="00431741" w:rsidRPr="00977183" w14:paraId="2F685692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285C5000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7875D8C1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5C094C43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207</w:t>
            </w:r>
          </w:p>
        </w:tc>
        <w:tc>
          <w:tcPr>
            <w:tcW w:w="1170" w:type="dxa"/>
            <w:noWrap/>
            <w:vAlign w:val="center"/>
            <w:hideMark/>
          </w:tcPr>
          <w:p w14:paraId="6BBF929C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38</w:t>
            </w:r>
          </w:p>
        </w:tc>
      </w:tr>
      <w:tr w:rsidR="00431741" w:rsidRPr="00977183" w14:paraId="4F8292BC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50CDE818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064DBE62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Depression – Anxiety</w:t>
            </w:r>
          </w:p>
        </w:tc>
        <w:tc>
          <w:tcPr>
            <w:tcW w:w="1260" w:type="dxa"/>
            <w:noWrap/>
            <w:vAlign w:val="center"/>
            <w:hideMark/>
          </w:tcPr>
          <w:p w14:paraId="6F8D6B06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769</w:t>
            </w:r>
          </w:p>
        </w:tc>
        <w:tc>
          <w:tcPr>
            <w:tcW w:w="1170" w:type="dxa"/>
            <w:noWrap/>
            <w:vAlign w:val="center"/>
            <w:hideMark/>
          </w:tcPr>
          <w:p w14:paraId="1F4FB294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&lt;0.001</w:t>
            </w:r>
          </w:p>
        </w:tc>
      </w:tr>
      <w:tr w:rsidR="00431741" w:rsidRPr="00977183" w14:paraId="018E880D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5F440E43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50E4039E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Depression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566BB816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933</w:t>
            </w:r>
          </w:p>
        </w:tc>
        <w:tc>
          <w:tcPr>
            <w:tcW w:w="1170" w:type="dxa"/>
            <w:noWrap/>
            <w:vAlign w:val="center"/>
            <w:hideMark/>
          </w:tcPr>
          <w:p w14:paraId="7D820F36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&lt;0.001</w:t>
            </w:r>
          </w:p>
        </w:tc>
      </w:tr>
      <w:tr w:rsidR="00431741" w:rsidRPr="00977183" w14:paraId="1A4E4F28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540610BF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07BD47CF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Anxiety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037875AB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777</w:t>
            </w:r>
          </w:p>
        </w:tc>
        <w:tc>
          <w:tcPr>
            <w:tcW w:w="1170" w:type="dxa"/>
            <w:noWrap/>
            <w:vAlign w:val="center"/>
            <w:hideMark/>
          </w:tcPr>
          <w:p w14:paraId="3F46CDB4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&lt;0.001</w:t>
            </w:r>
          </w:p>
        </w:tc>
      </w:tr>
      <w:tr w:rsidR="00431741" w:rsidRPr="00977183" w14:paraId="0A820CFB" w14:textId="77777777" w:rsidTr="00902B2C">
        <w:trPr>
          <w:trHeight w:val="320"/>
          <w:jc w:val="center"/>
        </w:trPr>
        <w:tc>
          <w:tcPr>
            <w:tcW w:w="2605" w:type="dxa"/>
            <w:vMerge w:val="restart"/>
            <w:shd w:val="clear" w:color="auto" w:fill="D4D4D4"/>
            <w:noWrap/>
            <w:vAlign w:val="center"/>
            <w:hideMark/>
          </w:tcPr>
          <w:p w14:paraId="493F6010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Age-matched controls</w:t>
            </w:r>
          </w:p>
        </w:tc>
        <w:tc>
          <w:tcPr>
            <w:tcW w:w="3420" w:type="dxa"/>
            <w:noWrap/>
            <w:vAlign w:val="center"/>
            <w:hideMark/>
          </w:tcPr>
          <w:p w14:paraId="1F5517F0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Depression</w:t>
            </w:r>
          </w:p>
        </w:tc>
        <w:tc>
          <w:tcPr>
            <w:tcW w:w="1260" w:type="dxa"/>
            <w:noWrap/>
            <w:vAlign w:val="center"/>
            <w:hideMark/>
          </w:tcPr>
          <w:p w14:paraId="1E8408AA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245</w:t>
            </w:r>
          </w:p>
        </w:tc>
        <w:tc>
          <w:tcPr>
            <w:tcW w:w="1170" w:type="dxa"/>
            <w:noWrap/>
            <w:vAlign w:val="center"/>
            <w:hideMark/>
          </w:tcPr>
          <w:p w14:paraId="4A4D1742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299</w:t>
            </w:r>
          </w:p>
        </w:tc>
      </w:tr>
      <w:tr w:rsidR="00431741" w:rsidRPr="00977183" w14:paraId="61F71F46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3A38B008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2BC5FB40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Anxiety</w:t>
            </w:r>
          </w:p>
        </w:tc>
        <w:tc>
          <w:tcPr>
            <w:tcW w:w="1260" w:type="dxa"/>
            <w:noWrap/>
            <w:vAlign w:val="center"/>
            <w:hideMark/>
          </w:tcPr>
          <w:p w14:paraId="65447FA5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126</w:t>
            </w:r>
          </w:p>
        </w:tc>
        <w:tc>
          <w:tcPr>
            <w:tcW w:w="1170" w:type="dxa"/>
            <w:noWrap/>
            <w:vAlign w:val="center"/>
            <w:hideMark/>
          </w:tcPr>
          <w:p w14:paraId="0FE1BC07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595</w:t>
            </w:r>
          </w:p>
        </w:tc>
      </w:tr>
      <w:tr w:rsidR="00431741" w:rsidRPr="00977183" w14:paraId="1AF4EC97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6077AC40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6A17FBB3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Education</w:t>
            </w:r>
            <w:r>
              <w:rPr>
                <w:color w:val="000000"/>
              </w:rPr>
              <w:t>al level</w:t>
            </w:r>
            <w:r w:rsidRPr="00977183">
              <w:rPr>
                <w:color w:val="000000"/>
              </w:rPr>
              <w:t xml:space="preserve">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351FE3CF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−0.176</w:t>
            </w:r>
          </w:p>
        </w:tc>
        <w:tc>
          <w:tcPr>
            <w:tcW w:w="1170" w:type="dxa"/>
            <w:noWrap/>
            <w:vAlign w:val="center"/>
            <w:hideMark/>
          </w:tcPr>
          <w:p w14:paraId="2373579D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459</w:t>
            </w:r>
          </w:p>
        </w:tc>
      </w:tr>
      <w:tr w:rsidR="00431741" w:rsidRPr="00977183" w14:paraId="1BE45278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41252C6E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4A264E0E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Depression – Anxiety</w:t>
            </w:r>
          </w:p>
        </w:tc>
        <w:tc>
          <w:tcPr>
            <w:tcW w:w="1260" w:type="dxa"/>
            <w:noWrap/>
            <w:vAlign w:val="center"/>
            <w:hideMark/>
          </w:tcPr>
          <w:p w14:paraId="3A8D3D9D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662</w:t>
            </w:r>
          </w:p>
        </w:tc>
        <w:tc>
          <w:tcPr>
            <w:tcW w:w="1170" w:type="dxa"/>
            <w:noWrap/>
            <w:vAlign w:val="center"/>
            <w:hideMark/>
          </w:tcPr>
          <w:p w14:paraId="5781714C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001</w:t>
            </w:r>
          </w:p>
        </w:tc>
      </w:tr>
      <w:tr w:rsidR="00431741" w:rsidRPr="00977183" w14:paraId="66494C75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213C819D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29452A78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Depression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5D7B0D8A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632</w:t>
            </w:r>
          </w:p>
        </w:tc>
        <w:tc>
          <w:tcPr>
            <w:tcW w:w="1170" w:type="dxa"/>
            <w:noWrap/>
            <w:vAlign w:val="center"/>
            <w:hideMark/>
          </w:tcPr>
          <w:p w14:paraId="54C36011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003</w:t>
            </w:r>
          </w:p>
        </w:tc>
      </w:tr>
      <w:tr w:rsidR="00431741" w:rsidRPr="00977183" w14:paraId="4BAF30A9" w14:textId="77777777" w:rsidTr="00902B2C">
        <w:trPr>
          <w:trHeight w:val="320"/>
          <w:jc w:val="center"/>
        </w:trPr>
        <w:tc>
          <w:tcPr>
            <w:tcW w:w="2605" w:type="dxa"/>
            <w:vMerge/>
            <w:shd w:val="clear" w:color="auto" w:fill="D4D4D4"/>
            <w:noWrap/>
            <w:vAlign w:val="center"/>
            <w:hideMark/>
          </w:tcPr>
          <w:p w14:paraId="25070E01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</w:p>
        </w:tc>
        <w:tc>
          <w:tcPr>
            <w:tcW w:w="3420" w:type="dxa"/>
            <w:noWrap/>
            <w:vAlign w:val="center"/>
            <w:hideMark/>
          </w:tcPr>
          <w:p w14:paraId="1AB10C9D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Anxiety – Stress</w:t>
            </w:r>
          </w:p>
        </w:tc>
        <w:tc>
          <w:tcPr>
            <w:tcW w:w="1260" w:type="dxa"/>
            <w:noWrap/>
            <w:vAlign w:val="center"/>
            <w:hideMark/>
          </w:tcPr>
          <w:p w14:paraId="153DAB1E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0.71</w:t>
            </w:r>
          </w:p>
        </w:tc>
        <w:tc>
          <w:tcPr>
            <w:tcW w:w="1170" w:type="dxa"/>
            <w:noWrap/>
            <w:vAlign w:val="center"/>
            <w:hideMark/>
          </w:tcPr>
          <w:p w14:paraId="79DA6DB2" w14:textId="77777777" w:rsidR="00431741" w:rsidRPr="00977183" w:rsidRDefault="00431741" w:rsidP="00902B2C">
            <w:pPr>
              <w:jc w:val="center"/>
              <w:rPr>
                <w:color w:val="000000"/>
              </w:rPr>
            </w:pPr>
            <w:r w:rsidRPr="00977183">
              <w:rPr>
                <w:color w:val="000000"/>
              </w:rPr>
              <w:t>&lt;0.001</w:t>
            </w:r>
          </w:p>
        </w:tc>
      </w:tr>
    </w:tbl>
    <w:p w14:paraId="1AEAABEC" w14:textId="77777777" w:rsidR="00431741" w:rsidRDefault="00431741" w:rsidP="00431741">
      <w:pPr>
        <w:jc w:val="both"/>
      </w:pPr>
    </w:p>
    <w:p w14:paraId="37D23F1F" w14:textId="77777777" w:rsidR="00431741" w:rsidRDefault="00431741" w:rsidP="00431741">
      <w:pPr>
        <w:jc w:val="both"/>
      </w:pPr>
      <w:r w:rsidRPr="00FF4E76">
        <w:rPr>
          <w:b/>
          <w:bCs/>
        </w:rPr>
        <w:t>A.</w:t>
      </w:r>
      <w:r>
        <w:t xml:space="preserve"> Pearson correlations between educational level and DASS-42 subscales by group. </w:t>
      </w:r>
      <w:r w:rsidRPr="00977183">
        <w:t xml:space="preserve">Values are Pearson correlation coefficients (r) with two‑tailed </w:t>
      </w:r>
      <w:r w:rsidRPr="00977183">
        <w:rPr>
          <w:i/>
          <w:iCs/>
        </w:rPr>
        <w:t>p‑</w:t>
      </w:r>
      <w:r w:rsidRPr="00977183">
        <w:t xml:space="preserve">values. </w:t>
      </w:r>
      <w:r w:rsidRPr="00CC4A0B">
        <w:t>Education is coded as an ordinal variable representing years/level of education.</w:t>
      </w:r>
      <w:r>
        <w:t xml:space="preserve"> </w:t>
      </w:r>
      <w:r w:rsidRPr="00977183">
        <w:t>Depression, Anxiety, and Stress are DASS‑42 subscale scores.</w:t>
      </w:r>
    </w:p>
    <w:p w14:paraId="17CC5F8E" w14:textId="77777777" w:rsidR="00431741" w:rsidRDefault="00431741" w:rsidP="00431741">
      <w:pPr>
        <w:jc w:val="both"/>
      </w:pPr>
    </w:p>
    <w:p w14:paraId="167A9584" w14:textId="77777777" w:rsidR="00431741" w:rsidRDefault="00431741" w:rsidP="00431741">
      <w:pPr>
        <w:jc w:val="both"/>
      </w:pPr>
    </w:p>
    <w:tbl>
      <w:tblPr>
        <w:tblW w:w="6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4"/>
        <w:gridCol w:w="2651"/>
        <w:gridCol w:w="1890"/>
      </w:tblGrid>
      <w:tr w:rsidR="00431741" w14:paraId="27B4FC42" w14:textId="77777777" w:rsidTr="00902B2C">
        <w:trPr>
          <w:trHeight w:val="320"/>
          <w:jc w:val="center"/>
        </w:trPr>
        <w:tc>
          <w:tcPr>
            <w:tcW w:w="2204" w:type="dxa"/>
            <w:shd w:val="clear" w:color="auto" w:fill="B1B3B2"/>
            <w:noWrap/>
            <w:vAlign w:val="center"/>
            <w:hideMark/>
          </w:tcPr>
          <w:p w14:paraId="77C6B501" w14:textId="77777777" w:rsidR="00431741" w:rsidRPr="008E1537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8E1537">
              <w:rPr>
                <w:b/>
                <w:bCs/>
                <w:color w:val="000000"/>
              </w:rPr>
              <w:t>Covariate</w:t>
            </w:r>
          </w:p>
        </w:tc>
        <w:tc>
          <w:tcPr>
            <w:tcW w:w="2651" w:type="dxa"/>
            <w:shd w:val="clear" w:color="auto" w:fill="B1B3B2"/>
            <w:noWrap/>
            <w:vAlign w:val="center"/>
            <w:hideMark/>
          </w:tcPr>
          <w:p w14:paraId="1D1ACF37" w14:textId="77777777" w:rsidR="00431741" w:rsidRPr="008E1537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8E1537">
              <w:rPr>
                <w:b/>
                <w:bCs/>
                <w:color w:val="000000"/>
              </w:rPr>
              <w:t>Tolerance (min–max)</w:t>
            </w:r>
          </w:p>
        </w:tc>
        <w:tc>
          <w:tcPr>
            <w:tcW w:w="1890" w:type="dxa"/>
            <w:shd w:val="clear" w:color="auto" w:fill="B1B3B2"/>
            <w:noWrap/>
            <w:vAlign w:val="center"/>
            <w:hideMark/>
          </w:tcPr>
          <w:p w14:paraId="288C4161" w14:textId="77777777" w:rsidR="00431741" w:rsidRPr="008E1537" w:rsidRDefault="00431741" w:rsidP="00902B2C">
            <w:pPr>
              <w:jc w:val="center"/>
              <w:rPr>
                <w:b/>
                <w:bCs/>
                <w:color w:val="000000"/>
              </w:rPr>
            </w:pPr>
            <w:r w:rsidRPr="008E1537">
              <w:rPr>
                <w:b/>
                <w:bCs/>
                <w:color w:val="000000"/>
              </w:rPr>
              <w:t>VIF (min–max)</w:t>
            </w:r>
          </w:p>
        </w:tc>
      </w:tr>
      <w:tr w:rsidR="00431741" w14:paraId="78968334" w14:textId="77777777" w:rsidTr="00902B2C">
        <w:trPr>
          <w:trHeight w:val="320"/>
          <w:jc w:val="center"/>
        </w:trPr>
        <w:tc>
          <w:tcPr>
            <w:tcW w:w="2204" w:type="dxa"/>
            <w:shd w:val="clear" w:color="auto" w:fill="D1D1D1" w:themeFill="background2" w:themeFillShade="E6"/>
            <w:noWrap/>
            <w:vAlign w:val="center"/>
            <w:hideMark/>
          </w:tcPr>
          <w:p w14:paraId="653E3788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Educational level</w:t>
            </w:r>
          </w:p>
        </w:tc>
        <w:tc>
          <w:tcPr>
            <w:tcW w:w="2651" w:type="dxa"/>
            <w:noWrap/>
            <w:vAlign w:val="center"/>
            <w:hideMark/>
          </w:tcPr>
          <w:p w14:paraId="1EE54828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0.594 – 0.718</w:t>
            </w:r>
          </w:p>
        </w:tc>
        <w:tc>
          <w:tcPr>
            <w:tcW w:w="1890" w:type="dxa"/>
            <w:noWrap/>
            <w:vAlign w:val="center"/>
            <w:hideMark/>
          </w:tcPr>
          <w:p w14:paraId="5D0DE1A6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1.39 – 1.69</w:t>
            </w:r>
          </w:p>
        </w:tc>
      </w:tr>
      <w:tr w:rsidR="00431741" w14:paraId="25A95335" w14:textId="77777777" w:rsidTr="00902B2C">
        <w:trPr>
          <w:trHeight w:val="320"/>
          <w:jc w:val="center"/>
        </w:trPr>
        <w:tc>
          <w:tcPr>
            <w:tcW w:w="2204" w:type="dxa"/>
            <w:shd w:val="clear" w:color="auto" w:fill="D1D1D1" w:themeFill="background2" w:themeFillShade="E6"/>
            <w:noWrap/>
            <w:vAlign w:val="center"/>
            <w:hideMark/>
          </w:tcPr>
          <w:p w14:paraId="4134634B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Depression</w:t>
            </w:r>
          </w:p>
        </w:tc>
        <w:tc>
          <w:tcPr>
            <w:tcW w:w="2651" w:type="dxa"/>
            <w:noWrap/>
            <w:vAlign w:val="center"/>
            <w:hideMark/>
          </w:tcPr>
          <w:p w14:paraId="11D20266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0.087 – 0.109</w:t>
            </w:r>
          </w:p>
        </w:tc>
        <w:tc>
          <w:tcPr>
            <w:tcW w:w="1890" w:type="dxa"/>
            <w:noWrap/>
            <w:vAlign w:val="center"/>
            <w:hideMark/>
          </w:tcPr>
          <w:p w14:paraId="40B2C7D7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9.22 – 11.55</w:t>
            </w:r>
          </w:p>
        </w:tc>
      </w:tr>
      <w:tr w:rsidR="00431741" w14:paraId="6D94102B" w14:textId="77777777" w:rsidTr="00902B2C">
        <w:trPr>
          <w:trHeight w:val="320"/>
          <w:jc w:val="center"/>
        </w:trPr>
        <w:tc>
          <w:tcPr>
            <w:tcW w:w="2204" w:type="dxa"/>
            <w:shd w:val="clear" w:color="auto" w:fill="D1D1D1" w:themeFill="background2" w:themeFillShade="E6"/>
            <w:noWrap/>
            <w:vAlign w:val="center"/>
            <w:hideMark/>
          </w:tcPr>
          <w:p w14:paraId="6BE9D265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Anxiety</w:t>
            </w:r>
          </w:p>
        </w:tc>
        <w:tc>
          <w:tcPr>
            <w:tcW w:w="2651" w:type="dxa"/>
            <w:noWrap/>
            <w:vAlign w:val="center"/>
            <w:hideMark/>
          </w:tcPr>
          <w:p w14:paraId="04396B19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0.337 – 0.454</w:t>
            </w:r>
          </w:p>
        </w:tc>
        <w:tc>
          <w:tcPr>
            <w:tcW w:w="1890" w:type="dxa"/>
            <w:noWrap/>
            <w:vAlign w:val="center"/>
            <w:hideMark/>
          </w:tcPr>
          <w:p w14:paraId="29CE620B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2.20 – 2.96</w:t>
            </w:r>
          </w:p>
        </w:tc>
      </w:tr>
      <w:tr w:rsidR="00431741" w14:paraId="799C63B2" w14:textId="77777777" w:rsidTr="00902B2C">
        <w:trPr>
          <w:trHeight w:val="320"/>
          <w:jc w:val="center"/>
        </w:trPr>
        <w:tc>
          <w:tcPr>
            <w:tcW w:w="2204" w:type="dxa"/>
            <w:shd w:val="clear" w:color="auto" w:fill="D1D1D1" w:themeFill="background2" w:themeFillShade="E6"/>
            <w:noWrap/>
            <w:vAlign w:val="center"/>
            <w:hideMark/>
          </w:tcPr>
          <w:p w14:paraId="643D2918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Stress</w:t>
            </w:r>
          </w:p>
        </w:tc>
        <w:tc>
          <w:tcPr>
            <w:tcW w:w="2651" w:type="dxa"/>
            <w:noWrap/>
            <w:vAlign w:val="center"/>
            <w:hideMark/>
          </w:tcPr>
          <w:p w14:paraId="195E7814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0.081 – 0.094</w:t>
            </w:r>
          </w:p>
        </w:tc>
        <w:tc>
          <w:tcPr>
            <w:tcW w:w="1890" w:type="dxa"/>
            <w:noWrap/>
            <w:vAlign w:val="center"/>
            <w:hideMark/>
          </w:tcPr>
          <w:p w14:paraId="5831627E" w14:textId="77777777" w:rsidR="00431741" w:rsidRPr="008E1537" w:rsidRDefault="00431741" w:rsidP="00902B2C">
            <w:pPr>
              <w:jc w:val="center"/>
              <w:rPr>
                <w:color w:val="000000"/>
              </w:rPr>
            </w:pPr>
            <w:r w:rsidRPr="008E1537">
              <w:rPr>
                <w:color w:val="000000"/>
              </w:rPr>
              <w:t>10.61 – 12.28</w:t>
            </w:r>
          </w:p>
        </w:tc>
      </w:tr>
    </w:tbl>
    <w:p w14:paraId="7FA9A164" w14:textId="77777777" w:rsidR="00431741" w:rsidRDefault="00431741" w:rsidP="00431741">
      <w:pPr>
        <w:jc w:val="both"/>
      </w:pPr>
    </w:p>
    <w:p w14:paraId="29A17197" w14:textId="77777777" w:rsidR="00431741" w:rsidRDefault="00431741" w:rsidP="00431741">
      <w:pPr>
        <w:jc w:val="both"/>
      </w:pPr>
      <w:r w:rsidRPr="00FF4E76">
        <w:rPr>
          <w:b/>
          <w:bCs/>
        </w:rPr>
        <w:t>B.</w:t>
      </w:r>
      <w:r w:rsidRPr="00977183">
        <w:t xml:space="preserve"> </w:t>
      </w:r>
      <w:r w:rsidRPr="007478E8">
        <w:t>Variance inflation factors (VIF) and tolerance for covariates included in neurometabolite LME models</w:t>
      </w:r>
      <w:r>
        <w:t xml:space="preserve">. </w:t>
      </w:r>
      <w:r w:rsidRPr="00CC4A0B">
        <w:t>Tolerance and VIF values are summarized across all LME models used in the neurometabolite analyses</w:t>
      </w:r>
      <w:r w:rsidRPr="00977183">
        <w:t>; ranges reflect minimum and maximum values observed across regions of interest (ROIs). Tolerance &lt; 0.10 and VIF &gt; 10 indicate substantial multicollinearity.</w:t>
      </w:r>
      <w:r>
        <w:t xml:space="preserve"> </w:t>
      </w:r>
      <w:r>
        <w:br w:type="page"/>
      </w:r>
    </w:p>
    <w:p w14:paraId="318F75DD" w14:textId="77777777" w:rsidR="00431741" w:rsidRDefault="00431741" w:rsidP="00431741">
      <w:pPr>
        <w:jc w:val="both"/>
      </w:pPr>
      <w:r w:rsidRPr="00286810">
        <w:rPr>
          <w:b/>
          <w:bCs/>
        </w:rPr>
        <w:lastRenderedPageBreak/>
        <w:t>Supplementary Table 7.</w:t>
      </w:r>
      <w:r>
        <w:t xml:space="preserve"> Sensitivity analyses using educational level and negative affect composite as covariates.</w:t>
      </w:r>
    </w:p>
    <w:p w14:paraId="67A9681D" w14:textId="77777777" w:rsidR="00431741" w:rsidRDefault="00431741" w:rsidP="00431741">
      <w:pPr>
        <w:jc w:val="both"/>
      </w:pPr>
    </w:p>
    <w:tbl>
      <w:tblPr>
        <w:tblW w:w="0" w:type="auto"/>
        <w:jc w:val="center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0"/>
        <w:gridCol w:w="2090"/>
        <w:gridCol w:w="1330"/>
        <w:gridCol w:w="1080"/>
        <w:gridCol w:w="900"/>
        <w:gridCol w:w="1010"/>
        <w:gridCol w:w="1420"/>
        <w:gridCol w:w="1270"/>
      </w:tblGrid>
      <w:tr w:rsidR="00431741" w:rsidRPr="00111333" w14:paraId="4C432962" w14:textId="77777777" w:rsidTr="00902B2C">
        <w:trPr>
          <w:jc w:val="center"/>
        </w:trPr>
        <w:tc>
          <w:tcPr>
            <w:tcW w:w="15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0C0FA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Subscale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C161D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Group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D27B33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Adjusted mean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4CD191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SE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B4743DF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95% CI lower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03794F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95% CI upper</w:t>
            </w:r>
          </w:p>
        </w:tc>
        <w:tc>
          <w:tcPr>
            <w:tcW w:w="142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51A77C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Mean difference (groups)</w:t>
            </w:r>
          </w:p>
        </w:tc>
        <w:tc>
          <w:tcPr>
            <w:tcW w:w="127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A4A7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932D7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b/>
                <w:bCs/>
                <w:i/>
                <w:iCs/>
                <w:sz w:val="20"/>
                <w:szCs w:val="20"/>
                <w14:ligatures w14:val="standardContextual"/>
              </w:rPr>
              <w:t>p-</w:t>
            </w:r>
            <w:r w:rsidRPr="00111333">
              <w:rPr>
                <w:rFonts w:eastAsiaTheme="minorHAnsi"/>
                <w:b/>
                <w:bCs/>
                <w:sz w:val="20"/>
                <w:szCs w:val="20"/>
                <w14:ligatures w14:val="standardContextual"/>
              </w:rPr>
              <w:t>value</w:t>
            </w:r>
          </w:p>
        </w:tc>
      </w:tr>
      <w:tr w:rsidR="00431741" w:rsidRPr="00111333" w14:paraId="050A0659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976CA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Attention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72FB9D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CF8C33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0.42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6626F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FF0BF18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9.175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1DFE9DD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1.668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61B9D9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393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78E58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59</w:t>
            </w:r>
          </w:p>
        </w:tc>
      </w:tr>
      <w:tr w:rsidR="00431741" w:rsidRPr="00111333" w14:paraId="2CD61109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CA22E70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4DC820A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A757D2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0.028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4EC12B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4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55687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8.818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795488A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1.23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50CAF85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2B675E9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  <w:tr w:rsidR="00431741" w:rsidRPr="00111333" w14:paraId="2EC9D1A0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58524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Cognitive Instability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5832C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0A0A16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6.843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5C032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DF1746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5.596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30BD568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8.089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806DAF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−0.821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A0AE39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360</w:t>
            </w:r>
          </w:p>
        </w:tc>
      </w:tr>
      <w:tr w:rsidR="00431741" w:rsidRPr="00111333" w14:paraId="44E72D1D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F7BC2B1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9E8B26E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F11ED4C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7.66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C92D1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6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D392D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6.449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4B5008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8.87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E1D3EB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88BC3E7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  <w:tr w:rsidR="00431741" w:rsidRPr="00111333" w14:paraId="6B2A37D0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3BA943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Motor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D4E44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46AA5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8.527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B01EC6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3D6FD9D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7.280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CC53D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9.773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EB936D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3.563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279F14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431741" w:rsidRPr="00111333" w14:paraId="3A360573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AC0C8A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C69EC3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97CAE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4.96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84FE05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6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B5EADC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3.749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A3D269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6.17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6FD9E3B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AAC2C8D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  <w:tr w:rsidR="00431741" w:rsidRPr="00111333" w14:paraId="1C0FB891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57BD9BB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Perseverance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B5CA351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BF21FBB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8.316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B849CF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F4743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7.070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71B895E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9.563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671D31C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452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BCAB9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4</w:t>
            </w:r>
          </w:p>
        </w:tc>
      </w:tr>
      <w:tr w:rsidR="00431741" w:rsidRPr="00111333" w14:paraId="69D98CB9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2285E21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1AFEE76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55BC98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7.86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D4E534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6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0DC92A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6.649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8F1A578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9.07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65BFEA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F8058C0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  <w:tr w:rsidR="00431741" w:rsidRPr="00111333" w14:paraId="139D307A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F8804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Self‑Control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D5E134A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16BC27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3.211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C3CD57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4D64A5E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1.964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BEFAF9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4.457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53043F2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997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AB59B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266</w:t>
            </w:r>
          </w:p>
        </w:tc>
      </w:tr>
      <w:tr w:rsidR="00431741" w:rsidRPr="00111333" w14:paraId="03F8DDC9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05962E2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033322C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718930E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2.21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4CE6E7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6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E70475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0.999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46D770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3.42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7AFCC9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740974A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  <w:tr w:rsidR="00431741" w:rsidRPr="00111333" w14:paraId="562E2495" w14:textId="77777777" w:rsidTr="00902B2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D610AB5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Cognitive Complexity</w:t>
            </w: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EE4C5C8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Individuals recently abstinent from methamphetamine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9843F1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2.369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174CFA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32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94F67BA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1.122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564B2289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3.615</w:t>
            </w:r>
          </w:p>
        </w:tc>
        <w:tc>
          <w:tcPr>
            <w:tcW w:w="142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B78C50D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.905</w:t>
            </w:r>
          </w:p>
        </w:tc>
        <w:tc>
          <w:tcPr>
            <w:tcW w:w="127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32C510D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034</w:t>
            </w:r>
          </w:p>
        </w:tc>
      </w:tr>
      <w:tr w:rsidR="00431741" w:rsidRPr="00111333" w14:paraId="3572AA44" w14:textId="77777777" w:rsidTr="00902B2C">
        <w:trPr>
          <w:jc w:val="center"/>
        </w:trPr>
        <w:tc>
          <w:tcPr>
            <w:tcW w:w="15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shd w:val="clear" w:color="auto" w:fill="C2C2C2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33E3F33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20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60B548E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color w:val="000000"/>
                <w:sz w:val="20"/>
                <w:szCs w:val="20"/>
              </w:rPr>
              <w:t>Age-matched controls</w:t>
            </w:r>
          </w:p>
        </w:tc>
        <w:tc>
          <w:tcPr>
            <w:tcW w:w="133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BB79AF0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0.464</w:t>
            </w:r>
          </w:p>
        </w:tc>
        <w:tc>
          <w:tcPr>
            <w:tcW w:w="108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DBFAA61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0.616</w:t>
            </w:r>
          </w:p>
        </w:tc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CF7FFC4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9.249</w:t>
            </w:r>
          </w:p>
        </w:tc>
        <w:tc>
          <w:tcPr>
            <w:tcW w:w="10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11BC258" w14:textId="77777777" w:rsidR="00431741" w:rsidRPr="00111333" w:rsidRDefault="00431741" w:rsidP="00902B2C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  <w:r w:rsidRPr="00111333">
              <w:rPr>
                <w:rFonts w:eastAsiaTheme="minorHAnsi"/>
                <w:sz w:val="20"/>
                <w:szCs w:val="20"/>
                <w14:ligatures w14:val="standardContextual"/>
              </w:rPr>
              <w:t>11.679</w:t>
            </w:r>
          </w:p>
        </w:tc>
        <w:tc>
          <w:tcPr>
            <w:tcW w:w="142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FB7007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  <w:tc>
          <w:tcPr>
            <w:tcW w:w="127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059004" w14:textId="77777777" w:rsidR="00431741" w:rsidRPr="00111333" w:rsidRDefault="00431741" w:rsidP="00902B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eastAsiaTheme="minorHAnsi"/>
                <w:sz w:val="20"/>
                <w:szCs w:val="20"/>
                <w14:ligatures w14:val="standardContextual"/>
              </w:rPr>
            </w:pPr>
          </w:p>
        </w:tc>
      </w:tr>
    </w:tbl>
    <w:p w14:paraId="0AFAD11E" w14:textId="77777777" w:rsidR="00431741" w:rsidRDefault="00431741" w:rsidP="00431741">
      <w:pPr>
        <w:jc w:val="both"/>
      </w:pPr>
    </w:p>
    <w:p w14:paraId="53351A47" w14:textId="77777777" w:rsidR="00431741" w:rsidRDefault="00431741" w:rsidP="00431741">
      <w:pPr>
        <w:jc w:val="both"/>
      </w:pPr>
      <w:r w:rsidRPr="00286810">
        <w:rPr>
          <w:b/>
          <w:bCs/>
        </w:rPr>
        <w:t>A.</w:t>
      </w:r>
      <w:r>
        <w:t xml:space="preserve"> Mixed‑design ANCOVA on BIS‑11 first‑order subscales (covariates: educational level + negative affect composite). </w:t>
      </w:r>
      <w:r w:rsidRPr="001B49A8">
        <w:t xml:space="preserve">Adjusted marginal means (± SE) and 95% confidence intervals for BIS-11 first-order subscale scores are shown for individuals recently abstinent from methamphetamine and age-matched controls. Estimates are derived from a mixed-design ANCOVA with Population as the between-subjects factor, BIS-11 first-order subscales as the within-subjects factor, and educational level plus the negative </w:t>
      </w:r>
      <w:proofErr w:type="gramStart"/>
      <w:r w:rsidRPr="001B49A8">
        <w:t>affect</w:t>
      </w:r>
      <w:proofErr w:type="gramEnd"/>
      <w:r w:rsidRPr="001B49A8">
        <w:t xml:space="preserve"> composite as covariates. p-values represent Bonferroni-adjusted pairwise comparisons between groups</w:t>
      </w:r>
      <w:r>
        <w:t xml:space="preserve"> (</w:t>
      </w:r>
      <w:r w:rsidRPr="001B49A8">
        <w:t xml:space="preserve">individuals recently abstinent from methamphetamine </w:t>
      </w:r>
      <w:r>
        <w:t>-</w:t>
      </w:r>
      <w:r w:rsidRPr="001B49A8">
        <w:t xml:space="preserve"> age-matched controls</w:t>
      </w:r>
      <w:r>
        <w:t>).</w:t>
      </w:r>
    </w:p>
    <w:p w14:paraId="373E0058" w14:textId="77777777" w:rsidR="00431741" w:rsidRDefault="00431741" w:rsidP="00431741">
      <w:pPr>
        <w:jc w:val="both"/>
      </w:pPr>
    </w:p>
    <w:p w14:paraId="609FEEAF" w14:textId="77777777" w:rsidR="00431741" w:rsidRDefault="00431741" w:rsidP="00431741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2395"/>
        <w:gridCol w:w="1932"/>
        <w:gridCol w:w="1049"/>
        <w:gridCol w:w="1019"/>
        <w:gridCol w:w="1193"/>
        <w:gridCol w:w="1163"/>
      </w:tblGrid>
      <w:tr w:rsidR="00431741" w:rsidRPr="009838B1" w14:paraId="09F7E7B4" w14:textId="77777777" w:rsidTr="00902B2C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48AAF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Outcome (group, ROI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956FB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Predictors in model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ABB5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Key neurometabolite predictor</w:t>
            </w:r>
            <w:r>
              <w:rPr>
                <w:rFonts w:ascii="Times New Roman" w:hAnsi="Times New Roman"/>
                <w:b/>
                <w:bCs/>
              </w:rPr>
              <w:t xml:space="preserve"> (ROI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0EDFE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β (primary model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6DB67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p (primary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BC5C0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β (composite model)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4A7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E2D98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  <w:b/>
                <w:bCs/>
              </w:rPr>
              <w:t>p (composite)</w:t>
            </w:r>
          </w:p>
        </w:tc>
      </w:tr>
      <w:tr w:rsidR="00431741" w:rsidRPr="009838B1" w14:paraId="5D4AC363" w14:textId="77777777" w:rsidTr="00902B2C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C2C2C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0A2CF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Self</w:t>
            </w:r>
            <w:r w:rsidRPr="009838B1">
              <w:rPr>
                <w:rFonts w:ascii="Times New Roman" w:hAnsi="Times New Roman"/>
              </w:rPr>
              <w:noBreakHyphen/>
              <w:t>Control (age-matched controls, CAUD)</w:t>
            </w:r>
          </w:p>
        </w:tc>
        <w:tc>
          <w:tcPr>
            <w:tcW w:w="0" w:type="auto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29E7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proofErr w:type="spellStart"/>
            <w:r w:rsidRPr="009838B1">
              <w:rPr>
                <w:rFonts w:ascii="Times New Roman" w:hAnsi="Times New Roman"/>
              </w:rPr>
              <w:t>mI</w:t>
            </w:r>
            <w:proofErr w:type="spellEnd"/>
            <w:r w:rsidRPr="009838B1">
              <w:rPr>
                <w:rFonts w:ascii="Times New Roman" w:hAnsi="Times New Roman"/>
              </w:rPr>
              <w:t xml:space="preserve">/Cr+PCr, </w:t>
            </w:r>
            <w:proofErr w:type="spellStart"/>
            <w:r w:rsidRPr="009838B1">
              <w:rPr>
                <w:rFonts w:ascii="Times New Roman" w:hAnsi="Times New Roman"/>
              </w:rPr>
              <w:t>GPC+PCh</w:t>
            </w:r>
            <w:proofErr w:type="spellEnd"/>
            <w:r w:rsidRPr="009838B1">
              <w:rPr>
                <w:rFonts w:ascii="Times New Roman" w:hAnsi="Times New Roman"/>
              </w:rPr>
              <w:t>/Cr+PCr, group, education</w:t>
            </w:r>
            <w:r>
              <w:rPr>
                <w:rFonts w:ascii="Times New Roman" w:hAnsi="Times New Roman"/>
              </w:rPr>
              <w:t>al level</w:t>
            </w:r>
            <w:r w:rsidRPr="009838B1">
              <w:rPr>
                <w:rFonts w:ascii="Times New Roman" w:hAnsi="Times New Roman"/>
              </w:rPr>
              <w:t>, affect covariates</w:t>
            </w:r>
          </w:p>
        </w:tc>
        <w:tc>
          <w:tcPr>
            <w:tcW w:w="0" w:type="auto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51437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 xml:space="preserve">CAUD </w:t>
            </w:r>
            <w:proofErr w:type="spellStart"/>
            <w:r w:rsidRPr="009838B1">
              <w:rPr>
                <w:rFonts w:ascii="Times New Roman" w:hAnsi="Times New Roman"/>
              </w:rPr>
              <w:t>mI</w:t>
            </w:r>
            <w:proofErr w:type="spellEnd"/>
            <w:r w:rsidRPr="009838B1">
              <w:rPr>
                <w:rFonts w:ascii="Times New Roman" w:hAnsi="Times New Roman"/>
              </w:rPr>
              <w:t>/Cr+PCr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5608A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529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570D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017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25BDDF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58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1D37A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060</w:t>
            </w:r>
          </w:p>
        </w:tc>
      </w:tr>
      <w:tr w:rsidR="00431741" w:rsidRPr="009838B1" w14:paraId="34642AAB" w14:textId="77777777" w:rsidTr="00902B2C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C2C2C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6A587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Self</w:t>
            </w:r>
            <w:r w:rsidRPr="009838B1">
              <w:rPr>
                <w:rFonts w:ascii="Times New Roman" w:hAnsi="Times New Roman"/>
              </w:rPr>
              <w:noBreakHyphen/>
              <w:t>Control (individuals recently abstinent from methamphetamine, CAUD)</w:t>
            </w:r>
          </w:p>
        </w:tc>
        <w:tc>
          <w:tcPr>
            <w:tcW w:w="0" w:type="auto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8E97D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211CA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140C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−0.355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E2C2B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16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1316F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−0.33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23190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421</w:t>
            </w:r>
          </w:p>
        </w:tc>
      </w:tr>
      <w:tr w:rsidR="00431741" w:rsidRPr="009838B1" w14:paraId="3F98AAB6" w14:textId="77777777" w:rsidTr="00902B2C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C2C2C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5B54C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 xml:space="preserve">Cognitive Complexity (controls, </w:t>
            </w:r>
            <w:proofErr w:type="spellStart"/>
            <w:r w:rsidRPr="009838B1">
              <w:rPr>
                <w:rFonts w:ascii="Times New Roman" w:hAnsi="Times New Roman"/>
              </w:rPr>
              <w:t>mPFC</w:t>
            </w:r>
            <w:proofErr w:type="spellEnd"/>
            <w:r w:rsidRPr="009838B1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8C98D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proofErr w:type="spellStart"/>
            <w:r w:rsidRPr="009838B1">
              <w:rPr>
                <w:rFonts w:ascii="Times New Roman" w:hAnsi="Times New Roman"/>
              </w:rPr>
              <w:t>GPC+PCh</w:t>
            </w:r>
            <w:proofErr w:type="spellEnd"/>
            <w:r w:rsidRPr="009838B1">
              <w:rPr>
                <w:rFonts w:ascii="Times New Roman" w:hAnsi="Times New Roman"/>
              </w:rPr>
              <w:t>/Cr+PCr, group, education</w:t>
            </w:r>
            <w:r>
              <w:rPr>
                <w:rFonts w:ascii="Times New Roman" w:hAnsi="Times New Roman"/>
              </w:rPr>
              <w:t>al level</w:t>
            </w:r>
            <w:r w:rsidRPr="009838B1">
              <w:rPr>
                <w:rFonts w:ascii="Times New Roman" w:hAnsi="Times New Roman"/>
              </w:rPr>
              <w:t>, affect covariates</w:t>
            </w:r>
          </w:p>
        </w:tc>
        <w:tc>
          <w:tcPr>
            <w:tcW w:w="0" w:type="auto"/>
            <w:vMerge w:val="restart"/>
            <w:tcBorders>
              <w:top w:val="single" w:sz="6" w:space="0" w:color="9A9A9A"/>
              <w:left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8EEC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proofErr w:type="spellStart"/>
            <w:r w:rsidRPr="009838B1">
              <w:rPr>
                <w:rFonts w:ascii="Times New Roman" w:hAnsi="Times New Roman"/>
              </w:rPr>
              <w:t>mPFC</w:t>
            </w:r>
            <w:proofErr w:type="spellEnd"/>
            <w:r w:rsidRPr="009838B1">
              <w:rPr>
                <w:rFonts w:ascii="Times New Roman" w:hAnsi="Times New Roman"/>
              </w:rPr>
              <w:t xml:space="preserve"> </w:t>
            </w:r>
            <w:proofErr w:type="spellStart"/>
            <w:r w:rsidRPr="009838B1">
              <w:rPr>
                <w:rFonts w:ascii="Times New Roman" w:hAnsi="Times New Roman"/>
              </w:rPr>
              <w:t>GPC+PCh</w:t>
            </w:r>
            <w:proofErr w:type="spellEnd"/>
            <w:r w:rsidRPr="009838B1">
              <w:rPr>
                <w:rFonts w:ascii="Times New Roman" w:hAnsi="Times New Roman"/>
              </w:rPr>
              <w:t>/Cr+PCr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C4C5D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42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A54FD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063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B5983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288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5A3C5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247</w:t>
            </w:r>
          </w:p>
        </w:tc>
      </w:tr>
      <w:tr w:rsidR="00431741" w:rsidRPr="009838B1" w14:paraId="34C6B847" w14:textId="77777777" w:rsidTr="00902B2C">
        <w:trPr>
          <w:jc w:val="center"/>
        </w:trPr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C2C2C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9EDDE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 xml:space="preserve">Cognitive Complexity (methamphetamine, </w:t>
            </w:r>
            <w:proofErr w:type="spellStart"/>
            <w:r w:rsidRPr="009838B1">
              <w:rPr>
                <w:rFonts w:ascii="Times New Roman" w:hAnsi="Times New Roman"/>
              </w:rPr>
              <w:t>mPFC</w:t>
            </w:r>
            <w:proofErr w:type="spellEnd"/>
            <w:r w:rsidRPr="009838B1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7511C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F9BDB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ADDA0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−0.154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51E64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569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B9EF1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−0.072</w:t>
            </w:r>
          </w:p>
        </w:tc>
        <w:tc>
          <w:tcPr>
            <w:tcW w:w="0" w:type="auto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D81BC" w14:textId="77777777" w:rsidR="00431741" w:rsidRPr="009838B1" w:rsidRDefault="00431741" w:rsidP="00902B2C">
            <w:pPr>
              <w:pStyle w:val="p1"/>
              <w:jc w:val="center"/>
              <w:rPr>
                <w:rFonts w:ascii="Times New Roman" w:hAnsi="Times New Roman"/>
              </w:rPr>
            </w:pPr>
            <w:r w:rsidRPr="009838B1">
              <w:rPr>
                <w:rFonts w:ascii="Times New Roman" w:hAnsi="Times New Roman"/>
              </w:rPr>
              <w:t>0.807</w:t>
            </w:r>
          </w:p>
        </w:tc>
      </w:tr>
    </w:tbl>
    <w:p w14:paraId="4698515C" w14:textId="77777777" w:rsidR="00431741" w:rsidRPr="00700604" w:rsidRDefault="00431741" w:rsidP="00431741">
      <w:pPr>
        <w:jc w:val="both"/>
        <w:rPr>
          <w:color w:val="EE0000"/>
        </w:rPr>
      </w:pPr>
      <w:r w:rsidRPr="00707E4D">
        <w:rPr>
          <w:b/>
          <w:bCs/>
        </w:rPr>
        <w:lastRenderedPageBreak/>
        <w:t>B.</w:t>
      </w:r>
      <w:r>
        <w:t xml:space="preserve"> Neurometabolite–impulsivity regressions (key models). </w:t>
      </w:r>
      <w:r w:rsidRPr="0086291C">
        <w:t>Regression coefficients for key neurometabolite predictors are shown for models including educational level and affective covariates.</w:t>
      </w:r>
      <w:r>
        <w:t xml:space="preserve"> </w:t>
      </w:r>
      <w:r w:rsidRPr="0086291C">
        <w:t xml:space="preserve">Regression coefficients for key neurometabolite predictors are shown for models including educational level and affective covariates. </w:t>
      </w:r>
      <w:r>
        <w:t xml:space="preserve">*Predictors in each model include the listed neurometabolite(s), population group, educational level, and affective covariates (either separate DASS‑42 depression, anxiety, and stress scores in the primary models or the negative </w:t>
      </w:r>
      <w:proofErr w:type="gramStart"/>
      <w:r>
        <w:t>affect</w:t>
      </w:r>
      <w:proofErr w:type="gramEnd"/>
      <w:r>
        <w:t xml:space="preserve"> composite in the composite models). </w:t>
      </w:r>
      <w:r w:rsidRPr="0086291C">
        <w:t xml:space="preserve">Under the composite specification, previously observed or trend-level associations between Self-Control and CAUD </w:t>
      </w:r>
      <w:proofErr w:type="spellStart"/>
      <w:r w:rsidRPr="0086291C">
        <w:t>mI</w:t>
      </w:r>
      <w:proofErr w:type="spellEnd"/>
      <w:r w:rsidRPr="0086291C">
        <w:t xml:space="preserve">/Cr+PCr in controls and between Cognitive Complexity and </w:t>
      </w:r>
      <w:proofErr w:type="spellStart"/>
      <w:r w:rsidRPr="0086291C">
        <w:t>mPFC</w:t>
      </w:r>
      <w:proofErr w:type="spellEnd"/>
      <w:r w:rsidRPr="0086291C">
        <w:t xml:space="preserve"> </w:t>
      </w:r>
      <w:proofErr w:type="spellStart"/>
      <w:r w:rsidRPr="0086291C">
        <w:t>GPC+PCh</w:t>
      </w:r>
      <w:proofErr w:type="spellEnd"/>
      <w:r w:rsidRPr="0086291C">
        <w:t>/Cr+PCr in controls are attenuated and no longer statistically significant (</w:t>
      </w:r>
      <w:r w:rsidRPr="002A749F">
        <w:rPr>
          <w:i/>
          <w:iCs/>
        </w:rPr>
        <w:t>p</w:t>
      </w:r>
      <w:r w:rsidRPr="0086291C">
        <w:t xml:space="preserve"> ≥ 0.06). However, the overall pattern of group and MRS effects remains similar.</w:t>
      </w:r>
      <w:r>
        <w:t xml:space="preserve"> </w:t>
      </w:r>
      <w:r w:rsidRPr="002204A3">
        <w:rPr>
          <w:i/>
          <w:iCs/>
        </w:rPr>
        <w:t>P-</w:t>
      </w:r>
      <w:r w:rsidRPr="002204A3">
        <w:t>values are Holm–Bonferroni–corrected within the family of neurometabolite–impulsivity regression analyses</w:t>
      </w:r>
      <w:r>
        <w:t>.</w:t>
      </w:r>
    </w:p>
    <w:p w14:paraId="257B7493" w14:textId="77777777" w:rsidR="00431741" w:rsidRDefault="00431741" w:rsidP="00707E4D">
      <w:pPr>
        <w:jc w:val="both"/>
        <w:rPr>
          <w:color w:val="EE0000"/>
        </w:rPr>
      </w:pPr>
    </w:p>
    <w:p w14:paraId="3500DCE9" w14:textId="77777777" w:rsidR="00937B4A" w:rsidRPr="00BB5606" w:rsidRDefault="00937B4A" w:rsidP="00707E4D">
      <w:pPr>
        <w:jc w:val="both"/>
      </w:pPr>
    </w:p>
    <w:p w14:paraId="51CC1DB3" w14:textId="12CA6BAA" w:rsidR="00937B4A" w:rsidRPr="00BB5606" w:rsidRDefault="00937B4A" w:rsidP="00937B4A">
      <w:pPr>
        <w:jc w:val="both"/>
      </w:pPr>
      <w:r w:rsidRPr="00BB5606">
        <w:rPr>
          <w:b/>
          <w:bCs/>
        </w:rPr>
        <w:t>Supplementary Table 8.</w:t>
      </w:r>
      <w:r w:rsidRPr="00BB5606">
        <w:t xml:space="preserve"> Exploratory sensitivity analyses examining associations between abstinence duration and behavioral or neurometabolite measures within the methamphetamine group.</w:t>
      </w:r>
    </w:p>
    <w:p w14:paraId="7694ADE2" w14:textId="77777777" w:rsidR="00937B4A" w:rsidRPr="00BB5606" w:rsidRDefault="00937B4A" w:rsidP="00937B4A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9"/>
        <w:gridCol w:w="616"/>
        <w:gridCol w:w="1080"/>
        <w:gridCol w:w="1170"/>
      </w:tblGrid>
      <w:tr w:rsidR="00937B4A" w:rsidRPr="00BB5606" w14:paraId="3F37B331" w14:textId="77777777" w:rsidTr="006172C7">
        <w:trPr>
          <w:jc w:val="center"/>
        </w:trPr>
        <w:tc>
          <w:tcPr>
            <w:tcW w:w="2449" w:type="dxa"/>
            <w:shd w:val="clear" w:color="auto" w:fill="A3A7A6"/>
          </w:tcPr>
          <w:p w14:paraId="65A6C300" w14:textId="72FA7240" w:rsidR="00937B4A" w:rsidRPr="00BB5606" w:rsidRDefault="006172C7" w:rsidP="00937B4A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Measure</w:t>
            </w:r>
          </w:p>
        </w:tc>
        <w:tc>
          <w:tcPr>
            <w:tcW w:w="616" w:type="dxa"/>
            <w:shd w:val="clear" w:color="auto" w:fill="A3A7A6"/>
          </w:tcPr>
          <w:p w14:paraId="4993C0E0" w14:textId="69F46A25" w:rsidR="00937B4A" w:rsidRPr="00BB5606" w:rsidRDefault="00937B4A" w:rsidP="00937B4A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N</w:t>
            </w:r>
          </w:p>
        </w:tc>
        <w:tc>
          <w:tcPr>
            <w:tcW w:w="1080" w:type="dxa"/>
            <w:shd w:val="clear" w:color="auto" w:fill="A3A7A6"/>
          </w:tcPr>
          <w:p w14:paraId="445B1E1A" w14:textId="2FD852AA" w:rsidR="00937B4A" w:rsidRPr="00BB5606" w:rsidRDefault="00937B4A" w:rsidP="00937B4A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r</w:t>
            </w:r>
          </w:p>
        </w:tc>
        <w:tc>
          <w:tcPr>
            <w:tcW w:w="1170" w:type="dxa"/>
            <w:shd w:val="clear" w:color="auto" w:fill="A3A7A6"/>
          </w:tcPr>
          <w:p w14:paraId="769EA548" w14:textId="375EB8D4" w:rsidR="00937B4A" w:rsidRPr="00BB5606" w:rsidRDefault="00937B4A" w:rsidP="00937B4A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  <w:i/>
                <w:iCs/>
              </w:rPr>
              <w:t>p</w:t>
            </w:r>
            <w:r w:rsidRPr="00BB5606">
              <w:rPr>
                <w:b/>
                <w:bCs/>
              </w:rPr>
              <w:t>-value</w:t>
            </w:r>
          </w:p>
        </w:tc>
      </w:tr>
      <w:tr w:rsidR="00937B4A" w:rsidRPr="00BB5606" w14:paraId="32897C60" w14:textId="77777777" w:rsidTr="006172C7">
        <w:trPr>
          <w:jc w:val="center"/>
        </w:trPr>
        <w:tc>
          <w:tcPr>
            <w:tcW w:w="2449" w:type="dxa"/>
            <w:shd w:val="clear" w:color="auto" w:fill="C2C2C2"/>
          </w:tcPr>
          <w:p w14:paraId="56E23830" w14:textId="402F9BF0" w:rsidR="00937B4A" w:rsidRPr="00BB5606" w:rsidRDefault="00937B4A" w:rsidP="00937B4A">
            <w:pPr>
              <w:jc w:val="center"/>
            </w:pPr>
            <w:r w:rsidRPr="00BB5606">
              <w:t>Motor</w:t>
            </w:r>
          </w:p>
        </w:tc>
        <w:tc>
          <w:tcPr>
            <w:tcW w:w="616" w:type="dxa"/>
          </w:tcPr>
          <w:p w14:paraId="3F927E07" w14:textId="4A60A78E" w:rsidR="00937B4A" w:rsidRPr="00BB5606" w:rsidRDefault="00937B4A" w:rsidP="00937B4A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71F99E4B" w14:textId="0AF0E378" w:rsidR="00937B4A" w:rsidRPr="00BB5606" w:rsidRDefault="00937B4A" w:rsidP="00937B4A">
            <w:pPr>
              <w:jc w:val="center"/>
            </w:pPr>
            <w:r w:rsidRPr="00BB5606">
              <w:t>-0.096</w:t>
            </w:r>
          </w:p>
        </w:tc>
        <w:tc>
          <w:tcPr>
            <w:tcW w:w="1170" w:type="dxa"/>
          </w:tcPr>
          <w:p w14:paraId="103A9597" w14:textId="525C0A5D" w:rsidR="00937B4A" w:rsidRPr="00BB5606" w:rsidRDefault="00937B4A" w:rsidP="00937B4A">
            <w:pPr>
              <w:jc w:val="center"/>
            </w:pPr>
            <w:r w:rsidRPr="00BB5606">
              <w:t>0.697</w:t>
            </w:r>
          </w:p>
        </w:tc>
      </w:tr>
      <w:tr w:rsidR="00937B4A" w:rsidRPr="00BB5606" w14:paraId="031A91E8" w14:textId="77777777" w:rsidTr="006172C7">
        <w:trPr>
          <w:jc w:val="center"/>
        </w:trPr>
        <w:tc>
          <w:tcPr>
            <w:tcW w:w="2449" w:type="dxa"/>
            <w:shd w:val="clear" w:color="auto" w:fill="C2C2C2"/>
          </w:tcPr>
          <w:p w14:paraId="5F754364" w14:textId="12788B26" w:rsidR="00937B4A" w:rsidRPr="00BB5606" w:rsidRDefault="00937B4A" w:rsidP="00937B4A">
            <w:pPr>
              <w:jc w:val="center"/>
            </w:pPr>
            <w:r w:rsidRPr="00BB5606">
              <w:t>Self-Control</w:t>
            </w:r>
          </w:p>
        </w:tc>
        <w:tc>
          <w:tcPr>
            <w:tcW w:w="616" w:type="dxa"/>
          </w:tcPr>
          <w:p w14:paraId="30A74F56" w14:textId="48FEB101" w:rsidR="00937B4A" w:rsidRPr="00BB5606" w:rsidRDefault="00937B4A" w:rsidP="00937B4A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1D9B6153" w14:textId="04FBBEAB" w:rsidR="00937B4A" w:rsidRPr="00BB5606" w:rsidRDefault="00937B4A" w:rsidP="00937B4A">
            <w:pPr>
              <w:jc w:val="center"/>
            </w:pPr>
            <w:r w:rsidRPr="00BB5606">
              <w:t>0.052</w:t>
            </w:r>
          </w:p>
        </w:tc>
        <w:tc>
          <w:tcPr>
            <w:tcW w:w="1170" w:type="dxa"/>
          </w:tcPr>
          <w:p w14:paraId="6CF160C7" w14:textId="2EE3AD7C" w:rsidR="00937B4A" w:rsidRPr="00BB5606" w:rsidRDefault="00937B4A" w:rsidP="00937B4A">
            <w:pPr>
              <w:jc w:val="center"/>
            </w:pPr>
            <w:r w:rsidRPr="00BB5606">
              <w:t>0.833</w:t>
            </w:r>
          </w:p>
        </w:tc>
      </w:tr>
      <w:tr w:rsidR="00937B4A" w:rsidRPr="00BB5606" w14:paraId="2227C4B6" w14:textId="77777777" w:rsidTr="006172C7">
        <w:trPr>
          <w:jc w:val="center"/>
        </w:trPr>
        <w:tc>
          <w:tcPr>
            <w:tcW w:w="2449" w:type="dxa"/>
            <w:shd w:val="clear" w:color="auto" w:fill="C2C2C2"/>
          </w:tcPr>
          <w:p w14:paraId="2D5C1C11" w14:textId="4BE473A2" w:rsidR="00937B4A" w:rsidRPr="00BB5606" w:rsidRDefault="00937B4A" w:rsidP="00937B4A">
            <w:pPr>
              <w:jc w:val="center"/>
            </w:pPr>
            <w:r w:rsidRPr="00BB5606">
              <w:t xml:space="preserve">Cognitive </w:t>
            </w:r>
            <w:r w:rsidR="006172C7" w:rsidRPr="00BB5606">
              <w:t>C</w:t>
            </w:r>
            <w:r w:rsidRPr="00BB5606">
              <w:t>omplexity</w:t>
            </w:r>
          </w:p>
        </w:tc>
        <w:tc>
          <w:tcPr>
            <w:tcW w:w="616" w:type="dxa"/>
          </w:tcPr>
          <w:p w14:paraId="41AD8727" w14:textId="637EF966" w:rsidR="00937B4A" w:rsidRPr="00BB5606" w:rsidRDefault="00937B4A" w:rsidP="00937B4A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3926BEE2" w14:textId="2B76A3A6" w:rsidR="00937B4A" w:rsidRPr="00BB5606" w:rsidRDefault="00937B4A" w:rsidP="00937B4A">
            <w:pPr>
              <w:jc w:val="center"/>
            </w:pPr>
            <w:r w:rsidRPr="00BB5606">
              <w:t>0.076</w:t>
            </w:r>
          </w:p>
        </w:tc>
        <w:tc>
          <w:tcPr>
            <w:tcW w:w="1170" w:type="dxa"/>
          </w:tcPr>
          <w:p w14:paraId="1E75A42B" w14:textId="1FE993ED" w:rsidR="00937B4A" w:rsidRPr="00BB5606" w:rsidRDefault="00937B4A" w:rsidP="00937B4A">
            <w:pPr>
              <w:jc w:val="center"/>
            </w:pPr>
            <w:r w:rsidRPr="00BB5606">
              <w:t>0.756</w:t>
            </w:r>
          </w:p>
        </w:tc>
      </w:tr>
    </w:tbl>
    <w:p w14:paraId="05D67EF9" w14:textId="77777777" w:rsidR="00937B4A" w:rsidRPr="00BB5606" w:rsidRDefault="00937B4A" w:rsidP="00937B4A">
      <w:pPr>
        <w:jc w:val="both"/>
      </w:pPr>
    </w:p>
    <w:p w14:paraId="3DF389C8" w14:textId="1E508EDC" w:rsidR="00937B4A" w:rsidRPr="00BB5606" w:rsidRDefault="00973E75" w:rsidP="00707E4D">
      <w:pPr>
        <w:jc w:val="both"/>
      </w:pPr>
      <w:r w:rsidRPr="00BB5606">
        <w:rPr>
          <w:b/>
          <w:bCs/>
        </w:rPr>
        <w:t>A.</w:t>
      </w:r>
      <w:r w:rsidRPr="00BB5606">
        <w:t xml:space="preserve"> </w:t>
      </w:r>
      <w:r w:rsidR="006172C7" w:rsidRPr="00BB5606">
        <w:t xml:space="preserve">Exploratory Pearson correlation analyses examining associations between abstinence duration and BIS-11 first-order subscales that showed significant group differences in the primary analyses. </w:t>
      </w:r>
      <w:r w:rsidR="006172C7" w:rsidRPr="00BB5606">
        <w:rPr>
          <w:i/>
          <w:iCs/>
        </w:rPr>
        <w:t>The table reports Pearson correlation coefficients (r), sample size (N), and associated p-values for each analysis.</w:t>
      </w:r>
      <w:r w:rsidR="006172C7" w:rsidRPr="00BB5606">
        <w:t xml:space="preserve"> </w:t>
      </w:r>
      <w:r w:rsidR="006172C7" w:rsidRPr="00BB5606">
        <w:rPr>
          <w:i/>
          <w:iCs/>
        </w:rPr>
        <w:t>BIS-11, Barratt Impulsiveness Scale-11; N, number of participants.</w:t>
      </w:r>
    </w:p>
    <w:p w14:paraId="1FB3BC6E" w14:textId="77777777" w:rsidR="00973E75" w:rsidRPr="00BB5606" w:rsidRDefault="00973E75" w:rsidP="00707E4D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79"/>
        <w:gridCol w:w="616"/>
        <w:gridCol w:w="1080"/>
        <w:gridCol w:w="1170"/>
      </w:tblGrid>
      <w:tr w:rsidR="00973E75" w:rsidRPr="00BB5606" w14:paraId="561BB0E2" w14:textId="77777777" w:rsidTr="00973E75">
        <w:trPr>
          <w:jc w:val="center"/>
        </w:trPr>
        <w:tc>
          <w:tcPr>
            <w:tcW w:w="3979" w:type="dxa"/>
            <w:shd w:val="clear" w:color="auto" w:fill="A3A7A6"/>
          </w:tcPr>
          <w:p w14:paraId="5EC9F7DE" w14:textId="5B00D2FB" w:rsidR="00973E75" w:rsidRPr="00BB5606" w:rsidRDefault="00973E75" w:rsidP="00AE13B7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ROI-specific neurometabolite ratios</w:t>
            </w:r>
          </w:p>
        </w:tc>
        <w:tc>
          <w:tcPr>
            <w:tcW w:w="616" w:type="dxa"/>
            <w:shd w:val="clear" w:color="auto" w:fill="A3A7A6"/>
          </w:tcPr>
          <w:p w14:paraId="0536F058" w14:textId="77777777" w:rsidR="00973E75" w:rsidRPr="00BB5606" w:rsidRDefault="00973E75" w:rsidP="00AE13B7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N</w:t>
            </w:r>
          </w:p>
        </w:tc>
        <w:tc>
          <w:tcPr>
            <w:tcW w:w="1080" w:type="dxa"/>
            <w:shd w:val="clear" w:color="auto" w:fill="A3A7A6"/>
          </w:tcPr>
          <w:p w14:paraId="27AF1AA4" w14:textId="77777777" w:rsidR="00973E75" w:rsidRPr="00BB5606" w:rsidRDefault="00973E75" w:rsidP="00AE13B7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</w:rPr>
              <w:t>r</w:t>
            </w:r>
          </w:p>
        </w:tc>
        <w:tc>
          <w:tcPr>
            <w:tcW w:w="1170" w:type="dxa"/>
            <w:shd w:val="clear" w:color="auto" w:fill="A3A7A6"/>
          </w:tcPr>
          <w:p w14:paraId="039DC1AD" w14:textId="77777777" w:rsidR="00973E75" w:rsidRPr="00BB5606" w:rsidRDefault="00973E75" w:rsidP="00AE13B7">
            <w:pPr>
              <w:jc w:val="center"/>
              <w:rPr>
                <w:b/>
                <w:bCs/>
              </w:rPr>
            </w:pPr>
            <w:r w:rsidRPr="00BB5606">
              <w:rPr>
                <w:b/>
                <w:bCs/>
                <w:i/>
                <w:iCs/>
              </w:rPr>
              <w:t>p</w:t>
            </w:r>
            <w:r w:rsidRPr="00BB5606">
              <w:rPr>
                <w:b/>
                <w:bCs/>
              </w:rPr>
              <w:t>-value</w:t>
            </w:r>
          </w:p>
        </w:tc>
      </w:tr>
      <w:tr w:rsidR="00973E75" w:rsidRPr="00BB5606" w14:paraId="31743644" w14:textId="77777777" w:rsidTr="00973E75">
        <w:trPr>
          <w:jc w:val="center"/>
        </w:trPr>
        <w:tc>
          <w:tcPr>
            <w:tcW w:w="3979" w:type="dxa"/>
            <w:shd w:val="clear" w:color="auto" w:fill="C2C2C2"/>
          </w:tcPr>
          <w:p w14:paraId="7F5DC04A" w14:textId="43BEF389" w:rsidR="00973E75" w:rsidRPr="00BB5606" w:rsidRDefault="00973E75" w:rsidP="00AE13B7">
            <w:pPr>
              <w:jc w:val="center"/>
            </w:pPr>
            <w:r w:rsidRPr="00BB5606">
              <w:t xml:space="preserve">CAUD </w:t>
            </w:r>
            <w:proofErr w:type="spellStart"/>
            <w:r w:rsidRPr="00BB5606">
              <w:t>mI</w:t>
            </w:r>
            <w:proofErr w:type="spellEnd"/>
            <w:r w:rsidRPr="00BB5606">
              <w:t>/Cr+PCr</w:t>
            </w:r>
          </w:p>
        </w:tc>
        <w:tc>
          <w:tcPr>
            <w:tcW w:w="616" w:type="dxa"/>
          </w:tcPr>
          <w:p w14:paraId="4AA6D031" w14:textId="77777777" w:rsidR="00973E75" w:rsidRPr="00BB5606" w:rsidRDefault="00973E75" w:rsidP="00AE13B7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7C8DC4A2" w14:textId="00A41AE8" w:rsidR="00973E75" w:rsidRPr="00BB5606" w:rsidRDefault="00973E75" w:rsidP="00AE13B7">
            <w:pPr>
              <w:jc w:val="center"/>
            </w:pPr>
            <w:r w:rsidRPr="00BB5606">
              <w:t>-0.128</w:t>
            </w:r>
          </w:p>
        </w:tc>
        <w:tc>
          <w:tcPr>
            <w:tcW w:w="1170" w:type="dxa"/>
          </w:tcPr>
          <w:p w14:paraId="65BD7D13" w14:textId="0B2D86A7" w:rsidR="00973E75" w:rsidRPr="00BB5606" w:rsidRDefault="00973E75" w:rsidP="00AE13B7">
            <w:pPr>
              <w:jc w:val="center"/>
            </w:pPr>
            <w:r w:rsidRPr="00BB5606">
              <w:t>0.625</w:t>
            </w:r>
          </w:p>
        </w:tc>
      </w:tr>
      <w:tr w:rsidR="00973E75" w:rsidRPr="00BB5606" w14:paraId="20C5B0C9" w14:textId="77777777" w:rsidTr="00973E75">
        <w:trPr>
          <w:jc w:val="center"/>
        </w:trPr>
        <w:tc>
          <w:tcPr>
            <w:tcW w:w="3979" w:type="dxa"/>
            <w:shd w:val="clear" w:color="auto" w:fill="C2C2C2"/>
          </w:tcPr>
          <w:p w14:paraId="5252ABEA" w14:textId="6E3A827D" w:rsidR="00973E75" w:rsidRPr="00BB5606" w:rsidRDefault="00973E75" w:rsidP="00AE13B7">
            <w:pPr>
              <w:jc w:val="center"/>
            </w:pPr>
            <w:r w:rsidRPr="00BB5606">
              <w:t xml:space="preserve">CAUD </w:t>
            </w:r>
            <w:proofErr w:type="spellStart"/>
            <w:r w:rsidRPr="00BB5606">
              <w:t>GPC+PCh</w:t>
            </w:r>
            <w:proofErr w:type="spellEnd"/>
            <w:r w:rsidRPr="00BB5606">
              <w:t>/Cr+PCr</w:t>
            </w:r>
          </w:p>
        </w:tc>
        <w:tc>
          <w:tcPr>
            <w:tcW w:w="616" w:type="dxa"/>
          </w:tcPr>
          <w:p w14:paraId="489A0859" w14:textId="77777777" w:rsidR="00973E75" w:rsidRPr="00BB5606" w:rsidRDefault="00973E75" w:rsidP="00AE13B7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583F1E17" w14:textId="5FE2C624" w:rsidR="00973E75" w:rsidRPr="00BB5606" w:rsidRDefault="00973E75" w:rsidP="00AE13B7">
            <w:pPr>
              <w:jc w:val="center"/>
            </w:pPr>
            <w:r w:rsidRPr="00BB5606">
              <w:t>-0.355</w:t>
            </w:r>
          </w:p>
        </w:tc>
        <w:tc>
          <w:tcPr>
            <w:tcW w:w="1170" w:type="dxa"/>
          </w:tcPr>
          <w:p w14:paraId="08723771" w14:textId="34F9BA69" w:rsidR="00973E75" w:rsidRPr="00BB5606" w:rsidRDefault="00973E75" w:rsidP="00AE13B7">
            <w:pPr>
              <w:jc w:val="center"/>
            </w:pPr>
            <w:r w:rsidRPr="00BB5606">
              <w:t>0.163</w:t>
            </w:r>
          </w:p>
        </w:tc>
      </w:tr>
      <w:tr w:rsidR="00973E75" w:rsidRPr="00BB5606" w14:paraId="5B6919F0" w14:textId="77777777" w:rsidTr="00973E75">
        <w:trPr>
          <w:jc w:val="center"/>
        </w:trPr>
        <w:tc>
          <w:tcPr>
            <w:tcW w:w="3979" w:type="dxa"/>
            <w:shd w:val="clear" w:color="auto" w:fill="C2C2C2"/>
          </w:tcPr>
          <w:p w14:paraId="5B1BD47A" w14:textId="70135DFB" w:rsidR="00973E75" w:rsidRPr="00BB5606" w:rsidRDefault="00973E75" w:rsidP="00AE13B7">
            <w:pPr>
              <w:jc w:val="center"/>
            </w:pPr>
            <w:proofErr w:type="spellStart"/>
            <w:r w:rsidRPr="00BB5606">
              <w:t>mPFC</w:t>
            </w:r>
            <w:proofErr w:type="spellEnd"/>
            <w:r w:rsidRPr="00BB5606">
              <w:t xml:space="preserve"> </w:t>
            </w:r>
            <w:proofErr w:type="spellStart"/>
            <w:r w:rsidRPr="00BB5606">
              <w:t>GPC+PCh</w:t>
            </w:r>
            <w:proofErr w:type="spellEnd"/>
            <w:r w:rsidRPr="00BB5606">
              <w:t>/Cr+PCr</w:t>
            </w:r>
          </w:p>
        </w:tc>
        <w:tc>
          <w:tcPr>
            <w:tcW w:w="616" w:type="dxa"/>
          </w:tcPr>
          <w:p w14:paraId="55B334C5" w14:textId="77777777" w:rsidR="00973E75" w:rsidRPr="00BB5606" w:rsidRDefault="00973E75" w:rsidP="00AE13B7">
            <w:pPr>
              <w:jc w:val="center"/>
            </w:pPr>
            <w:r w:rsidRPr="00BB5606">
              <w:t>20</w:t>
            </w:r>
          </w:p>
        </w:tc>
        <w:tc>
          <w:tcPr>
            <w:tcW w:w="1080" w:type="dxa"/>
          </w:tcPr>
          <w:p w14:paraId="56FC4B59" w14:textId="240747CB" w:rsidR="00973E75" w:rsidRPr="00BB5606" w:rsidRDefault="00973E75" w:rsidP="00AE13B7">
            <w:pPr>
              <w:jc w:val="center"/>
            </w:pPr>
            <w:r w:rsidRPr="00BB5606">
              <w:t>-0.24</w:t>
            </w:r>
          </w:p>
        </w:tc>
        <w:tc>
          <w:tcPr>
            <w:tcW w:w="1170" w:type="dxa"/>
          </w:tcPr>
          <w:p w14:paraId="27E370BF" w14:textId="3175A251" w:rsidR="00973E75" w:rsidRPr="00BB5606" w:rsidRDefault="00973E75" w:rsidP="00AE13B7">
            <w:pPr>
              <w:jc w:val="center"/>
            </w:pPr>
            <w:r w:rsidRPr="00BB5606">
              <w:t>0.39</w:t>
            </w:r>
          </w:p>
        </w:tc>
      </w:tr>
    </w:tbl>
    <w:p w14:paraId="7185A912" w14:textId="77777777" w:rsidR="00973E75" w:rsidRPr="00BB5606" w:rsidRDefault="00973E75" w:rsidP="00707E4D">
      <w:pPr>
        <w:jc w:val="both"/>
      </w:pPr>
    </w:p>
    <w:p w14:paraId="5BC435A6" w14:textId="4436CDD7" w:rsidR="00973E75" w:rsidRPr="00BB5606" w:rsidRDefault="00973E75" w:rsidP="00707E4D">
      <w:pPr>
        <w:jc w:val="both"/>
      </w:pPr>
      <w:r w:rsidRPr="00BB5606">
        <w:rPr>
          <w:b/>
          <w:bCs/>
        </w:rPr>
        <w:t xml:space="preserve">B. </w:t>
      </w:r>
      <w:r w:rsidR="006172C7" w:rsidRPr="00BB5606">
        <w:t xml:space="preserve">Exploratory Pearson correlation analyses examining associations between abstinence duration and ROI-specific neurometabolite ratios that showed significant group differences in the primary analyses. </w:t>
      </w:r>
      <w:r w:rsidR="006172C7" w:rsidRPr="00BB5606">
        <w:rPr>
          <w:i/>
          <w:iCs/>
        </w:rPr>
        <w:t>The table reports Pearson correlation coefficients (r), sample size (N), and associated p-values for each analysis.</w:t>
      </w:r>
      <w:r w:rsidR="006172C7" w:rsidRPr="00BB5606">
        <w:t xml:space="preserve"> </w:t>
      </w:r>
      <w:r w:rsidR="006172C7" w:rsidRPr="00BB5606">
        <w:rPr>
          <w:i/>
          <w:iCs/>
        </w:rPr>
        <w:t xml:space="preserve">CAUD, caudate nucleus; </w:t>
      </w:r>
      <w:proofErr w:type="spellStart"/>
      <w:r w:rsidR="006172C7" w:rsidRPr="00BB5606">
        <w:rPr>
          <w:i/>
          <w:iCs/>
        </w:rPr>
        <w:t>mPFC</w:t>
      </w:r>
      <w:proofErr w:type="spellEnd"/>
      <w:r w:rsidR="006172C7" w:rsidRPr="00BB5606">
        <w:rPr>
          <w:i/>
          <w:iCs/>
        </w:rPr>
        <w:t xml:space="preserve">, medial prefrontal cortex; </w:t>
      </w:r>
      <w:proofErr w:type="spellStart"/>
      <w:r w:rsidR="006172C7" w:rsidRPr="00BB5606">
        <w:rPr>
          <w:i/>
          <w:iCs/>
        </w:rPr>
        <w:t>mI</w:t>
      </w:r>
      <w:proofErr w:type="spellEnd"/>
      <w:r w:rsidR="006172C7" w:rsidRPr="00BB5606">
        <w:rPr>
          <w:i/>
          <w:iCs/>
        </w:rPr>
        <w:t xml:space="preserve">, myo-inositol; </w:t>
      </w:r>
      <w:proofErr w:type="spellStart"/>
      <w:r w:rsidR="006172C7" w:rsidRPr="00BB5606">
        <w:rPr>
          <w:i/>
          <w:iCs/>
        </w:rPr>
        <w:t>GPC+PCh</w:t>
      </w:r>
      <w:proofErr w:type="spellEnd"/>
      <w:r w:rsidR="006172C7" w:rsidRPr="00BB5606">
        <w:rPr>
          <w:i/>
          <w:iCs/>
        </w:rPr>
        <w:t xml:space="preserve">, </w:t>
      </w:r>
      <w:r w:rsidR="006417FC" w:rsidRPr="009C2EE3">
        <w:rPr>
          <w:i/>
          <w:iCs/>
          <w:color w:val="000000"/>
        </w:rPr>
        <w:t>total choline</w:t>
      </w:r>
      <w:r w:rsidR="006172C7" w:rsidRPr="00BB5606">
        <w:rPr>
          <w:i/>
          <w:iCs/>
        </w:rPr>
        <w:t>; Cr+PCr, creatine plus phosphocreatine; N, number of participants</w:t>
      </w:r>
      <w:r w:rsidR="00C8284D" w:rsidRPr="00BB5606">
        <w:rPr>
          <w:i/>
          <w:iCs/>
        </w:rPr>
        <w:t>.</w:t>
      </w:r>
    </w:p>
    <w:sectPr w:rsidR="00973E75" w:rsidRPr="00BB5606" w:rsidSect="009D7DE4">
      <w:footerReference w:type="even" r:id="rId11"/>
      <w:footerReference w:type="default" r:id="rId12"/>
      <w:pgSz w:w="14660" w:h="15840"/>
      <w:pgMar w:top="1411" w:right="1411" w:bottom="1411" w:left="2041" w:header="720" w:footer="720" w:gutter="0"/>
      <w:lnNumType w:countBy="1" w:restart="continuous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8FC75" w14:textId="77777777" w:rsidR="009279F8" w:rsidRDefault="009279F8" w:rsidP="00435F6C">
      <w:r>
        <w:separator/>
      </w:r>
    </w:p>
  </w:endnote>
  <w:endnote w:type="continuationSeparator" w:id="0">
    <w:p w14:paraId="410E131D" w14:textId="77777777" w:rsidR="009279F8" w:rsidRDefault="009279F8" w:rsidP="00435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8495164"/>
      <w:docPartObj>
        <w:docPartGallery w:val="Page Numbers (Bottom of Page)"/>
        <w:docPartUnique/>
      </w:docPartObj>
    </w:sdtPr>
    <w:sdtContent>
      <w:p w14:paraId="5129C706" w14:textId="054D0498" w:rsidR="00435F6C" w:rsidRDefault="00435F6C" w:rsidP="00C731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83CBAE" w14:textId="77777777" w:rsidR="00435F6C" w:rsidRDefault="00435F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4609220"/>
      <w:docPartObj>
        <w:docPartGallery w:val="Page Numbers (Bottom of Page)"/>
        <w:docPartUnique/>
      </w:docPartObj>
    </w:sdtPr>
    <w:sdtContent>
      <w:p w14:paraId="2907AF30" w14:textId="34526D01" w:rsidR="00435F6C" w:rsidRDefault="00435F6C" w:rsidP="00C731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1529AC2" w14:textId="77777777" w:rsidR="00435F6C" w:rsidRDefault="00435F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993D6" w14:textId="77777777" w:rsidR="009279F8" w:rsidRDefault="009279F8" w:rsidP="00435F6C">
      <w:r>
        <w:separator/>
      </w:r>
    </w:p>
  </w:footnote>
  <w:footnote w:type="continuationSeparator" w:id="0">
    <w:p w14:paraId="02287264" w14:textId="77777777" w:rsidR="009279F8" w:rsidRDefault="009279F8" w:rsidP="00435F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164"/>
    <w:multiLevelType w:val="hybridMultilevel"/>
    <w:tmpl w:val="71BEE806"/>
    <w:lvl w:ilvl="0" w:tplc="C7626D74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3772A"/>
    <w:multiLevelType w:val="hybridMultilevel"/>
    <w:tmpl w:val="0FE6339C"/>
    <w:lvl w:ilvl="0" w:tplc="AE9E6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070CB5"/>
    <w:multiLevelType w:val="hybridMultilevel"/>
    <w:tmpl w:val="B074F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0854C3"/>
    <w:multiLevelType w:val="hybridMultilevel"/>
    <w:tmpl w:val="1D407ACE"/>
    <w:lvl w:ilvl="0" w:tplc="B54A760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1DE78B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E9681B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D9C187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9982FB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8C073D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1A2B0B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882A10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4985E0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C91275A"/>
    <w:multiLevelType w:val="hybridMultilevel"/>
    <w:tmpl w:val="D82CB35C"/>
    <w:lvl w:ilvl="0" w:tplc="453C60D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7649563">
    <w:abstractNumId w:val="1"/>
  </w:num>
  <w:num w:numId="2" w16cid:durableId="1099641878">
    <w:abstractNumId w:val="0"/>
  </w:num>
  <w:num w:numId="3" w16cid:durableId="21829480">
    <w:abstractNumId w:val="4"/>
  </w:num>
  <w:num w:numId="4" w16cid:durableId="1152719405">
    <w:abstractNumId w:val="2"/>
  </w:num>
  <w:num w:numId="5" w16cid:durableId="18531056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9x50t5fv0pdpedwrrvfr2gf2wzfpwvdavx&quot;&gt;My EndNote Library&lt;record-ids&gt;&lt;item&gt;63&lt;/item&gt;&lt;item&gt;82&lt;/item&gt;&lt;item&gt;121&lt;/item&gt;&lt;item&gt;273&lt;/item&gt;&lt;item&gt;392&lt;/item&gt;&lt;item&gt;401&lt;/item&gt;&lt;item&gt;498&lt;/item&gt;&lt;item&gt;500&lt;/item&gt;&lt;item&gt;505&lt;/item&gt;&lt;item&gt;506&lt;/item&gt;&lt;item&gt;508&lt;/item&gt;&lt;item&gt;511&lt;/item&gt;&lt;item&gt;517&lt;/item&gt;&lt;item&gt;519&lt;/item&gt;&lt;item&gt;531&lt;/item&gt;&lt;item&gt;532&lt;/item&gt;&lt;item&gt;548&lt;/item&gt;&lt;item&gt;549&lt;/item&gt;&lt;item&gt;551&lt;/item&gt;&lt;item&gt;553&lt;/item&gt;&lt;item&gt;554&lt;/item&gt;&lt;item&gt;558&lt;/item&gt;&lt;item&gt;559&lt;/item&gt;&lt;item&gt;561&lt;/item&gt;&lt;item&gt;563&lt;/item&gt;&lt;item&gt;564&lt;/item&gt;&lt;item&gt;565&lt;/item&gt;&lt;item&gt;572&lt;/item&gt;&lt;item&gt;573&lt;/item&gt;&lt;item&gt;580&lt;/item&gt;&lt;item&gt;593&lt;/item&gt;&lt;item&gt;594&lt;/item&gt;&lt;item&gt;596&lt;/item&gt;&lt;item&gt;599&lt;/item&gt;&lt;item&gt;600&lt;/item&gt;&lt;item&gt;602&lt;/item&gt;&lt;item&gt;603&lt;/item&gt;&lt;item&gt;607&lt;/item&gt;&lt;item&gt;608&lt;/item&gt;&lt;item&gt;609&lt;/item&gt;&lt;item&gt;610&lt;/item&gt;&lt;item&gt;611&lt;/item&gt;&lt;item&gt;612&lt;/item&gt;&lt;item&gt;613&lt;/item&gt;&lt;item&gt;614&lt;/item&gt;&lt;item&gt;615&lt;/item&gt;&lt;item&gt;619&lt;/item&gt;&lt;/record-ids&gt;&lt;/item&gt;&lt;/Libraries&gt;"/>
  </w:docVars>
  <w:rsids>
    <w:rsidRoot w:val="004A4619"/>
    <w:rsid w:val="00000C1F"/>
    <w:rsid w:val="000025D4"/>
    <w:rsid w:val="000039E1"/>
    <w:rsid w:val="000046B4"/>
    <w:rsid w:val="00010E97"/>
    <w:rsid w:val="00010F20"/>
    <w:rsid w:val="00011494"/>
    <w:rsid w:val="0001556A"/>
    <w:rsid w:val="000162D8"/>
    <w:rsid w:val="000207D7"/>
    <w:rsid w:val="00020DD0"/>
    <w:rsid w:val="00021CF3"/>
    <w:rsid w:val="00023B12"/>
    <w:rsid w:val="00023F26"/>
    <w:rsid w:val="00027850"/>
    <w:rsid w:val="000279D9"/>
    <w:rsid w:val="00027FAC"/>
    <w:rsid w:val="00030A2C"/>
    <w:rsid w:val="000316A1"/>
    <w:rsid w:val="0003234C"/>
    <w:rsid w:val="0003299E"/>
    <w:rsid w:val="00032CD2"/>
    <w:rsid w:val="000338FC"/>
    <w:rsid w:val="00034216"/>
    <w:rsid w:val="00034BC5"/>
    <w:rsid w:val="00036215"/>
    <w:rsid w:val="0003672E"/>
    <w:rsid w:val="00036D59"/>
    <w:rsid w:val="00037624"/>
    <w:rsid w:val="0003768A"/>
    <w:rsid w:val="000432F9"/>
    <w:rsid w:val="00044DF8"/>
    <w:rsid w:val="000523B3"/>
    <w:rsid w:val="00054159"/>
    <w:rsid w:val="00054A10"/>
    <w:rsid w:val="00054E54"/>
    <w:rsid w:val="000552DE"/>
    <w:rsid w:val="0005554C"/>
    <w:rsid w:val="00060015"/>
    <w:rsid w:val="0006118D"/>
    <w:rsid w:val="00062170"/>
    <w:rsid w:val="00062860"/>
    <w:rsid w:val="00063A21"/>
    <w:rsid w:val="00064DEE"/>
    <w:rsid w:val="00070DE1"/>
    <w:rsid w:val="00071993"/>
    <w:rsid w:val="00071C4C"/>
    <w:rsid w:val="000721DB"/>
    <w:rsid w:val="00072547"/>
    <w:rsid w:val="000731D0"/>
    <w:rsid w:val="000741CA"/>
    <w:rsid w:val="00074E97"/>
    <w:rsid w:val="00082D7C"/>
    <w:rsid w:val="00082E69"/>
    <w:rsid w:val="00083267"/>
    <w:rsid w:val="000842C5"/>
    <w:rsid w:val="00084676"/>
    <w:rsid w:val="00085CB6"/>
    <w:rsid w:val="00087DCF"/>
    <w:rsid w:val="000900A3"/>
    <w:rsid w:val="00091006"/>
    <w:rsid w:val="00092220"/>
    <w:rsid w:val="00093344"/>
    <w:rsid w:val="00095FDD"/>
    <w:rsid w:val="000A0F88"/>
    <w:rsid w:val="000A17E9"/>
    <w:rsid w:val="000A2CA4"/>
    <w:rsid w:val="000A3921"/>
    <w:rsid w:val="000B185F"/>
    <w:rsid w:val="000B24ED"/>
    <w:rsid w:val="000B2633"/>
    <w:rsid w:val="000B288A"/>
    <w:rsid w:val="000B2BFD"/>
    <w:rsid w:val="000B4944"/>
    <w:rsid w:val="000B50F9"/>
    <w:rsid w:val="000B63DF"/>
    <w:rsid w:val="000B6DD3"/>
    <w:rsid w:val="000C442C"/>
    <w:rsid w:val="000C4A3F"/>
    <w:rsid w:val="000C4B75"/>
    <w:rsid w:val="000C5104"/>
    <w:rsid w:val="000C57E1"/>
    <w:rsid w:val="000C6DCC"/>
    <w:rsid w:val="000D02CC"/>
    <w:rsid w:val="000D1C4B"/>
    <w:rsid w:val="000D2509"/>
    <w:rsid w:val="000D2606"/>
    <w:rsid w:val="000D55C2"/>
    <w:rsid w:val="000D5B62"/>
    <w:rsid w:val="000D68EE"/>
    <w:rsid w:val="000D713D"/>
    <w:rsid w:val="000E3376"/>
    <w:rsid w:val="000E34A1"/>
    <w:rsid w:val="000E422E"/>
    <w:rsid w:val="000F0655"/>
    <w:rsid w:val="000F2823"/>
    <w:rsid w:val="000F640B"/>
    <w:rsid w:val="000F7835"/>
    <w:rsid w:val="00101630"/>
    <w:rsid w:val="00102D49"/>
    <w:rsid w:val="001044A1"/>
    <w:rsid w:val="00104D1C"/>
    <w:rsid w:val="00104FC3"/>
    <w:rsid w:val="00105125"/>
    <w:rsid w:val="00105AB9"/>
    <w:rsid w:val="001075A1"/>
    <w:rsid w:val="00107778"/>
    <w:rsid w:val="00111333"/>
    <w:rsid w:val="001141EE"/>
    <w:rsid w:val="00117355"/>
    <w:rsid w:val="00120D6D"/>
    <w:rsid w:val="001211B6"/>
    <w:rsid w:val="00121492"/>
    <w:rsid w:val="00121FBD"/>
    <w:rsid w:val="001222F9"/>
    <w:rsid w:val="00123059"/>
    <w:rsid w:val="001245D9"/>
    <w:rsid w:val="001257BE"/>
    <w:rsid w:val="00125CBA"/>
    <w:rsid w:val="00127D86"/>
    <w:rsid w:val="0013157E"/>
    <w:rsid w:val="00132063"/>
    <w:rsid w:val="001371D9"/>
    <w:rsid w:val="00141BFA"/>
    <w:rsid w:val="001426E4"/>
    <w:rsid w:val="0014373A"/>
    <w:rsid w:val="00143855"/>
    <w:rsid w:val="0014693C"/>
    <w:rsid w:val="00151EB5"/>
    <w:rsid w:val="00152FF1"/>
    <w:rsid w:val="00153E7F"/>
    <w:rsid w:val="00154661"/>
    <w:rsid w:val="00154EA4"/>
    <w:rsid w:val="001620A1"/>
    <w:rsid w:val="0016277A"/>
    <w:rsid w:val="001641C8"/>
    <w:rsid w:val="00164AC1"/>
    <w:rsid w:val="00165E30"/>
    <w:rsid w:val="00167582"/>
    <w:rsid w:val="001676E3"/>
    <w:rsid w:val="001710D7"/>
    <w:rsid w:val="00173A64"/>
    <w:rsid w:val="00174A07"/>
    <w:rsid w:val="001750B5"/>
    <w:rsid w:val="001757CD"/>
    <w:rsid w:val="00176CBA"/>
    <w:rsid w:val="00177345"/>
    <w:rsid w:val="001804F3"/>
    <w:rsid w:val="0018052F"/>
    <w:rsid w:val="00183E26"/>
    <w:rsid w:val="00185980"/>
    <w:rsid w:val="00187233"/>
    <w:rsid w:val="0019190F"/>
    <w:rsid w:val="0019378E"/>
    <w:rsid w:val="00194168"/>
    <w:rsid w:val="00197F5D"/>
    <w:rsid w:val="001A03FF"/>
    <w:rsid w:val="001A084E"/>
    <w:rsid w:val="001A0D59"/>
    <w:rsid w:val="001A4173"/>
    <w:rsid w:val="001A48D2"/>
    <w:rsid w:val="001A5ED5"/>
    <w:rsid w:val="001A64A4"/>
    <w:rsid w:val="001B028B"/>
    <w:rsid w:val="001B2DEF"/>
    <w:rsid w:val="001B3F5F"/>
    <w:rsid w:val="001B49A8"/>
    <w:rsid w:val="001B5D39"/>
    <w:rsid w:val="001B7050"/>
    <w:rsid w:val="001C1C6C"/>
    <w:rsid w:val="001C2BBD"/>
    <w:rsid w:val="001C337C"/>
    <w:rsid w:val="001C46FA"/>
    <w:rsid w:val="001C4C44"/>
    <w:rsid w:val="001C5D16"/>
    <w:rsid w:val="001C6753"/>
    <w:rsid w:val="001D0034"/>
    <w:rsid w:val="001D1228"/>
    <w:rsid w:val="001D1830"/>
    <w:rsid w:val="001D3A16"/>
    <w:rsid w:val="001D5B1E"/>
    <w:rsid w:val="001D5ED2"/>
    <w:rsid w:val="001E00D8"/>
    <w:rsid w:val="001E148B"/>
    <w:rsid w:val="001E24B7"/>
    <w:rsid w:val="001E66D3"/>
    <w:rsid w:val="001F09E3"/>
    <w:rsid w:val="001F1E96"/>
    <w:rsid w:val="001F254E"/>
    <w:rsid w:val="001F2C3F"/>
    <w:rsid w:val="0020168F"/>
    <w:rsid w:val="00201A18"/>
    <w:rsid w:val="002039F6"/>
    <w:rsid w:val="0020407D"/>
    <w:rsid w:val="00204989"/>
    <w:rsid w:val="002113B6"/>
    <w:rsid w:val="00214EA0"/>
    <w:rsid w:val="002160FF"/>
    <w:rsid w:val="002204A3"/>
    <w:rsid w:val="0022175B"/>
    <w:rsid w:val="00225D49"/>
    <w:rsid w:val="00233031"/>
    <w:rsid w:val="00234D11"/>
    <w:rsid w:val="002357E6"/>
    <w:rsid w:val="00235809"/>
    <w:rsid w:val="00236B78"/>
    <w:rsid w:val="00236BCD"/>
    <w:rsid w:val="00242187"/>
    <w:rsid w:val="002429F7"/>
    <w:rsid w:val="00242CDB"/>
    <w:rsid w:val="0024345B"/>
    <w:rsid w:val="00246532"/>
    <w:rsid w:val="00246C6A"/>
    <w:rsid w:val="0024751F"/>
    <w:rsid w:val="00247707"/>
    <w:rsid w:val="002529A8"/>
    <w:rsid w:val="00254632"/>
    <w:rsid w:val="00254E68"/>
    <w:rsid w:val="002559CD"/>
    <w:rsid w:val="00257091"/>
    <w:rsid w:val="002573AC"/>
    <w:rsid w:val="00260477"/>
    <w:rsid w:val="00260DB1"/>
    <w:rsid w:val="00260F54"/>
    <w:rsid w:val="0026772C"/>
    <w:rsid w:val="00267FB4"/>
    <w:rsid w:val="00270B08"/>
    <w:rsid w:val="002730F8"/>
    <w:rsid w:val="00281C7A"/>
    <w:rsid w:val="00282566"/>
    <w:rsid w:val="002835C6"/>
    <w:rsid w:val="002847CA"/>
    <w:rsid w:val="00285505"/>
    <w:rsid w:val="00285E78"/>
    <w:rsid w:val="00286810"/>
    <w:rsid w:val="00287EDA"/>
    <w:rsid w:val="002940E3"/>
    <w:rsid w:val="00295C9C"/>
    <w:rsid w:val="0029747E"/>
    <w:rsid w:val="002A0556"/>
    <w:rsid w:val="002A1450"/>
    <w:rsid w:val="002A195E"/>
    <w:rsid w:val="002A280B"/>
    <w:rsid w:val="002A2A0B"/>
    <w:rsid w:val="002A3C30"/>
    <w:rsid w:val="002A4FFB"/>
    <w:rsid w:val="002A67A7"/>
    <w:rsid w:val="002A749F"/>
    <w:rsid w:val="002B479D"/>
    <w:rsid w:val="002B65DC"/>
    <w:rsid w:val="002C0E0B"/>
    <w:rsid w:val="002C2E30"/>
    <w:rsid w:val="002C350A"/>
    <w:rsid w:val="002C3B19"/>
    <w:rsid w:val="002C4931"/>
    <w:rsid w:val="002C5DAA"/>
    <w:rsid w:val="002C5ED6"/>
    <w:rsid w:val="002C6277"/>
    <w:rsid w:val="002C641D"/>
    <w:rsid w:val="002C743F"/>
    <w:rsid w:val="002C77BE"/>
    <w:rsid w:val="002D04A7"/>
    <w:rsid w:val="002D065E"/>
    <w:rsid w:val="002D0FF6"/>
    <w:rsid w:val="002D30AB"/>
    <w:rsid w:val="002D321F"/>
    <w:rsid w:val="002E01C5"/>
    <w:rsid w:val="002E1E20"/>
    <w:rsid w:val="002E3CBD"/>
    <w:rsid w:val="002E4035"/>
    <w:rsid w:val="002E6B24"/>
    <w:rsid w:val="002F076A"/>
    <w:rsid w:val="002F17F3"/>
    <w:rsid w:val="002F1966"/>
    <w:rsid w:val="002F76F3"/>
    <w:rsid w:val="00300A10"/>
    <w:rsid w:val="00305D7D"/>
    <w:rsid w:val="0031279E"/>
    <w:rsid w:val="00314034"/>
    <w:rsid w:val="00314CAF"/>
    <w:rsid w:val="0032300E"/>
    <w:rsid w:val="00326F76"/>
    <w:rsid w:val="003271C8"/>
    <w:rsid w:val="003321EE"/>
    <w:rsid w:val="00332660"/>
    <w:rsid w:val="00333632"/>
    <w:rsid w:val="00333676"/>
    <w:rsid w:val="0033465A"/>
    <w:rsid w:val="003358C6"/>
    <w:rsid w:val="00335DB4"/>
    <w:rsid w:val="00336052"/>
    <w:rsid w:val="00344853"/>
    <w:rsid w:val="00352193"/>
    <w:rsid w:val="003525BF"/>
    <w:rsid w:val="00354F91"/>
    <w:rsid w:val="0035608F"/>
    <w:rsid w:val="00361811"/>
    <w:rsid w:val="003629D8"/>
    <w:rsid w:val="0036320F"/>
    <w:rsid w:val="00365877"/>
    <w:rsid w:val="003664F3"/>
    <w:rsid w:val="00371932"/>
    <w:rsid w:val="00371C2E"/>
    <w:rsid w:val="00372DE5"/>
    <w:rsid w:val="00373422"/>
    <w:rsid w:val="0037390D"/>
    <w:rsid w:val="00376609"/>
    <w:rsid w:val="00380165"/>
    <w:rsid w:val="003802FE"/>
    <w:rsid w:val="00380F28"/>
    <w:rsid w:val="003811C4"/>
    <w:rsid w:val="00383A81"/>
    <w:rsid w:val="00390F4A"/>
    <w:rsid w:val="00394B05"/>
    <w:rsid w:val="00395C66"/>
    <w:rsid w:val="00396466"/>
    <w:rsid w:val="00397156"/>
    <w:rsid w:val="00397941"/>
    <w:rsid w:val="003A17D1"/>
    <w:rsid w:val="003A2041"/>
    <w:rsid w:val="003A34C3"/>
    <w:rsid w:val="003A39E7"/>
    <w:rsid w:val="003A48A7"/>
    <w:rsid w:val="003A7AF1"/>
    <w:rsid w:val="003B2128"/>
    <w:rsid w:val="003B340B"/>
    <w:rsid w:val="003B675C"/>
    <w:rsid w:val="003C036C"/>
    <w:rsid w:val="003C06F3"/>
    <w:rsid w:val="003C121E"/>
    <w:rsid w:val="003C5F0F"/>
    <w:rsid w:val="003D0225"/>
    <w:rsid w:val="003D2262"/>
    <w:rsid w:val="003D439A"/>
    <w:rsid w:val="003E0AC1"/>
    <w:rsid w:val="003E1BEF"/>
    <w:rsid w:val="003E2542"/>
    <w:rsid w:val="003E35F1"/>
    <w:rsid w:val="003E46B0"/>
    <w:rsid w:val="003E4E89"/>
    <w:rsid w:val="003E6AEE"/>
    <w:rsid w:val="003E7989"/>
    <w:rsid w:val="003E7AB4"/>
    <w:rsid w:val="003F0C8D"/>
    <w:rsid w:val="003F2E86"/>
    <w:rsid w:val="003F2F57"/>
    <w:rsid w:val="003F3232"/>
    <w:rsid w:val="003F3A59"/>
    <w:rsid w:val="004003F2"/>
    <w:rsid w:val="004013BD"/>
    <w:rsid w:val="00403AC8"/>
    <w:rsid w:val="004045CE"/>
    <w:rsid w:val="00404A0A"/>
    <w:rsid w:val="004057CF"/>
    <w:rsid w:val="00406E5B"/>
    <w:rsid w:val="00411624"/>
    <w:rsid w:val="004119BF"/>
    <w:rsid w:val="00411D00"/>
    <w:rsid w:val="00411FC5"/>
    <w:rsid w:val="004120BA"/>
    <w:rsid w:val="00412C0D"/>
    <w:rsid w:val="00414892"/>
    <w:rsid w:val="00416728"/>
    <w:rsid w:val="004221C2"/>
    <w:rsid w:val="00430643"/>
    <w:rsid w:val="00431741"/>
    <w:rsid w:val="0043267D"/>
    <w:rsid w:val="00434D71"/>
    <w:rsid w:val="00435F6C"/>
    <w:rsid w:val="00437055"/>
    <w:rsid w:val="00440B62"/>
    <w:rsid w:val="00440E6A"/>
    <w:rsid w:val="00440F6A"/>
    <w:rsid w:val="00441BAE"/>
    <w:rsid w:val="004436EB"/>
    <w:rsid w:val="00444320"/>
    <w:rsid w:val="00445569"/>
    <w:rsid w:val="00445F64"/>
    <w:rsid w:val="00447ABC"/>
    <w:rsid w:val="00450146"/>
    <w:rsid w:val="00450B59"/>
    <w:rsid w:val="00456E2A"/>
    <w:rsid w:val="004602BA"/>
    <w:rsid w:val="0046187F"/>
    <w:rsid w:val="00461C91"/>
    <w:rsid w:val="004623B9"/>
    <w:rsid w:val="00464238"/>
    <w:rsid w:val="00464CDC"/>
    <w:rsid w:val="0046614B"/>
    <w:rsid w:val="004669D0"/>
    <w:rsid w:val="0047587B"/>
    <w:rsid w:val="00475E14"/>
    <w:rsid w:val="0047686F"/>
    <w:rsid w:val="00477818"/>
    <w:rsid w:val="00482FC7"/>
    <w:rsid w:val="0048408E"/>
    <w:rsid w:val="0048437B"/>
    <w:rsid w:val="00485991"/>
    <w:rsid w:val="00486C51"/>
    <w:rsid w:val="00487810"/>
    <w:rsid w:val="004879CB"/>
    <w:rsid w:val="004909B2"/>
    <w:rsid w:val="00491F66"/>
    <w:rsid w:val="004A0F99"/>
    <w:rsid w:val="004A30AB"/>
    <w:rsid w:val="004A3330"/>
    <w:rsid w:val="004A34AF"/>
    <w:rsid w:val="004A3612"/>
    <w:rsid w:val="004A4619"/>
    <w:rsid w:val="004A5635"/>
    <w:rsid w:val="004A756B"/>
    <w:rsid w:val="004A7C15"/>
    <w:rsid w:val="004B1A0E"/>
    <w:rsid w:val="004B3C75"/>
    <w:rsid w:val="004B53F0"/>
    <w:rsid w:val="004B764E"/>
    <w:rsid w:val="004C1BCD"/>
    <w:rsid w:val="004C2DE2"/>
    <w:rsid w:val="004C2F80"/>
    <w:rsid w:val="004C3FE4"/>
    <w:rsid w:val="004C5B6A"/>
    <w:rsid w:val="004C66F0"/>
    <w:rsid w:val="004D02AF"/>
    <w:rsid w:val="004D112D"/>
    <w:rsid w:val="004D2649"/>
    <w:rsid w:val="004D402C"/>
    <w:rsid w:val="004D76D8"/>
    <w:rsid w:val="004E0F29"/>
    <w:rsid w:val="004E16C9"/>
    <w:rsid w:val="004E1A38"/>
    <w:rsid w:val="004E5537"/>
    <w:rsid w:val="004E63B1"/>
    <w:rsid w:val="004F0CF1"/>
    <w:rsid w:val="004F19F6"/>
    <w:rsid w:val="004F1B09"/>
    <w:rsid w:val="004F48A4"/>
    <w:rsid w:val="00506907"/>
    <w:rsid w:val="0050691D"/>
    <w:rsid w:val="00507E8D"/>
    <w:rsid w:val="0051474C"/>
    <w:rsid w:val="00516DC5"/>
    <w:rsid w:val="00517B9C"/>
    <w:rsid w:val="00520B2A"/>
    <w:rsid w:val="005228C9"/>
    <w:rsid w:val="005233DB"/>
    <w:rsid w:val="00523E99"/>
    <w:rsid w:val="00527BB3"/>
    <w:rsid w:val="005311F6"/>
    <w:rsid w:val="00532C4C"/>
    <w:rsid w:val="00535767"/>
    <w:rsid w:val="00541187"/>
    <w:rsid w:val="00542E32"/>
    <w:rsid w:val="00544DB4"/>
    <w:rsid w:val="005515CC"/>
    <w:rsid w:val="00552B6C"/>
    <w:rsid w:val="00553E2E"/>
    <w:rsid w:val="00554777"/>
    <w:rsid w:val="00556136"/>
    <w:rsid w:val="0056041D"/>
    <w:rsid w:val="00561825"/>
    <w:rsid w:val="005628F4"/>
    <w:rsid w:val="00570178"/>
    <w:rsid w:val="00571273"/>
    <w:rsid w:val="005717EF"/>
    <w:rsid w:val="00573BD6"/>
    <w:rsid w:val="00574C0D"/>
    <w:rsid w:val="005750F4"/>
    <w:rsid w:val="0057756F"/>
    <w:rsid w:val="00577D56"/>
    <w:rsid w:val="005806D5"/>
    <w:rsid w:val="005808F4"/>
    <w:rsid w:val="00581C1C"/>
    <w:rsid w:val="005822A6"/>
    <w:rsid w:val="005822FC"/>
    <w:rsid w:val="00584F9E"/>
    <w:rsid w:val="00593CA2"/>
    <w:rsid w:val="00597BEE"/>
    <w:rsid w:val="00597CDE"/>
    <w:rsid w:val="005A05AD"/>
    <w:rsid w:val="005A13D8"/>
    <w:rsid w:val="005A1CAB"/>
    <w:rsid w:val="005A1EB4"/>
    <w:rsid w:val="005A3AF9"/>
    <w:rsid w:val="005A77F9"/>
    <w:rsid w:val="005A7D29"/>
    <w:rsid w:val="005B0559"/>
    <w:rsid w:val="005B1F3F"/>
    <w:rsid w:val="005C352F"/>
    <w:rsid w:val="005C363A"/>
    <w:rsid w:val="005C6C89"/>
    <w:rsid w:val="005D1F6F"/>
    <w:rsid w:val="005D4AED"/>
    <w:rsid w:val="005D553B"/>
    <w:rsid w:val="005D5A4A"/>
    <w:rsid w:val="005D5C27"/>
    <w:rsid w:val="005E0138"/>
    <w:rsid w:val="005E1510"/>
    <w:rsid w:val="005E2562"/>
    <w:rsid w:val="005E4C9C"/>
    <w:rsid w:val="005E4DE9"/>
    <w:rsid w:val="005E5733"/>
    <w:rsid w:val="005E74DE"/>
    <w:rsid w:val="005E7DB8"/>
    <w:rsid w:val="005F0D4A"/>
    <w:rsid w:val="005F17C1"/>
    <w:rsid w:val="005F5D76"/>
    <w:rsid w:val="00600611"/>
    <w:rsid w:val="0060080A"/>
    <w:rsid w:val="0060155B"/>
    <w:rsid w:val="006017EA"/>
    <w:rsid w:val="0060185A"/>
    <w:rsid w:val="00604C18"/>
    <w:rsid w:val="00605E9E"/>
    <w:rsid w:val="00607642"/>
    <w:rsid w:val="00607711"/>
    <w:rsid w:val="0061159D"/>
    <w:rsid w:val="006123A3"/>
    <w:rsid w:val="006172C7"/>
    <w:rsid w:val="006177BA"/>
    <w:rsid w:val="00617CE1"/>
    <w:rsid w:val="00620F18"/>
    <w:rsid w:val="00621CAA"/>
    <w:rsid w:val="00624A16"/>
    <w:rsid w:val="006266EF"/>
    <w:rsid w:val="00631CEF"/>
    <w:rsid w:val="00632099"/>
    <w:rsid w:val="00632B18"/>
    <w:rsid w:val="0063309C"/>
    <w:rsid w:val="0063715D"/>
    <w:rsid w:val="006417FC"/>
    <w:rsid w:val="00645860"/>
    <w:rsid w:val="006468ED"/>
    <w:rsid w:val="00646F00"/>
    <w:rsid w:val="006478EC"/>
    <w:rsid w:val="00650010"/>
    <w:rsid w:val="00651039"/>
    <w:rsid w:val="00654E09"/>
    <w:rsid w:val="0065544B"/>
    <w:rsid w:val="00656434"/>
    <w:rsid w:val="00656F6B"/>
    <w:rsid w:val="00661A90"/>
    <w:rsid w:val="006631A6"/>
    <w:rsid w:val="0066389A"/>
    <w:rsid w:val="00663D45"/>
    <w:rsid w:val="006643F9"/>
    <w:rsid w:val="006647E9"/>
    <w:rsid w:val="00664E1E"/>
    <w:rsid w:val="006658EE"/>
    <w:rsid w:val="00665BE0"/>
    <w:rsid w:val="00665E09"/>
    <w:rsid w:val="006672CC"/>
    <w:rsid w:val="00670914"/>
    <w:rsid w:val="00670EC5"/>
    <w:rsid w:val="0067265A"/>
    <w:rsid w:val="006727E0"/>
    <w:rsid w:val="0067315E"/>
    <w:rsid w:val="00673470"/>
    <w:rsid w:val="00673911"/>
    <w:rsid w:val="00675436"/>
    <w:rsid w:val="0067606B"/>
    <w:rsid w:val="0067662A"/>
    <w:rsid w:val="00684C06"/>
    <w:rsid w:val="006876A2"/>
    <w:rsid w:val="00690A4C"/>
    <w:rsid w:val="00691155"/>
    <w:rsid w:val="00692FF9"/>
    <w:rsid w:val="006933BF"/>
    <w:rsid w:val="0069401A"/>
    <w:rsid w:val="00694ECD"/>
    <w:rsid w:val="00696FA5"/>
    <w:rsid w:val="00697AD3"/>
    <w:rsid w:val="006A0197"/>
    <w:rsid w:val="006A3566"/>
    <w:rsid w:val="006A3816"/>
    <w:rsid w:val="006A722B"/>
    <w:rsid w:val="006A76EF"/>
    <w:rsid w:val="006B059E"/>
    <w:rsid w:val="006B097B"/>
    <w:rsid w:val="006B4357"/>
    <w:rsid w:val="006B5483"/>
    <w:rsid w:val="006B5EC0"/>
    <w:rsid w:val="006B7390"/>
    <w:rsid w:val="006C0187"/>
    <w:rsid w:val="006C08F1"/>
    <w:rsid w:val="006C3521"/>
    <w:rsid w:val="006C5BE4"/>
    <w:rsid w:val="006C6EFE"/>
    <w:rsid w:val="006D43A0"/>
    <w:rsid w:val="006D4576"/>
    <w:rsid w:val="006D471B"/>
    <w:rsid w:val="006D5A6A"/>
    <w:rsid w:val="006D64D2"/>
    <w:rsid w:val="006E04A0"/>
    <w:rsid w:val="006E12C6"/>
    <w:rsid w:val="006E61E1"/>
    <w:rsid w:val="006E6B3D"/>
    <w:rsid w:val="006E7F21"/>
    <w:rsid w:val="006F18D3"/>
    <w:rsid w:val="006F30B6"/>
    <w:rsid w:val="006F50FF"/>
    <w:rsid w:val="00700604"/>
    <w:rsid w:val="00700B57"/>
    <w:rsid w:val="0070167F"/>
    <w:rsid w:val="007022EC"/>
    <w:rsid w:val="00703E5D"/>
    <w:rsid w:val="0070454C"/>
    <w:rsid w:val="00705994"/>
    <w:rsid w:val="0070687B"/>
    <w:rsid w:val="007076C1"/>
    <w:rsid w:val="00707945"/>
    <w:rsid w:val="00707E4D"/>
    <w:rsid w:val="00710791"/>
    <w:rsid w:val="0071218A"/>
    <w:rsid w:val="007169C9"/>
    <w:rsid w:val="0072200D"/>
    <w:rsid w:val="00722A30"/>
    <w:rsid w:val="00723BF2"/>
    <w:rsid w:val="00723E27"/>
    <w:rsid w:val="00725926"/>
    <w:rsid w:val="00726030"/>
    <w:rsid w:val="00726BCD"/>
    <w:rsid w:val="00727443"/>
    <w:rsid w:val="00727FBE"/>
    <w:rsid w:val="00730B77"/>
    <w:rsid w:val="0073278B"/>
    <w:rsid w:val="00740ED7"/>
    <w:rsid w:val="00743581"/>
    <w:rsid w:val="007436C0"/>
    <w:rsid w:val="00745D2A"/>
    <w:rsid w:val="007465C3"/>
    <w:rsid w:val="007471F8"/>
    <w:rsid w:val="007478E8"/>
    <w:rsid w:val="00752AFF"/>
    <w:rsid w:val="007533AA"/>
    <w:rsid w:val="00753BFF"/>
    <w:rsid w:val="00757B81"/>
    <w:rsid w:val="00761C0C"/>
    <w:rsid w:val="00762357"/>
    <w:rsid w:val="007632C3"/>
    <w:rsid w:val="00767742"/>
    <w:rsid w:val="00774A9C"/>
    <w:rsid w:val="00775369"/>
    <w:rsid w:val="00775C0B"/>
    <w:rsid w:val="0078059B"/>
    <w:rsid w:val="00781736"/>
    <w:rsid w:val="00782577"/>
    <w:rsid w:val="00783329"/>
    <w:rsid w:val="007838BA"/>
    <w:rsid w:val="00783A9F"/>
    <w:rsid w:val="00784812"/>
    <w:rsid w:val="00786B53"/>
    <w:rsid w:val="007870B7"/>
    <w:rsid w:val="00791C4B"/>
    <w:rsid w:val="00797109"/>
    <w:rsid w:val="00797EC3"/>
    <w:rsid w:val="007A2AD1"/>
    <w:rsid w:val="007A347D"/>
    <w:rsid w:val="007A3CFA"/>
    <w:rsid w:val="007A4413"/>
    <w:rsid w:val="007A64AB"/>
    <w:rsid w:val="007A7E7E"/>
    <w:rsid w:val="007B16E5"/>
    <w:rsid w:val="007B1AB3"/>
    <w:rsid w:val="007B1B5A"/>
    <w:rsid w:val="007B54C2"/>
    <w:rsid w:val="007B5A38"/>
    <w:rsid w:val="007B6549"/>
    <w:rsid w:val="007B6587"/>
    <w:rsid w:val="007B6E77"/>
    <w:rsid w:val="007B76F9"/>
    <w:rsid w:val="007C1A70"/>
    <w:rsid w:val="007C1E11"/>
    <w:rsid w:val="007C47D8"/>
    <w:rsid w:val="007C492F"/>
    <w:rsid w:val="007C69E8"/>
    <w:rsid w:val="007D197E"/>
    <w:rsid w:val="007D44C6"/>
    <w:rsid w:val="007D55CF"/>
    <w:rsid w:val="007E1FF0"/>
    <w:rsid w:val="007E29B5"/>
    <w:rsid w:val="007E2B64"/>
    <w:rsid w:val="007E478E"/>
    <w:rsid w:val="007E7F4D"/>
    <w:rsid w:val="007F31D7"/>
    <w:rsid w:val="007F3BC9"/>
    <w:rsid w:val="007F4382"/>
    <w:rsid w:val="007F71D8"/>
    <w:rsid w:val="00803377"/>
    <w:rsid w:val="00804AB1"/>
    <w:rsid w:val="00806FDD"/>
    <w:rsid w:val="0081030A"/>
    <w:rsid w:val="00815E8A"/>
    <w:rsid w:val="0081600A"/>
    <w:rsid w:val="0081662F"/>
    <w:rsid w:val="00820FC3"/>
    <w:rsid w:val="00823C10"/>
    <w:rsid w:val="00824DD9"/>
    <w:rsid w:val="00825044"/>
    <w:rsid w:val="008277B2"/>
    <w:rsid w:val="008307A9"/>
    <w:rsid w:val="00832C6C"/>
    <w:rsid w:val="00832E06"/>
    <w:rsid w:val="00833FCD"/>
    <w:rsid w:val="00834AEE"/>
    <w:rsid w:val="0083608F"/>
    <w:rsid w:val="00836ED1"/>
    <w:rsid w:val="00840AF9"/>
    <w:rsid w:val="00840DF9"/>
    <w:rsid w:val="00850255"/>
    <w:rsid w:val="00850347"/>
    <w:rsid w:val="00850FF8"/>
    <w:rsid w:val="00851FB4"/>
    <w:rsid w:val="0085648F"/>
    <w:rsid w:val="00856D1D"/>
    <w:rsid w:val="008572A9"/>
    <w:rsid w:val="00860288"/>
    <w:rsid w:val="00860C44"/>
    <w:rsid w:val="00861B25"/>
    <w:rsid w:val="00861BAB"/>
    <w:rsid w:val="0086291C"/>
    <w:rsid w:val="0086781A"/>
    <w:rsid w:val="008702EA"/>
    <w:rsid w:val="00870EC4"/>
    <w:rsid w:val="00871329"/>
    <w:rsid w:val="0087265A"/>
    <w:rsid w:val="00873872"/>
    <w:rsid w:val="00874677"/>
    <w:rsid w:val="00882AC6"/>
    <w:rsid w:val="00885A0A"/>
    <w:rsid w:val="0088694A"/>
    <w:rsid w:val="008878BF"/>
    <w:rsid w:val="008908AB"/>
    <w:rsid w:val="00891239"/>
    <w:rsid w:val="00892922"/>
    <w:rsid w:val="008930D7"/>
    <w:rsid w:val="00893DC9"/>
    <w:rsid w:val="008943EB"/>
    <w:rsid w:val="00895BB3"/>
    <w:rsid w:val="008A244D"/>
    <w:rsid w:val="008A4C85"/>
    <w:rsid w:val="008B168B"/>
    <w:rsid w:val="008B1A81"/>
    <w:rsid w:val="008B1CBD"/>
    <w:rsid w:val="008B2172"/>
    <w:rsid w:val="008B6DBD"/>
    <w:rsid w:val="008C01B8"/>
    <w:rsid w:val="008C113E"/>
    <w:rsid w:val="008C1415"/>
    <w:rsid w:val="008C2537"/>
    <w:rsid w:val="008C34F0"/>
    <w:rsid w:val="008C3D47"/>
    <w:rsid w:val="008C61F3"/>
    <w:rsid w:val="008C653B"/>
    <w:rsid w:val="008C679D"/>
    <w:rsid w:val="008D04F1"/>
    <w:rsid w:val="008D1F58"/>
    <w:rsid w:val="008D255E"/>
    <w:rsid w:val="008D35B7"/>
    <w:rsid w:val="008D4080"/>
    <w:rsid w:val="008D7DA4"/>
    <w:rsid w:val="008E08F3"/>
    <w:rsid w:val="008E0C81"/>
    <w:rsid w:val="008E1537"/>
    <w:rsid w:val="008E1898"/>
    <w:rsid w:val="008E1A2D"/>
    <w:rsid w:val="008E4D98"/>
    <w:rsid w:val="008F379A"/>
    <w:rsid w:val="008F37F0"/>
    <w:rsid w:val="009006A5"/>
    <w:rsid w:val="00906A91"/>
    <w:rsid w:val="00907690"/>
    <w:rsid w:val="00912398"/>
    <w:rsid w:val="009137E2"/>
    <w:rsid w:val="009155CC"/>
    <w:rsid w:val="00921223"/>
    <w:rsid w:val="009223B7"/>
    <w:rsid w:val="009258F4"/>
    <w:rsid w:val="009279F8"/>
    <w:rsid w:val="00931438"/>
    <w:rsid w:val="0093299A"/>
    <w:rsid w:val="00932B62"/>
    <w:rsid w:val="009369B8"/>
    <w:rsid w:val="00936F8A"/>
    <w:rsid w:val="00937B4A"/>
    <w:rsid w:val="00940717"/>
    <w:rsid w:val="00940DC5"/>
    <w:rsid w:val="009416C0"/>
    <w:rsid w:val="0094271E"/>
    <w:rsid w:val="00942CFA"/>
    <w:rsid w:val="00943927"/>
    <w:rsid w:val="0094467F"/>
    <w:rsid w:val="0094537E"/>
    <w:rsid w:val="00947A71"/>
    <w:rsid w:val="00950A54"/>
    <w:rsid w:val="00950C5F"/>
    <w:rsid w:val="00954EA4"/>
    <w:rsid w:val="009560C8"/>
    <w:rsid w:val="00957F54"/>
    <w:rsid w:val="00962603"/>
    <w:rsid w:val="00964BFC"/>
    <w:rsid w:val="00965573"/>
    <w:rsid w:val="00967733"/>
    <w:rsid w:val="00967E86"/>
    <w:rsid w:val="00971CC1"/>
    <w:rsid w:val="00973E75"/>
    <w:rsid w:val="00974069"/>
    <w:rsid w:val="0097440D"/>
    <w:rsid w:val="00976BEC"/>
    <w:rsid w:val="00977183"/>
    <w:rsid w:val="0097774C"/>
    <w:rsid w:val="0098337C"/>
    <w:rsid w:val="009838B1"/>
    <w:rsid w:val="009838CF"/>
    <w:rsid w:val="009953C2"/>
    <w:rsid w:val="00996778"/>
    <w:rsid w:val="0099686F"/>
    <w:rsid w:val="009A056F"/>
    <w:rsid w:val="009A2605"/>
    <w:rsid w:val="009A262C"/>
    <w:rsid w:val="009A6696"/>
    <w:rsid w:val="009A7A62"/>
    <w:rsid w:val="009B0E1F"/>
    <w:rsid w:val="009B347C"/>
    <w:rsid w:val="009B5243"/>
    <w:rsid w:val="009B52AC"/>
    <w:rsid w:val="009C1456"/>
    <w:rsid w:val="009C2EE3"/>
    <w:rsid w:val="009C301D"/>
    <w:rsid w:val="009C487E"/>
    <w:rsid w:val="009C68AE"/>
    <w:rsid w:val="009C7C8F"/>
    <w:rsid w:val="009D4C74"/>
    <w:rsid w:val="009D71CF"/>
    <w:rsid w:val="009D7558"/>
    <w:rsid w:val="009D7DE4"/>
    <w:rsid w:val="009E07A5"/>
    <w:rsid w:val="009E1C4B"/>
    <w:rsid w:val="009E54F4"/>
    <w:rsid w:val="009E689F"/>
    <w:rsid w:val="009E774B"/>
    <w:rsid w:val="009F02B7"/>
    <w:rsid w:val="009F581B"/>
    <w:rsid w:val="00A02670"/>
    <w:rsid w:val="00A043CB"/>
    <w:rsid w:val="00A0462E"/>
    <w:rsid w:val="00A06D0E"/>
    <w:rsid w:val="00A074F5"/>
    <w:rsid w:val="00A102A6"/>
    <w:rsid w:val="00A103C4"/>
    <w:rsid w:val="00A12035"/>
    <w:rsid w:val="00A12E63"/>
    <w:rsid w:val="00A13424"/>
    <w:rsid w:val="00A13FB8"/>
    <w:rsid w:val="00A14D55"/>
    <w:rsid w:val="00A15BC4"/>
    <w:rsid w:val="00A2702E"/>
    <w:rsid w:val="00A32A6B"/>
    <w:rsid w:val="00A32CBF"/>
    <w:rsid w:val="00A36C47"/>
    <w:rsid w:val="00A414F2"/>
    <w:rsid w:val="00A44561"/>
    <w:rsid w:val="00A446CD"/>
    <w:rsid w:val="00A51D2E"/>
    <w:rsid w:val="00A5224C"/>
    <w:rsid w:val="00A52842"/>
    <w:rsid w:val="00A52DC0"/>
    <w:rsid w:val="00A52F30"/>
    <w:rsid w:val="00A540EF"/>
    <w:rsid w:val="00A54F0D"/>
    <w:rsid w:val="00A60EAB"/>
    <w:rsid w:val="00A6411E"/>
    <w:rsid w:val="00A64207"/>
    <w:rsid w:val="00A648F9"/>
    <w:rsid w:val="00A70D2A"/>
    <w:rsid w:val="00A724F6"/>
    <w:rsid w:val="00A734BE"/>
    <w:rsid w:val="00A74198"/>
    <w:rsid w:val="00A77B93"/>
    <w:rsid w:val="00A80270"/>
    <w:rsid w:val="00A81C8D"/>
    <w:rsid w:val="00A820C9"/>
    <w:rsid w:val="00A8328E"/>
    <w:rsid w:val="00A84BF8"/>
    <w:rsid w:val="00A851F8"/>
    <w:rsid w:val="00A86427"/>
    <w:rsid w:val="00A90877"/>
    <w:rsid w:val="00A91621"/>
    <w:rsid w:val="00A91FA8"/>
    <w:rsid w:val="00A922DE"/>
    <w:rsid w:val="00A944EE"/>
    <w:rsid w:val="00A954BF"/>
    <w:rsid w:val="00AA37A8"/>
    <w:rsid w:val="00AA472A"/>
    <w:rsid w:val="00AA6BEF"/>
    <w:rsid w:val="00AA724F"/>
    <w:rsid w:val="00AB1D7D"/>
    <w:rsid w:val="00AB23B4"/>
    <w:rsid w:val="00AB23F1"/>
    <w:rsid w:val="00AB5443"/>
    <w:rsid w:val="00AB6929"/>
    <w:rsid w:val="00AC6173"/>
    <w:rsid w:val="00AC765B"/>
    <w:rsid w:val="00AD0D01"/>
    <w:rsid w:val="00AD12F4"/>
    <w:rsid w:val="00AD18FC"/>
    <w:rsid w:val="00AD4447"/>
    <w:rsid w:val="00AD5BAA"/>
    <w:rsid w:val="00AD62B6"/>
    <w:rsid w:val="00AD7C9E"/>
    <w:rsid w:val="00AE5B09"/>
    <w:rsid w:val="00AF0774"/>
    <w:rsid w:val="00AF3836"/>
    <w:rsid w:val="00AF3D3C"/>
    <w:rsid w:val="00AF4576"/>
    <w:rsid w:val="00AF4CAC"/>
    <w:rsid w:val="00AF5CF8"/>
    <w:rsid w:val="00B04D24"/>
    <w:rsid w:val="00B106E5"/>
    <w:rsid w:val="00B10E57"/>
    <w:rsid w:val="00B10F7C"/>
    <w:rsid w:val="00B11017"/>
    <w:rsid w:val="00B14D71"/>
    <w:rsid w:val="00B177AF"/>
    <w:rsid w:val="00B214EC"/>
    <w:rsid w:val="00B243AC"/>
    <w:rsid w:val="00B262D5"/>
    <w:rsid w:val="00B310BB"/>
    <w:rsid w:val="00B315B3"/>
    <w:rsid w:val="00B31C8D"/>
    <w:rsid w:val="00B31D06"/>
    <w:rsid w:val="00B332D3"/>
    <w:rsid w:val="00B332E7"/>
    <w:rsid w:val="00B34A72"/>
    <w:rsid w:val="00B3757B"/>
    <w:rsid w:val="00B4517C"/>
    <w:rsid w:val="00B45EAD"/>
    <w:rsid w:val="00B46303"/>
    <w:rsid w:val="00B4768B"/>
    <w:rsid w:val="00B50381"/>
    <w:rsid w:val="00B50C4F"/>
    <w:rsid w:val="00B53FE4"/>
    <w:rsid w:val="00B609E7"/>
    <w:rsid w:val="00B61C38"/>
    <w:rsid w:val="00B61C53"/>
    <w:rsid w:val="00B648E5"/>
    <w:rsid w:val="00B72112"/>
    <w:rsid w:val="00B84E1F"/>
    <w:rsid w:val="00B854E5"/>
    <w:rsid w:val="00B869B3"/>
    <w:rsid w:val="00B86C14"/>
    <w:rsid w:val="00B92368"/>
    <w:rsid w:val="00B92CB0"/>
    <w:rsid w:val="00B972B7"/>
    <w:rsid w:val="00BA02AB"/>
    <w:rsid w:val="00BA02C0"/>
    <w:rsid w:val="00BA0FD6"/>
    <w:rsid w:val="00BA1D35"/>
    <w:rsid w:val="00BA5AB0"/>
    <w:rsid w:val="00BA789D"/>
    <w:rsid w:val="00BB2461"/>
    <w:rsid w:val="00BB481B"/>
    <w:rsid w:val="00BB5606"/>
    <w:rsid w:val="00BB639B"/>
    <w:rsid w:val="00BB6E6A"/>
    <w:rsid w:val="00BB7E94"/>
    <w:rsid w:val="00BC0808"/>
    <w:rsid w:val="00BC1AE4"/>
    <w:rsid w:val="00BC2FE2"/>
    <w:rsid w:val="00BC3199"/>
    <w:rsid w:val="00BD105C"/>
    <w:rsid w:val="00BD7472"/>
    <w:rsid w:val="00BD7C14"/>
    <w:rsid w:val="00BE095E"/>
    <w:rsid w:val="00BE4323"/>
    <w:rsid w:val="00BF29AC"/>
    <w:rsid w:val="00BF4ECB"/>
    <w:rsid w:val="00BF574B"/>
    <w:rsid w:val="00BF66DA"/>
    <w:rsid w:val="00C034DD"/>
    <w:rsid w:val="00C04EE7"/>
    <w:rsid w:val="00C0501A"/>
    <w:rsid w:val="00C068E5"/>
    <w:rsid w:val="00C06B2D"/>
    <w:rsid w:val="00C11B6A"/>
    <w:rsid w:val="00C11FB2"/>
    <w:rsid w:val="00C12D5A"/>
    <w:rsid w:val="00C134B5"/>
    <w:rsid w:val="00C13EA3"/>
    <w:rsid w:val="00C15BB2"/>
    <w:rsid w:val="00C15BBF"/>
    <w:rsid w:val="00C15C23"/>
    <w:rsid w:val="00C16A0D"/>
    <w:rsid w:val="00C16CDC"/>
    <w:rsid w:val="00C1767A"/>
    <w:rsid w:val="00C22A37"/>
    <w:rsid w:val="00C2318D"/>
    <w:rsid w:val="00C301A9"/>
    <w:rsid w:val="00C310F9"/>
    <w:rsid w:val="00C319E0"/>
    <w:rsid w:val="00C32364"/>
    <w:rsid w:val="00C333D8"/>
    <w:rsid w:val="00C34A45"/>
    <w:rsid w:val="00C3608E"/>
    <w:rsid w:val="00C37490"/>
    <w:rsid w:val="00C4136B"/>
    <w:rsid w:val="00C41D5D"/>
    <w:rsid w:val="00C42FD8"/>
    <w:rsid w:val="00C45838"/>
    <w:rsid w:val="00C4604B"/>
    <w:rsid w:val="00C461BB"/>
    <w:rsid w:val="00C47181"/>
    <w:rsid w:val="00C47C6B"/>
    <w:rsid w:val="00C5435B"/>
    <w:rsid w:val="00C56628"/>
    <w:rsid w:val="00C56EC8"/>
    <w:rsid w:val="00C56FEE"/>
    <w:rsid w:val="00C57ECF"/>
    <w:rsid w:val="00C60722"/>
    <w:rsid w:val="00C6299E"/>
    <w:rsid w:val="00C62CA0"/>
    <w:rsid w:val="00C6491E"/>
    <w:rsid w:val="00C6622D"/>
    <w:rsid w:val="00C66782"/>
    <w:rsid w:val="00C669E6"/>
    <w:rsid w:val="00C66EB1"/>
    <w:rsid w:val="00C67198"/>
    <w:rsid w:val="00C67202"/>
    <w:rsid w:val="00C73171"/>
    <w:rsid w:val="00C73F11"/>
    <w:rsid w:val="00C760B1"/>
    <w:rsid w:val="00C80619"/>
    <w:rsid w:val="00C8284D"/>
    <w:rsid w:val="00C83646"/>
    <w:rsid w:val="00C83B39"/>
    <w:rsid w:val="00C846D8"/>
    <w:rsid w:val="00C917D7"/>
    <w:rsid w:val="00C920F7"/>
    <w:rsid w:val="00C95026"/>
    <w:rsid w:val="00C97642"/>
    <w:rsid w:val="00CA01CF"/>
    <w:rsid w:val="00CA0DC7"/>
    <w:rsid w:val="00CA45AC"/>
    <w:rsid w:val="00CA47BF"/>
    <w:rsid w:val="00CA7E76"/>
    <w:rsid w:val="00CB1088"/>
    <w:rsid w:val="00CB127B"/>
    <w:rsid w:val="00CB19B8"/>
    <w:rsid w:val="00CB2583"/>
    <w:rsid w:val="00CB28DE"/>
    <w:rsid w:val="00CB47B8"/>
    <w:rsid w:val="00CB5737"/>
    <w:rsid w:val="00CB6274"/>
    <w:rsid w:val="00CB7D72"/>
    <w:rsid w:val="00CC04DF"/>
    <w:rsid w:val="00CC0B59"/>
    <w:rsid w:val="00CC218D"/>
    <w:rsid w:val="00CC4A0B"/>
    <w:rsid w:val="00CC67AE"/>
    <w:rsid w:val="00CD1524"/>
    <w:rsid w:val="00CD43AF"/>
    <w:rsid w:val="00CD44E2"/>
    <w:rsid w:val="00CD5181"/>
    <w:rsid w:val="00CD75B6"/>
    <w:rsid w:val="00CD7E8E"/>
    <w:rsid w:val="00CE03CC"/>
    <w:rsid w:val="00CE11C5"/>
    <w:rsid w:val="00CE49D9"/>
    <w:rsid w:val="00CE556E"/>
    <w:rsid w:val="00CE6C16"/>
    <w:rsid w:val="00CE7134"/>
    <w:rsid w:val="00CE7AA2"/>
    <w:rsid w:val="00CF008F"/>
    <w:rsid w:val="00CF3699"/>
    <w:rsid w:val="00CF447A"/>
    <w:rsid w:val="00CF5D49"/>
    <w:rsid w:val="00D0134B"/>
    <w:rsid w:val="00D03A52"/>
    <w:rsid w:val="00D0684D"/>
    <w:rsid w:val="00D1375B"/>
    <w:rsid w:val="00D15DB3"/>
    <w:rsid w:val="00D17247"/>
    <w:rsid w:val="00D247E1"/>
    <w:rsid w:val="00D24E81"/>
    <w:rsid w:val="00D263FE"/>
    <w:rsid w:val="00D27D66"/>
    <w:rsid w:val="00D30507"/>
    <w:rsid w:val="00D30600"/>
    <w:rsid w:val="00D32F1C"/>
    <w:rsid w:val="00D34EAB"/>
    <w:rsid w:val="00D355E6"/>
    <w:rsid w:val="00D36D8C"/>
    <w:rsid w:val="00D40DA5"/>
    <w:rsid w:val="00D427C7"/>
    <w:rsid w:val="00D51667"/>
    <w:rsid w:val="00D51D9D"/>
    <w:rsid w:val="00D52188"/>
    <w:rsid w:val="00D543F2"/>
    <w:rsid w:val="00D55094"/>
    <w:rsid w:val="00D5574F"/>
    <w:rsid w:val="00D57EF9"/>
    <w:rsid w:val="00D619EC"/>
    <w:rsid w:val="00D643BA"/>
    <w:rsid w:val="00D64E8F"/>
    <w:rsid w:val="00D7050A"/>
    <w:rsid w:val="00D712FD"/>
    <w:rsid w:val="00D73B37"/>
    <w:rsid w:val="00D73BC9"/>
    <w:rsid w:val="00D8006D"/>
    <w:rsid w:val="00D839AB"/>
    <w:rsid w:val="00D87246"/>
    <w:rsid w:val="00D90221"/>
    <w:rsid w:val="00D90624"/>
    <w:rsid w:val="00D915C2"/>
    <w:rsid w:val="00D94524"/>
    <w:rsid w:val="00D96181"/>
    <w:rsid w:val="00D96A09"/>
    <w:rsid w:val="00DA33BB"/>
    <w:rsid w:val="00DA3464"/>
    <w:rsid w:val="00DA393F"/>
    <w:rsid w:val="00DA6D46"/>
    <w:rsid w:val="00DA749B"/>
    <w:rsid w:val="00DA7542"/>
    <w:rsid w:val="00DB2E62"/>
    <w:rsid w:val="00DB351E"/>
    <w:rsid w:val="00DB5BB2"/>
    <w:rsid w:val="00DB7C8B"/>
    <w:rsid w:val="00DC0219"/>
    <w:rsid w:val="00DC119C"/>
    <w:rsid w:val="00DC34A2"/>
    <w:rsid w:val="00DC68D5"/>
    <w:rsid w:val="00DD2939"/>
    <w:rsid w:val="00DE27DE"/>
    <w:rsid w:val="00DE3BD3"/>
    <w:rsid w:val="00DE41C6"/>
    <w:rsid w:val="00DE5FD4"/>
    <w:rsid w:val="00DE6B2D"/>
    <w:rsid w:val="00DE6CAC"/>
    <w:rsid w:val="00DE7A96"/>
    <w:rsid w:val="00DF196C"/>
    <w:rsid w:val="00DF3F83"/>
    <w:rsid w:val="00DF4565"/>
    <w:rsid w:val="00DF50F0"/>
    <w:rsid w:val="00E010B1"/>
    <w:rsid w:val="00E019E7"/>
    <w:rsid w:val="00E01C9B"/>
    <w:rsid w:val="00E03AF0"/>
    <w:rsid w:val="00E04B2C"/>
    <w:rsid w:val="00E04DB8"/>
    <w:rsid w:val="00E05392"/>
    <w:rsid w:val="00E05AFE"/>
    <w:rsid w:val="00E05C92"/>
    <w:rsid w:val="00E1035E"/>
    <w:rsid w:val="00E111DA"/>
    <w:rsid w:val="00E13BD0"/>
    <w:rsid w:val="00E13C63"/>
    <w:rsid w:val="00E176EB"/>
    <w:rsid w:val="00E2119B"/>
    <w:rsid w:val="00E237FD"/>
    <w:rsid w:val="00E239E7"/>
    <w:rsid w:val="00E26908"/>
    <w:rsid w:val="00E27B41"/>
    <w:rsid w:val="00E3068F"/>
    <w:rsid w:val="00E41952"/>
    <w:rsid w:val="00E42107"/>
    <w:rsid w:val="00E506A1"/>
    <w:rsid w:val="00E50A32"/>
    <w:rsid w:val="00E52F2A"/>
    <w:rsid w:val="00E52F91"/>
    <w:rsid w:val="00E5342F"/>
    <w:rsid w:val="00E54B5A"/>
    <w:rsid w:val="00E553F7"/>
    <w:rsid w:val="00E57A06"/>
    <w:rsid w:val="00E57D2A"/>
    <w:rsid w:val="00E62518"/>
    <w:rsid w:val="00E65C0B"/>
    <w:rsid w:val="00E65EE2"/>
    <w:rsid w:val="00E6658F"/>
    <w:rsid w:val="00E66696"/>
    <w:rsid w:val="00E667DE"/>
    <w:rsid w:val="00E700CE"/>
    <w:rsid w:val="00E70C09"/>
    <w:rsid w:val="00E70DFF"/>
    <w:rsid w:val="00E71A69"/>
    <w:rsid w:val="00E721E4"/>
    <w:rsid w:val="00E74FE0"/>
    <w:rsid w:val="00E75A39"/>
    <w:rsid w:val="00E76DB3"/>
    <w:rsid w:val="00E76FED"/>
    <w:rsid w:val="00E774AF"/>
    <w:rsid w:val="00E81B7C"/>
    <w:rsid w:val="00E8292B"/>
    <w:rsid w:val="00E83085"/>
    <w:rsid w:val="00E843A3"/>
    <w:rsid w:val="00E84465"/>
    <w:rsid w:val="00E849DD"/>
    <w:rsid w:val="00E86BA4"/>
    <w:rsid w:val="00E916C8"/>
    <w:rsid w:val="00E92385"/>
    <w:rsid w:val="00E92BD4"/>
    <w:rsid w:val="00E935A3"/>
    <w:rsid w:val="00E93866"/>
    <w:rsid w:val="00E93940"/>
    <w:rsid w:val="00E94644"/>
    <w:rsid w:val="00E95263"/>
    <w:rsid w:val="00E95788"/>
    <w:rsid w:val="00EA0478"/>
    <w:rsid w:val="00EA3134"/>
    <w:rsid w:val="00EA3759"/>
    <w:rsid w:val="00EA40A5"/>
    <w:rsid w:val="00EA5B2B"/>
    <w:rsid w:val="00EA5D94"/>
    <w:rsid w:val="00EB1C41"/>
    <w:rsid w:val="00EB336D"/>
    <w:rsid w:val="00EB49A4"/>
    <w:rsid w:val="00EB4E5D"/>
    <w:rsid w:val="00EB52DD"/>
    <w:rsid w:val="00EC27CA"/>
    <w:rsid w:val="00EC351A"/>
    <w:rsid w:val="00EC3656"/>
    <w:rsid w:val="00EC36EF"/>
    <w:rsid w:val="00EC5AEB"/>
    <w:rsid w:val="00EC61C9"/>
    <w:rsid w:val="00ED4817"/>
    <w:rsid w:val="00ED6174"/>
    <w:rsid w:val="00EE0638"/>
    <w:rsid w:val="00EE098A"/>
    <w:rsid w:val="00EE0C5A"/>
    <w:rsid w:val="00EE0EE3"/>
    <w:rsid w:val="00EF1FA3"/>
    <w:rsid w:val="00EF254B"/>
    <w:rsid w:val="00EF2BA8"/>
    <w:rsid w:val="00EF2DB5"/>
    <w:rsid w:val="00EF386E"/>
    <w:rsid w:val="00EF66FC"/>
    <w:rsid w:val="00F00F1F"/>
    <w:rsid w:val="00F026AF"/>
    <w:rsid w:val="00F03AF3"/>
    <w:rsid w:val="00F04EC3"/>
    <w:rsid w:val="00F05C2B"/>
    <w:rsid w:val="00F064BD"/>
    <w:rsid w:val="00F06D35"/>
    <w:rsid w:val="00F07A24"/>
    <w:rsid w:val="00F07DFA"/>
    <w:rsid w:val="00F15751"/>
    <w:rsid w:val="00F15A38"/>
    <w:rsid w:val="00F167C8"/>
    <w:rsid w:val="00F179F3"/>
    <w:rsid w:val="00F2282F"/>
    <w:rsid w:val="00F22C18"/>
    <w:rsid w:val="00F23757"/>
    <w:rsid w:val="00F2527E"/>
    <w:rsid w:val="00F25E12"/>
    <w:rsid w:val="00F319F4"/>
    <w:rsid w:val="00F32F3D"/>
    <w:rsid w:val="00F34EB3"/>
    <w:rsid w:val="00F40614"/>
    <w:rsid w:val="00F4065E"/>
    <w:rsid w:val="00F43AD3"/>
    <w:rsid w:val="00F441EE"/>
    <w:rsid w:val="00F45B98"/>
    <w:rsid w:val="00F461FE"/>
    <w:rsid w:val="00F47C7B"/>
    <w:rsid w:val="00F504C8"/>
    <w:rsid w:val="00F51481"/>
    <w:rsid w:val="00F51B3F"/>
    <w:rsid w:val="00F52D99"/>
    <w:rsid w:val="00F53BB7"/>
    <w:rsid w:val="00F6299C"/>
    <w:rsid w:val="00F63B04"/>
    <w:rsid w:val="00F64A11"/>
    <w:rsid w:val="00F64C3E"/>
    <w:rsid w:val="00F669A9"/>
    <w:rsid w:val="00F66B1A"/>
    <w:rsid w:val="00F66D1C"/>
    <w:rsid w:val="00F71543"/>
    <w:rsid w:val="00F73430"/>
    <w:rsid w:val="00F73D6F"/>
    <w:rsid w:val="00F77EE4"/>
    <w:rsid w:val="00F85F69"/>
    <w:rsid w:val="00F92897"/>
    <w:rsid w:val="00F92BDB"/>
    <w:rsid w:val="00F92D3A"/>
    <w:rsid w:val="00F930EB"/>
    <w:rsid w:val="00F930EC"/>
    <w:rsid w:val="00F946B4"/>
    <w:rsid w:val="00F94AE8"/>
    <w:rsid w:val="00F957B3"/>
    <w:rsid w:val="00F95CE5"/>
    <w:rsid w:val="00FA52A3"/>
    <w:rsid w:val="00FA6615"/>
    <w:rsid w:val="00FB097B"/>
    <w:rsid w:val="00FB70FA"/>
    <w:rsid w:val="00FC0965"/>
    <w:rsid w:val="00FC1092"/>
    <w:rsid w:val="00FC4B3F"/>
    <w:rsid w:val="00FC4D16"/>
    <w:rsid w:val="00FC4E63"/>
    <w:rsid w:val="00FC5694"/>
    <w:rsid w:val="00FC5AEF"/>
    <w:rsid w:val="00FC725E"/>
    <w:rsid w:val="00FD0356"/>
    <w:rsid w:val="00FD2363"/>
    <w:rsid w:val="00FD350F"/>
    <w:rsid w:val="00FD4E73"/>
    <w:rsid w:val="00FD6244"/>
    <w:rsid w:val="00FD6724"/>
    <w:rsid w:val="00FD7048"/>
    <w:rsid w:val="00FE0648"/>
    <w:rsid w:val="00FE3A97"/>
    <w:rsid w:val="00FE3B59"/>
    <w:rsid w:val="00FE489F"/>
    <w:rsid w:val="00FE67E6"/>
    <w:rsid w:val="00FF2354"/>
    <w:rsid w:val="00FF4E49"/>
    <w:rsid w:val="00FF4E76"/>
    <w:rsid w:val="00FF62ED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414FB"/>
  <w15:chartTrackingRefBased/>
  <w15:docId w15:val="{E8FED6B9-78B9-2243-96E8-77BE035D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E4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6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6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6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46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6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6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6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6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6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7945"/>
  </w:style>
  <w:style w:type="character" w:customStyle="1" w:styleId="Heading1Char">
    <w:name w:val="Heading 1 Char"/>
    <w:basedOn w:val="DefaultParagraphFont"/>
    <w:link w:val="Heading1"/>
    <w:uiPriority w:val="9"/>
    <w:rsid w:val="004A4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A46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A46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6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6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6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6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6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6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6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61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F36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2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1E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E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6B739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70D2A"/>
    <w:pPr>
      <w:spacing w:line="278" w:lineRule="auto"/>
      <w:jc w:val="center"/>
    </w:pPr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D2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A70D2A"/>
    <w:pPr>
      <w:spacing w:after="160"/>
      <w:jc w:val="both"/>
    </w:pPr>
    <w:rPr>
      <w:rFonts w:ascii="Aptos" w:eastAsiaTheme="minorHAnsi" w:hAnsi="Aptos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70D2A"/>
    <w:rPr>
      <w:rFonts w:ascii="Aptos" w:hAnsi="Aptos"/>
    </w:rPr>
  </w:style>
  <w:style w:type="paragraph" w:styleId="Footer">
    <w:name w:val="footer"/>
    <w:basedOn w:val="Normal"/>
    <w:link w:val="FooterChar"/>
    <w:uiPriority w:val="99"/>
    <w:unhideWhenUsed/>
    <w:rsid w:val="00435F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35F6C"/>
  </w:style>
  <w:style w:type="character" w:styleId="PageNumber">
    <w:name w:val="page number"/>
    <w:basedOn w:val="DefaultParagraphFont"/>
    <w:uiPriority w:val="99"/>
    <w:semiHidden/>
    <w:unhideWhenUsed/>
    <w:rsid w:val="00435F6C"/>
  </w:style>
  <w:style w:type="paragraph" w:styleId="Header">
    <w:name w:val="header"/>
    <w:basedOn w:val="Normal"/>
    <w:link w:val="HeaderChar"/>
    <w:uiPriority w:val="99"/>
    <w:unhideWhenUsed/>
    <w:rsid w:val="00435F6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35F6C"/>
  </w:style>
  <w:style w:type="table" w:styleId="GridTable1Light">
    <w:name w:val="Grid Table 1 Light"/>
    <w:basedOn w:val="TableNormal"/>
    <w:uiPriority w:val="46"/>
    <w:rsid w:val="009A056F"/>
    <w:pPr>
      <w:spacing w:after="0" w:line="240" w:lineRule="auto"/>
    </w:pPr>
    <w:rPr>
      <w:kern w:val="0"/>
      <w:lang w:val="fr-B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1F1E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1E9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A472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51D2E"/>
    <w:rPr>
      <w:i/>
      <w:iCs/>
    </w:rPr>
  </w:style>
  <w:style w:type="character" w:customStyle="1" w:styleId="normaltextrun">
    <w:name w:val="normaltextrun"/>
    <w:basedOn w:val="DefaultParagraphFont"/>
    <w:rsid w:val="00A84BF8"/>
  </w:style>
  <w:style w:type="paragraph" w:customStyle="1" w:styleId="paragraph">
    <w:name w:val="paragraph"/>
    <w:basedOn w:val="Normal"/>
    <w:rsid w:val="00A84BF8"/>
    <w:pPr>
      <w:spacing w:before="100" w:beforeAutospacing="1" w:after="100" w:afterAutospacing="1"/>
    </w:pPr>
    <w:rPr>
      <w:lang w:val="fr-BE" w:eastAsia="fr-FR"/>
    </w:rPr>
  </w:style>
  <w:style w:type="paragraph" w:customStyle="1" w:styleId="p1">
    <w:name w:val="p1"/>
    <w:basedOn w:val="Normal"/>
    <w:rsid w:val="00707E4D"/>
    <w:rPr>
      <w:rFonts w:ascii=".AppleSystemUIFont" w:hAnsi=".AppleSystemUIFont"/>
      <w:sz w:val="20"/>
      <w:szCs w:val="20"/>
    </w:rPr>
  </w:style>
  <w:style w:type="character" w:customStyle="1" w:styleId="apple-converted-space">
    <w:name w:val="apple-converted-space"/>
    <w:basedOn w:val="DefaultParagraphFont"/>
    <w:rsid w:val="00AB5443"/>
  </w:style>
  <w:style w:type="character" w:styleId="PlaceholderText">
    <w:name w:val="Placeholder Text"/>
    <w:basedOn w:val="DefaultParagraphFont"/>
    <w:uiPriority w:val="99"/>
    <w:semiHidden/>
    <w:rsid w:val="005806D5"/>
    <w:rPr>
      <w:color w:val="666666"/>
    </w:rPr>
  </w:style>
  <w:style w:type="table" w:styleId="TableGrid">
    <w:name w:val="Table Grid"/>
    <w:basedOn w:val="TableNormal"/>
    <w:uiPriority w:val="39"/>
    <w:rsid w:val="00937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9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4737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8168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0560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5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7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vin.murnane@lsuhs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549611-0ED8-C347-9317-A6D317C83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471</Words>
  <Characters>1409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trescu, Alexandru</dc:creator>
  <cp:keywords/>
  <dc:description/>
  <cp:lastModifiedBy>Dumitrescu, Alexandru</cp:lastModifiedBy>
  <cp:revision>4</cp:revision>
  <cp:lastPrinted>2025-08-28T21:02:00Z</cp:lastPrinted>
  <dcterms:created xsi:type="dcterms:W3CDTF">2026-05-19T15:26:00Z</dcterms:created>
  <dcterms:modified xsi:type="dcterms:W3CDTF">2026-05-19T17:23:00Z</dcterms:modified>
</cp:coreProperties>
</file>